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3E1BA" w14:textId="2AEE8223" w:rsidR="00777A92" w:rsidRDefault="00777A92" w:rsidP="00777A92">
      <w:pPr>
        <w:jc w:val="both"/>
        <w:rPr>
          <w:iCs/>
          <w:sz w:val="18"/>
          <w:szCs w:val="18"/>
          <w:lang w:val="en-GB"/>
        </w:rPr>
      </w:pPr>
      <w:r>
        <w:rPr>
          <w:b/>
          <w:iCs/>
          <w:sz w:val="18"/>
          <w:szCs w:val="18"/>
          <w:lang w:val="en-GB"/>
        </w:rPr>
        <w:t>TABLE S1a</w:t>
      </w:r>
      <w:r w:rsidRPr="00D00200">
        <w:rPr>
          <w:b/>
          <w:iCs/>
          <w:sz w:val="18"/>
          <w:szCs w:val="18"/>
          <w:lang w:val="en-GB"/>
        </w:rPr>
        <w:t>.</w:t>
      </w:r>
      <w:r w:rsidRPr="00D00200">
        <w:rPr>
          <w:iCs/>
          <w:sz w:val="18"/>
          <w:szCs w:val="18"/>
          <w:lang w:val="en-GB"/>
        </w:rPr>
        <w:t xml:space="preserve"> </w:t>
      </w:r>
      <w:r w:rsidRPr="00486C0F">
        <w:rPr>
          <w:iCs/>
          <w:sz w:val="18"/>
          <w:szCs w:val="18"/>
          <w:lang w:val="en-GB"/>
        </w:rPr>
        <w:t>Results of typing with Sanger method and metabarcoding (NGS) of the 3</w:t>
      </w:r>
      <w:r>
        <w:rPr>
          <w:iCs/>
          <w:sz w:val="18"/>
          <w:szCs w:val="18"/>
          <w:lang w:val="en-GB"/>
        </w:rPr>
        <w:t>3</w:t>
      </w:r>
      <w:r w:rsidRPr="00486C0F">
        <w:rPr>
          <w:iCs/>
          <w:sz w:val="18"/>
          <w:szCs w:val="18"/>
          <w:lang w:val="en-GB"/>
        </w:rPr>
        <w:t xml:space="preserve"> sequ</w:t>
      </w:r>
      <w:r w:rsidR="00B76DDC">
        <w:rPr>
          <w:iCs/>
          <w:sz w:val="18"/>
          <w:szCs w:val="18"/>
          <w:lang w:val="en-GB"/>
        </w:rPr>
        <w:t>enc</w:t>
      </w:r>
      <w:r w:rsidRPr="00486C0F">
        <w:rPr>
          <w:iCs/>
          <w:sz w:val="18"/>
          <w:szCs w:val="18"/>
          <w:lang w:val="en-GB"/>
        </w:rPr>
        <w:t xml:space="preserve">ed samples from the </w:t>
      </w:r>
      <w:proofErr w:type="spellStart"/>
      <w:r w:rsidRPr="00486C0F">
        <w:rPr>
          <w:iCs/>
          <w:sz w:val="18"/>
          <w:szCs w:val="18"/>
          <w:lang w:val="en-GB"/>
        </w:rPr>
        <w:t>Verziano</w:t>
      </w:r>
      <w:proofErr w:type="spellEnd"/>
      <w:r w:rsidRPr="00486C0F">
        <w:rPr>
          <w:iCs/>
          <w:sz w:val="18"/>
          <w:szCs w:val="18"/>
          <w:lang w:val="en-GB"/>
        </w:rPr>
        <w:t xml:space="preserve"> (B</w:t>
      </w:r>
      <w:r>
        <w:rPr>
          <w:iCs/>
          <w:sz w:val="18"/>
          <w:szCs w:val="18"/>
          <w:lang w:val="en-GB"/>
        </w:rPr>
        <w:t>rescia</w:t>
      </w:r>
      <w:r w:rsidRPr="00486C0F">
        <w:rPr>
          <w:iCs/>
          <w:sz w:val="18"/>
          <w:szCs w:val="18"/>
          <w:lang w:val="en-GB"/>
        </w:rPr>
        <w:t>) sewage treatment plant</w:t>
      </w:r>
      <w:r w:rsidR="00FC02EF" w:rsidRPr="00FC02EF">
        <w:rPr>
          <w:i/>
          <w:iCs/>
          <w:sz w:val="18"/>
          <w:szCs w:val="18"/>
          <w:lang w:val="en-GB"/>
        </w:rPr>
        <w:t>.</w:t>
      </w:r>
      <w:r w:rsidRPr="00486C0F">
        <w:rPr>
          <w:iCs/>
          <w:sz w:val="18"/>
          <w:szCs w:val="18"/>
          <w:lang w:val="en-GB"/>
        </w:rPr>
        <w:t xml:space="preserve"> CVA</w:t>
      </w:r>
      <w:r w:rsidR="00D60436">
        <w:rPr>
          <w:iCs/>
          <w:sz w:val="18"/>
          <w:szCs w:val="18"/>
          <w:lang w:val="en-GB"/>
        </w:rPr>
        <w:t>,</w:t>
      </w:r>
      <w:r w:rsidRPr="00486C0F">
        <w:rPr>
          <w:iCs/>
          <w:sz w:val="18"/>
          <w:szCs w:val="18"/>
          <w:lang w:val="en-GB"/>
        </w:rPr>
        <w:t xml:space="preserve"> coxsackievirus A; CVB</w:t>
      </w:r>
      <w:r w:rsidR="00D60436">
        <w:rPr>
          <w:iCs/>
          <w:sz w:val="18"/>
          <w:szCs w:val="18"/>
          <w:lang w:val="en-GB"/>
        </w:rPr>
        <w:t>,</w:t>
      </w:r>
      <w:r w:rsidRPr="00486C0F">
        <w:rPr>
          <w:iCs/>
          <w:sz w:val="18"/>
          <w:szCs w:val="18"/>
          <w:lang w:val="en-GB"/>
        </w:rPr>
        <w:t xml:space="preserve"> coxsackievirus B</w:t>
      </w:r>
      <w:r w:rsidRPr="00D60436">
        <w:rPr>
          <w:iCs/>
          <w:sz w:val="18"/>
          <w:szCs w:val="18"/>
          <w:lang w:val="en-GB"/>
        </w:rPr>
        <w:t>; EV</w:t>
      </w:r>
      <w:r w:rsidR="00D60436">
        <w:rPr>
          <w:iCs/>
          <w:sz w:val="18"/>
          <w:szCs w:val="18"/>
          <w:lang w:val="en-GB"/>
        </w:rPr>
        <w:t>,</w:t>
      </w:r>
      <w:r w:rsidRPr="00D60436">
        <w:rPr>
          <w:iCs/>
          <w:sz w:val="18"/>
          <w:szCs w:val="18"/>
          <w:lang w:val="en-GB"/>
        </w:rPr>
        <w:t xml:space="preserve"> </w:t>
      </w:r>
      <w:r w:rsidR="00D60436" w:rsidRPr="00761780">
        <w:rPr>
          <w:sz w:val="18"/>
          <w:szCs w:val="18"/>
          <w:lang w:val="en-GB"/>
        </w:rPr>
        <w:t>e</w:t>
      </w:r>
      <w:r w:rsidRPr="00761780">
        <w:rPr>
          <w:sz w:val="18"/>
          <w:szCs w:val="18"/>
          <w:lang w:val="en-GB"/>
        </w:rPr>
        <w:t>nterovirus;</w:t>
      </w:r>
      <w:r w:rsidRPr="00486C0F">
        <w:rPr>
          <w:iCs/>
          <w:sz w:val="18"/>
          <w:szCs w:val="18"/>
          <w:lang w:val="en-GB"/>
        </w:rPr>
        <w:t xml:space="preserve"> E</w:t>
      </w:r>
      <w:r w:rsidR="00D60436">
        <w:rPr>
          <w:iCs/>
          <w:sz w:val="18"/>
          <w:szCs w:val="18"/>
          <w:lang w:val="en-GB"/>
        </w:rPr>
        <w:t>,</w:t>
      </w:r>
      <w:r w:rsidRPr="00486C0F">
        <w:rPr>
          <w:iCs/>
          <w:sz w:val="18"/>
          <w:szCs w:val="18"/>
          <w:lang w:val="en-GB"/>
        </w:rPr>
        <w:t xml:space="preserve"> echovirus</w:t>
      </w:r>
    </w:p>
    <w:tbl>
      <w:tblPr>
        <w:tblW w:w="12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05"/>
        <w:gridCol w:w="1299"/>
        <w:gridCol w:w="850"/>
        <w:gridCol w:w="1134"/>
        <w:gridCol w:w="1559"/>
        <w:gridCol w:w="993"/>
        <w:gridCol w:w="1417"/>
        <w:gridCol w:w="992"/>
        <w:gridCol w:w="1374"/>
      </w:tblGrid>
      <w:tr w:rsidR="008B2A20" w:rsidRPr="00387FF0" w14:paraId="680E93A8" w14:textId="6EB4D8B4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87C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34720" w14:textId="210EC28D" w:rsidR="00387FF0" w:rsidRPr="00761780" w:rsidRDefault="008B2A2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t</w:t>
            </w:r>
            <w:r w:rsidR="00387FF0" w:rsidRPr="007617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one-step real-time RT-PC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7147E" w14:textId="0A9400E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A03E2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EB57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3435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B9A8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4B28" w14:textId="1D34BCD2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114D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o.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A72DE" w14:textId="625C929E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ntig</w:t>
            </w:r>
            <w:proofErr w:type="spellEnd"/>
            <w:r w:rsidR="009C0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="009C0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igs</w:t>
            </w:r>
            <w:proofErr w:type="spellEnd"/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size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p</w:t>
            </w:r>
            <w:proofErr w:type="spellEnd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8B2A20" w:rsidRPr="009341CD" w14:paraId="1ACCA40C" w14:textId="7F4583B0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8853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8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5B3B" w14:textId="4CB29C09" w:rsidR="00387FF0" w:rsidRDefault="006B685F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="00EB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8808" w14:textId="5EDEDA23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75E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3088" w14:textId="030BF42B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B403" w14:textId="17E1684F" w:rsidR="00387FF0" w:rsidRPr="00D33EEC" w:rsidRDefault="00B73EA5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26D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E98C" w14:textId="30877A8F" w:rsidR="00387FF0" w:rsidRPr="009341CD" w:rsidRDefault="00280F2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73B4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3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FD5C" w14:textId="22349B5B" w:rsidR="00387FF0" w:rsidRPr="009341CD" w:rsidRDefault="009C0784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6</w:t>
            </w:r>
          </w:p>
        </w:tc>
      </w:tr>
      <w:tr w:rsidR="008B2A20" w:rsidRPr="009341CD" w14:paraId="08DB4DC4" w14:textId="4DD9872A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2A2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8D7F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63E1" w14:textId="12EFAEAB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6151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2B35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4E5F" w14:textId="56E77038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5C3E" w14:textId="587593B8" w:rsidR="00387FF0" w:rsidRPr="00A6134C" w:rsidRDefault="00280F2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545D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</w:t>
            </w:r>
            <w:r w:rsidR="00C112E3" w:rsidRPr="00A61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862D" w14:textId="1EF7AC20" w:rsidR="00387FF0" w:rsidRPr="00A6134C" w:rsidRDefault="00C112E3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A75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1.7</w:t>
            </w:r>
            <w:r w:rsidR="004F402C" w:rsidRPr="00A75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230C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40CF" w14:textId="291CAA2E" w:rsidR="00387FF0" w:rsidRPr="009341CD" w:rsidRDefault="009C0784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1</w:t>
            </w:r>
          </w:p>
        </w:tc>
      </w:tr>
      <w:tr w:rsidR="008B2A20" w:rsidRPr="009341CD" w14:paraId="2EC46C04" w14:textId="3C7A03EA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19D7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0D51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2B72" w14:textId="4C9CFD8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5BD3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C52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DA92" w14:textId="4374D6EF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D247" w14:textId="77777777" w:rsidR="00387FF0" w:rsidRPr="00634CE3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D353" w14:textId="48A46076" w:rsidR="00387FF0" w:rsidRPr="00634CE3" w:rsidRDefault="00280F2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CF5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031F" w14:textId="5EECC9C7" w:rsidR="00387FF0" w:rsidRPr="009341CD" w:rsidRDefault="009C0784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2</w:t>
            </w:r>
          </w:p>
        </w:tc>
      </w:tr>
      <w:tr w:rsidR="008B2A20" w:rsidRPr="009341CD" w14:paraId="200648E8" w14:textId="6585914E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9165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F2CB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B585" w14:textId="3286BE22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8362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F28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EBC6" w14:textId="44B6781B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9B7" w14:textId="77777777" w:rsidR="00387FF0" w:rsidRPr="00634CE3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E2B3" w14:textId="477CA9CD" w:rsidR="00387FF0" w:rsidRPr="00634CE3" w:rsidRDefault="00280F2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E956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3D65" w14:textId="6300057F" w:rsidR="00387FF0" w:rsidRPr="009341CD" w:rsidRDefault="009C0784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05442891" w14:textId="1954204A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BCC1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558CD05E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151A" w14:textId="01C74ACA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9E1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28DC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5DF5" w14:textId="2354244A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846" w14:textId="148AF332" w:rsidR="00387FF0" w:rsidRPr="00634CE3" w:rsidRDefault="0017103A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27DB" w14:textId="17BA9E49" w:rsidR="00387FF0" w:rsidRPr="00634CE3" w:rsidRDefault="00280F2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FC4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4B676D21" w14:textId="5D7FE451" w:rsidR="00387FF0" w:rsidRPr="009341CD" w:rsidRDefault="00177D61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1</w:t>
            </w:r>
          </w:p>
        </w:tc>
      </w:tr>
      <w:tr w:rsidR="008B2A20" w:rsidRPr="009341CD" w14:paraId="0473D4C2" w14:textId="30E2B418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AF8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9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FF05D" w14:textId="5FD33DB2" w:rsidR="00387FF0" w:rsidRPr="009341CD" w:rsidRDefault="00EB1BDF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22EB" w14:textId="6FB2E173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66C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67C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7FF4" w14:textId="19372302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B019" w14:textId="77777777" w:rsidR="00387FF0" w:rsidRPr="00634CE3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7D9B" w14:textId="43166765" w:rsidR="00387FF0" w:rsidRPr="00634CE3" w:rsidRDefault="00B45132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1</w:t>
            </w:r>
            <w:r w:rsidR="00387FF0"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  <w:r w:rsidR="00387FF0"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AF0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7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3DBF5" w14:textId="104C2A96" w:rsidR="00387FF0" w:rsidRPr="009341CD" w:rsidRDefault="0039419D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 - 322</w:t>
            </w:r>
          </w:p>
        </w:tc>
      </w:tr>
      <w:tr w:rsidR="008B2A20" w:rsidRPr="009341CD" w14:paraId="1D26B968" w14:textId="6EB9F44F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976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C785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6C8A" w14:textId="1334F5BB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E0D1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A758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805B" w14:textId="3686D13E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566" w14:textId="77777777" w:rsidR="00387FF0" w:rsidRPr="00634CE3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D953" w14:textId="260B75DE" w:rsidR="00387FF0" w:rsidRPr="00634CE3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</w:t>
            </w:r>
            <w:r w:rsidR="00FC02EF" w:rsidRPr="00634CE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4DF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5E47" w14:textId="7FA17881" w:rsidR="00387FF0" w:rsidRPr="009341CD" w:rsidRDefault="00695CE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3</w:t>
            </w:r>
          </w:p>
        </w:tc>
      </w:tr>
      <w:tr w:rsidR="008B2A20" w:rsidRPr="009341CD" w14:paraId="2CF29CCB" w14:textId="63D3B311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9123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D142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DB0F" w14:textId="7ECA292E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54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5BB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C55A" w14:textId="04095E6D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CCF0" w14:textId="20B583C4" w:rsidR="00387FF0" w:rsidRPr="00634CE3" w:rsidRDefault="00B45132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25B" w14:textId="6A0E1617" w:rsidR="00387FF0" w:rsidRPr="00634CE3" w:rsidRDefault="00B45132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A541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74F5" w14:textId="07EA3834" w:rsidR="00387FF0" w:rsidRPr="009341CD" w:rsidRDefault="00945EA1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3</w:t>
            </w:r>
          </w:p>
        </w:tc>
      </w:tr>
      <w:tr w:rsidR="008B2A20" w:rsidRPr="009341CD" w14:paraId="076C475D" w14:textId="14ECB240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F3DE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0F1B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755F" w14:textId="384D1AEF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2A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35D7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4A08" w14:textId="4C57E26D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CEF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1DE5" w14:textId="0664C283" w:rsidR="00387FF0" w:rsidRPr="009341CD" w:rsidRDefault="00B45132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A233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F7F2" w14:textId="53114F64" w:rsidR="00387FF0" w:rsidRPr="009341CD" w:rsidRDefault="00695CE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8B2A20" w:rsidRPr="009341CD" w14:paraId="5A6D4ADC" w14:textId="3CFAEFAF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D2D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B225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6F80" w14:textId="39C32ED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4768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4CAD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7845" w14:textId="3CA2C74E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671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F972" w14:textId="7205A4F6" w:rsidR="00387FF0" w:rsidRPr="009341CD" w:rsidRDefault="00B45132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4D53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CE37" w14:textId="74C20C85" w:rsidR="00387FF0" w:rsidRPr="009341CD" w:rsidRDefault="00695CE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2B6CFA61" w14:textId="3D6299E5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207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34C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0866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25DD7" w14:textId="745BE2A7" w:rsidR="00387FF0" w:rsidRDefault="00EB1BDF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1984" w14:textId="109B33C9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CA47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1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B9CB" w14:textId="6BE6C7EF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7CD5" w14:textId="03198F42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DA49" w14:textId="4FB1C734" w:rsidR="00387FF0" w:rsidRPr="009341CD" w:rsidRDefault="005D19E3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F35D" w14:textId="5174E154" w:rsidR="00387FF0" w:rsidRPr="009341CD" w:rsidRDefault="0091538D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</w:t>
            </w:r>
            <w:r w:rsidR="00235E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369D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2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6B5FE" w14:textId="5A571859" w:rsidR="00387FF0" w:rsidRPr="009341CD" w:rsidRDefault="008120DB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3</w:t>
            </w:r>
          </w:p>
        </w:tc>
      </w:tr>
      <w:tr w:rsidR="008B2A20" w:rsidRPr="009341CD" w14:paraId="2DC7DB87" w14:textId="1E7095E9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30CF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E505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3950" w14:textId="7F16B75A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9D0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096F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BBFE" w14:textId="6B714A4B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E2DB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AE65" w14:textId="28767B3B" w:rsidR="00387FF0" w:rsidRPr="009341CD" w:rsidRDefault="00235E8B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336E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CDCE" w14:textId="6509AF61" w:rsidR="00387FF0" w:rsidRPr="009341CD" w:rsidRDefault="00FB7AD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2</w:t>
            </w:r>
          </w:p>
        </w:tc>
      </w:tr>
      <w:tr w:rsidR="008B2A20" w:rsidRPr="009341CD" w14:paraId="0DC82891" w14:textId="3E6B4096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9857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A1E2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3AB1" w14:textId="7652A4E3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6028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BFC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7961" w14:textId="41294514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65A3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189" w14:textId="3F7E6351" w:rsidR="00387FF0" w:rsidRPr="009341CD" w:rsidRDefault="00235E8B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56DC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91C9" w14:textId="3DF68D8C" w:rsidR="00387FF0" w:rsidRPr="009341CD" w:rsidRDefault="00FB7AD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8B2A20" w:rsidRPr="009341CD" w14:paraId="6CDE7688" w14:textId="257A96F3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F2B4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4A6E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CDCB" w14:textId="3D2B3A09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9586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90A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5991" w14:textId="6EB4E7AD" w:rsidR="00387FF0" w:rsidRPr="009341CD" w:rsidRDefault="00405E28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E2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 xml:space="preserve">Enterovirus </w:t>
            </w:r>
            <w:r w:rsidR="0097713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EDB6" w14:textId="2D28BC1A" w:rsidR="00387FF0" w:rsidRPr="009341CD" w:rsidRDefault="00945254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763" w14:textId="60EDB7AC" w:rsidR="00387FF0" w:rsidRPr="009341CD" w:rsidRDefault="00945254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 w:rsidR="005551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8364" w14:textId="1AAC3DB8" w:rsidR="00387FF0" w:rsidRPr="009341CD" w:rsidRDefault="00163FD8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B454" w14:textId="67862AE6" w:rsidR="00387FF0" w:rsidRPr="009341CD" w:rsidRDefault="004B6CD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A265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8B2A20" w:rsidRPr="009341CD" w14:paraId="474D18E9" w14:textId="21FBE25E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2C21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DA19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70C" w14:textId="425A2BA9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FEA8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4ED1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9551" w14:textId="65C5A676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4C20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194D" w14:textId="26C100D4" w:rsidR="00387FF0" w:rsidRPr="009341CD" w:rsidRDefault="00235E8B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939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00B2" w14:textId="27937B38" w:rsidR="00387FF0" w:rsidRPr="009341CD" w:rsidRDefault="00FB7AD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39C2AF2B" w14:textId="34AF909F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8E3D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B9C2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411" w14:textId="6440B38B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DE64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A9F3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06C" w14:textId="79CFD34C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493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8044" w14:textId="71A64BF8" w:rsidR="00387FF0" w:rsidRPr="009341CD" w:rsidRDefault="00235E8B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167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E313" w14:textId="4DFAD328" w:rsidR="00387FF0" w:rsidRPr="009341CD" w:rsidRDefault="00FB7AD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4</w:t>
            </w:r>
          </w:p>
        </w:tc>
      </w:tr>
      <w:tr w:rsidR="008B2A20" w:rsidRPr="009341CD" w14:paraId="66EDD695" w14:textId="50533C66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E8A6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357BD2F3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14F3" w14:textId="7EC70E48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96CD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1F4C" w14:textId="77777777" w:rsidR="00387FF0" w:rsidRPr="009341CD" w:rsidRDefault="00387FF0" w:rsidP="00695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4F1" w14:textId="13BD6C39" w:rsidR="00387FF0" w:rsidRPr="009341CD" w:rsidRDefault="00D33EEC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 xml:space="preserve">Enterovirus </w:t>
            </w:r>
            <w:r w:rsidR="00163FD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05B2" w14:textId="64ED8C50" w:rsidR="00387FF0" w:rsidRPr="009341CD" w:rsidRDefault="00163FD8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1FC1" w14:textId="5D262796" w:rsidR="00387FF0" w:rsidRPr="009341CD" w:rsidRDefault="00163FD8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21C2" w14:textId="1BC98F5E" w:rsidR="00387FF0" w:rsidRPr="009341CD" w:rsidRDefault="00387FF0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 w:rsidR="005437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2440EF7F" w14:textId="1E8DD5E1" w:rsidR="00387FF0" w:rsidRPr="009341CD" w:rsidRDefault="00FB7AD9" w:rsidP="0069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  <w:r w:rsidR="005437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 w:rsidR="00A265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8B2A20" w:rsidRPr="009341CD" w14:paraId="37A00B97" w14:textId="6FA4848B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F434" w14:textId="77777777" w:rsidR="001535F7" w:rsidRPr="009341CD" w:rsidRDefault="001535F7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7423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26878" w14:textId="07ECF3E5" w:rsidR="001535F7" w:rsidRDefault="00EB1BDF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3C37" w14:textId="4A19A48F" w:rsidR="001535F7" w:rsidRPr="009341CD" w:rsidRDefault="00D33EEC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F535" w14:textId="77777777" w:rsidR="001535F7" w:rsidRPr="009341CD" w:rsidRDefault="001535F7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FA2F5" w14:textId="69F1800D" w:rsidR="001535F7" w:rsidRPr="009341CD" w:rsidRDefault="001535F7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6D64" w14:textId="77777777" w:rsidR="001535F7" w:rsidRPr="009341CD" w:rsidRDefault="001535F7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6DBF" w14:textId="77777777" w:rsidR="001535F7" w:rsidRPr="009341CD" w:rsidRDefault="001535F7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F8C0" w14:textId="77777777" w:rsidR="001535F7" w:rsidRPr="009341CD" w:rsidRDefault="001535F7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B8B7" w14:textId="77777777" w:rsidR="001535F7" w:rsidRPr="009341CD" w:rsidRDefault="001535F7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DB419" w14:textId="16BB08C2" w:rsidR="001535F7" w:rsidRPr="009341CD" w:rsidRDefault="001535F7" w:rsidP="00153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8B2A20" w:rsidRPr="009341CD" w14:paraId="0EBA0F08" w14:textId="50DA1F3C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63C6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8242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93265" w14:textId="1FB95604" w:rsidR="00993246" w:rsidRDefault="00EB1BDF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8131" w14:textId="0469F50A" w:rsidR="00993246" w:rsidRPr="009341CD" w:rsidRDefault="00D33EE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FB9B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5C1A" w14:textId="52017F18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1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0F6A" w14:textId="073CC394" w:rsidR="00993246" w:rsidRPr="009341CD" w:rsidRDefault="00D33EE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114E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8EDD" w14:textId="7791B549" w:rsidR="00993246" w:rsidRPr="009341CD" w:rsidRDefault="009C0ABB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5 -</w:t>
            </w:r>
            <w:r w:rsidR="00EB7A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  <w:r w:rsidR="00EB7A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9099" w14:textId="0620307F" w:rsidR="00993246" w:rsidRPr="009341CD" w:rsidRDefault="00917CE0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46</w:t>
            </w:r>
            <w:r w:rsidR="00C1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D2A98" w14:textId="5A589965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 w:rsidR="009C0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7115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7115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 w:rsidR="009C0A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6</w:t>
            </w:r>
          </w:p>
        </w:tc>
      </w:tr>
      <w:tr w:rsidR="008B2A20" w:rsidRPr="009341CD" w14:paraId="19334C79" w14:textId="654CFCFA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0DAA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6708190D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B3E" w14:textId="0F771909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C65D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9348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2584" w14:textId="4B9A3CD9" w:rsidR="00993246" w:rsidRPr="009341CD" w:rsidRDefault="00D33EE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C9A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BF54" w14:textId="7BBFE85B" w:rsidR="00993246" w:rsidRPr="009341CD" w:rsidRDefault="00AC4354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DC32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5591F310" w14:textId="343A34BC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8B2A20" w:rsidRPr="009341CD" w14:paraId="666D92FC" w14:textId="761AB67A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3F9A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8242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ECD7F" w14:textId="085950C4" w:rsidR="00993246" w:rsidRDefault="00C46B04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C014" w14:textId="4DA6A512" w:rsidR="00993246" w:rsidRPr="009341CD" w:rsidRDefault="00D33EE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7D87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A213" w14:textId="64CA1036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7A4E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0682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592F2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5982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75FA0" w14:textId="66CA6B8C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8B2A20" w:rsidRPr="009341CD" w14:paraId="60C44931" w14:textId="7351BCAF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C73A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3233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4F888" w14:textId="5029DDD4" w:rsidR="00993246" w:rsidRDefault="00C46B04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A880" w14:textId="11E71CBA" w:rsidR="00993246" w:rsidRPr="009341CD" w:rsidRDefault="00D33EE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2BB0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2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DC14" w14:textId="557CD2A0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7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9647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DF50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B868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5E66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07272" w14:textId="393B2A34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8B2A20" w:rsidRPr="009341CD" w14:paraId="085A40A0" w14:textId="1FCC09BA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5099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569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5D956" w14:textId="669E33FB" w:rsidR="00993246" w:rsidRDefault="00C46B04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A991" w14:textId="5B036EF5" w:rsidR="00993246" w:rsidRPr="009341CD" w:rsidRDefault="00D33EE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B0F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796" w14:textId="693F8BEE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149F" w14:textId="6AD43757" w:rsidR="00993246" w:rsidRPr="009341CD" w:rsidRDefault="00D33EE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40C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C13F" w14:textId="37D796DD" w:rsidR="00993246" w:rsidRPr="009341CD" w:rsidRDefault="00206D3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8</w:t>
            </w:r>
            <w:r w:rsidR="00993246"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8A44" w14:textId="64C3712D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11</w:t>
            </w:r>
            <w:r w:rsidR="000E13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DFAA9" w14:textId="04FADCD9" w:rsidR="00993246" w:rsidRPr="009341CD" w:rsidRDefault="00C46377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3 - 338</w:t>
            </w:r>
          </w:p>
        </w:tc>
      </w:tr>
      <w:tr w:rsidR="008B2A20" w:rsidRPr="009341CD" w14:paraId="1BEBC2F6" w14:textId="54A61A48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FF83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1C42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FFB5" w14:textId="3F1F9501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A8A9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1013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509E" w14:textId="3581F414" w:rsidR="00993246" w:rsidRPr="009341CD" w:rsidRDefault="00D33EE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7B38" w14:textId="26F71879" w:rsidR="00993246" w:rsidRPr="009341CD" w:rsidRDefault="000B7A3B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C132" w14:textId="6AB094AF" w:rsidR="00993246" w:rsidRPr="009341CD" w:rsidRDefault="004F54D3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1AA" w14:textId="1344E5A7" w:rsidR="00993246" w:rsidRPr="009341CD" w:rsidRDefault="006151C7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23C9" w14:textId="552AF69B" w:rsidR="00993246" w:rsidRPr="009341CD" w:rsidRDefault="00F861D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502DA8DC" w14:textId="74A89182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26CB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1FDAB5EC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01E8" w14:textId="67DCE219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1AF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0D73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DDAE" w14:textId="65D29AB9" w:rsidR="00993246" w:rsidRPr="009341CD" w:rsidRDefault="00D33EEC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1B13" w14:textId="77777777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90F3" w14:textId="01723A9F" w:rsidR="00993246" w:rsidRPr="009341CD" w:rsidRDefault="008D7415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D72" w14:textId="163F92F2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 w:rsidR="00B553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01E330FA" w14:textId="1FF515B3" w:rsidR="00993246" w:rsidRPr="009341CD" w:rsidRDefault="00993246" w:rsidP="0099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8B2A20" w:rsidRPr="009341CD" w14:paraId="7F5AD2F4" w14:textId="16B308A4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8B6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5690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5579C1" w14:textId="654506A0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0B70" w14:textId="49DF0A5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A3A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617" w14:textId="638C7AF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9FCF" w14:textId="09AD5F0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0F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ED1E" w14:textId="5179C7B8" w:rsidR="00753E3F" w:rsidRPr="009341CD" w:rsidRDefault="002A74F4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5E4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10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F44A1" w14:textId="5E8CFDF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6</w:t>
            </w:r>
          </w:p>
        </w:tc>
      </w:tr>
      <w:tr w:rsidR="008B2A20" w:rsidRPr="009341CD" w14:paraId="4E1C2FDF" w14:textId="1BB0AFA4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17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6707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4939C3" w14:textId="116FB2A0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2F04" w14:textId="11C6C3D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AF4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654" w14:textId="5C86D48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5EB2" w14:textId="2B8081E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A5C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EE2D" w14:textId="791C8312" w:rsidR="00753E3F" w:rsidRPr="009341CD" w:rsidRDefault="00650371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0F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72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4EDF12" w14:textId="643F94A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13AFFB70" w14:textId="63B7A15D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07E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7607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80EF7" w14:textId="4C85DCE1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776" w14:textId="72537C9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575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9DC3" w14:textId="73C589A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3708" w14:textId="2FE431D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E4A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B896" w14:textId="2DF035A0" w:rsidR="00753E3F" w:rsidRPr="009341CD" w:rsidRDefault="00726CB4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100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07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65011" w14:textId="10F2B70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3</w:t>
            </w:r>
          </w:p>
        </w:tc>
      </w:tr>
      <w:tr w:rsidR="00682D24" w:rsidRPr="009341CD" w14:paraId="23420819" w14:textId="77777777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543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82AB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D754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912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34A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3901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9AE8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6AF5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0715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7C16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9</w:t>
            </w:r>
          </w:p>
        </w:tc>
      </w:tr>
      <w:tr w:rsidR="00682D24" w:rsidRPr="009341CD" w14:paraId="54A6586B" w14:textId="77777777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7216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4B4E8903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1BD2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1810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F050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E004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C0B5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D5FE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3CE1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36D641C8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682D24" w:rsidRPr="009341CD" w14:paraId="02DBE1C1" w14:textId="77777777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D4A5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C7444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22A0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50BB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F265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EC13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7781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9190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2B56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05CFA" w14:textId="77777777" w:rsidR="00682D24" w:rsidRPr="009341CD" w:rsidRDefault="00682D24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2</w:t>
            </w:r>
          </w:p>
        </w:tc>
      </w:tr>
      <w:tr w:rsidR="008B2A20" w:rsidRPr="009341CD" w:rsidDel="002125EE" w14:paraId="6BA77EB3" w14:textId="77777777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7423" w14:textId="77777777" w:rsidR="00077A32" w:rsidRPr="009341CD" w:rsidDel="002125EE" w:rsidRDefault="00077A32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ID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46A8683D" w14:textId="00B21741" w:rsidR="00077A32" w:rsidRPr="00761780" w:rsidDel="002125EE" w:rsidRDefault="008B2A20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t</w:t>
            </w:r>
            <w:r w:rsidR="00077A32" w:rsidRPr="00761780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one-step real-time RT-PCR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BA03" w14:textId="77777777" w:rsidR="00077A32" w:rsidRPr="009341CD" w:rsidDel="002125EE" w:rsidRDefault="00077A32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45E" w14:textId="77777777" w:rsidR="00077A32" w:rsidRPr="009341CD" w:rsidDel="002125EE" w:rsidRDefault="00077A32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D45F" w14:textId="77777777" w:rsidR="00077A32" w:rsidRPr="009341CD" w:rsidDel="002125EE" w:rsidRDefault="00077A32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928" w14:textId="77777777" w:rsidR="00077A32" w:rsidRPr="009341CD" w:rsidDel="002125EE" w:rsidRDefault="00077A32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59A8" w14:textId="77777777" w:rsidR="00077A32" w:rsidRPr="009341CD" w:rsidDel="002125EE" w:rsidRDefault="00077A32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71F9" w14:textId="7345FB09" w:rsidR="00077A32" w:rsidRPr="009341CD" w:rsidDel="002125EE" w:rsidRDefault="00077A32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45AE" w14:textId="77777777" w:rsidR="00077A32" w:rsidRPr="009341CD" w:rsidDel="002125EE" w:rsidRDefault="00077A32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o. </w:t>
            </w:r>
            <w:proofErr w:type="spellStart"/>
            <w:r w:rsidRPr="009341CD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22031774" w14:textId="31102241" w:rsidR="00077A32" w:rsidRPr="009341CD" w:rsidDel="002125EE" w:rsidRDefault="00077A32" w:rsidP="006978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Pr="00387FF0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ntig</w:t>
            </w:r>
            <w:proofErr w:type="spellEnd"/>
            <w:r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igs</w:t>
            </w:r>
            <w:proofErr w:type="spellEnd"/>
            <w:r w:rsidRPr="00387FF0" w:rsidDel="002125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size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p</w:t>
            </w:r>
            <w:proofErr w:type="spellEnd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8B2A20" w:rsidRPr="009341CD" w14:paraId="12C59F43" w14:textId="27DC708A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6D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3396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D9E11" w14:textId="178A61FA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35A1" w14:textId="2E82FA7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5EB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A39" w14:textId="7201A99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218" w14:textId="45FB232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4DD6" w14:textId="51E07CF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0A6" w14:textId="35B5E28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C4F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1198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626AA" w14:textId="504F00B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3</w:t>
            </w:r>
          </w:p>
        </w:tc>
      </w:tr>
      <w:tr w:rsidR="008B2A20" w:rsidRPr="009341CD" w14:paraId="7B01F2C2" w14:textId="4AE414DC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F20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4147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CC3E1" w14:textId="341622B6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D797E" w14:textId="1502F206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CD6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170C" w14:textId="0694AC4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F72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A48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B79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1E8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120ED" w14:textId="451C797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8B2A20" w:rsidRPr="009341CD" w14:paraId="2CC6DB78" w14:textId="035DC8F3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C5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5137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DF5BF" w14:textId="42EC9E79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7F79" w14:textId="2FD1BE2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273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3B4D" w14:textId="2D25406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AACD" w14:textId="71FB12C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C4C" w14:textId="183C431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C092" w14:textId="0ABE13E9" w:rsidR="00753E3F" w:rsidRPr="009341CD" w:rsidRDefault="00753E3F" w:rsidP="00272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8D6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64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2BBF0" w14:textId="4F1C9F4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6</w:t>
            </w:r>
          </w:p>
        </w:tc>
      </w:tr>
      <w:tr w:rsidR="008B2A20" w:rsidRPr="009341CD" w14:paraId="03FADB0B" w14:textId="7CA4D9A2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662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6636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6300B" w14:textId="480CC6AD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D83C" w14:textId="20EE2C16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7AC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A778" w14:textId="75DBFE5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8BBF" w14:textId="5605939A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007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CC84" w14:textId="4765BB00" w:rsidR="00753E3F" w:rsidRPr="009341CD" w:rsidRDefault="007C0A3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46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49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E0E31" w14:textId="72C4D0F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1</w:t>
            </w:r>
          </w:p>
        </w:tc>
      </w:tr>
      <w:tr w:rsidR="008B2A20" w:rsidRPr="009341CD" w14:paraId="3913BCD8" w14:textId="76B34ED4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6A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5206CB3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1A69" w14:textId="25DE08DD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F6E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BDB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8EA9" w14:textId="589BB3B3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55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72C" w14:textId="65D65A6E" w:rsidR="00753E3F" w:rsidRPr="009341CD" w:rsidRDefault="007C0A3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3C8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57E423D5" w14:textId="04B92A96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4</w:t>
            </w:r>
          </w:p>
        </w:tc>
      </w:tr>
      <w:tr w:rsidR="008B2A20" w:rsidRPr="009341CD" w14:paraId="6CA09973" w14:textId="65D3D57D" w:rsidTr="00E540B9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06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6646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FF0432" w14:textId="22659458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B68" w14:textId="201CC26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510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74C" w14:textId="39E013B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E75D" w14:textId="5369B60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2F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3718" w14:textId="40D8999F" w:rsidR="00753E3F" w:rsidRPr="009341CD" w:rsidRDefault="00833AB8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7F9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68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B208D6" w14:textId="0424D79D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6</w:t>
            </w:r>
          </w:p>
        </w:tc>
      </w:tr>
      <w:tr w:rsidR="008B2A20" w:rsidRPr="009341CD" w14:paraId="779DA1A0" w14:textId="6B09A6D9" w:rsidTr="00E540B9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BD4C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02C0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9868" w14:textId="1950F5BE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C91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36C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3095" w14:textId="11F6C911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982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4CEDB" w14:textId="17DE6F14" w:rsidR="00753E3F" w:rsidRPr="009341CD" w:rsidRDefault="00833AB8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692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6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2BA02" w14:textId="3F1C724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546B0EB2" w14:textId="24F681FB" w:rsidTr="00E540B9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C270" w14:textId="77777777" w:rsidR="00753E3F" w:rsidRPr="00A6134C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magenta"/>
                <w:lang w:eastAsia="it-IT"/>
              </w:rPr>
            </w:pPr>
            <w:r w:rsidRPr="0006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8231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9D187D" w14:textId="2709C263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2285" w14:textId="5A805B01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2E5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B51F" w14:textId="2703CD6F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288" w14:textId="13CF8F0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74F" w14:textId="17DB0A81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D465" w14:textId="2647BBB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DF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73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E53E4C" w14:textId="67AFD769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2</w:t>
            </w:r>
          </w:p>
        </w:tc>
      </w:tr>
      <w:tr w:rsidR="008B2A20" w:rsidRPr="009341CD" w14:paraId="626FBB31" w14:textId="3893A15B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B01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0F41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27C9" w14:textId="40C15544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D18E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D37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BC92" w14:textId="23A4284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114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50E5" w14:textId="6F62DDB4" w:rsidR="00753E3F" w:rsidRPr="009341CD" w:rsidRDefault="00C108D2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5BB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1FF4C" w14:textId="3FF2347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4</w:t>
            </w:r>
          </w:p>
        </w:tc>
      </w:tr>
      <w:tr w:rsidR="008B2A20" w:rsidRPr="009341CD" w14:paraId="49CFECF1" w14:textId="1FBCD445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DE7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8231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FD83CC" w14:textId="7FF81666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82A0" w14:textId="150B686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169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1FAE" w14:textId="30FB9A9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2FFA" w14:textId="54F543C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486" w14:textId="688E28F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7630" w14:textId="4D74D16A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03A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09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2821A7" w14:textId="2B9B622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6</w:t>
            </w:r>
          </w:p>
        </w:tc>
      </w:tr>
      <w:tr w:rsidR="008B2A20" w:rsidRPr="009341CD" w14:paraId="29A5C01F" w14:textId="609FBB30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BA2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E7A8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E895C" w14:textId="68B5EDBE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748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0EC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B68C" w14:textId="0F6035B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7FE2A" w14:textId="25AD742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5AE9" w14:textId="2FFE21EF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8BB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73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D1121" w14:textId="2123406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6</w:t>
            </w:r>
          </w:p>
        </w:tc>
      </w:tr>
      <w:tr w:rsidR="008B2A20" w:rsidRPr="009341CD" w14:paraId="6BC1BE69" w14:textId="07DFE6C3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2E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72C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9034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A45B1" w14:textId="13AF4E43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14E" w14:textId="09D6EC1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1B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9BAF" w14:textId="691B238A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56E0" w14:textId="6BE0735F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A21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60F1" w14:textId="3F7DF35D" w:rsidR="00753E3F" w:rsidRPr="009341CD" w:rsidRDefault="00135D7C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B87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79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47B84" w14:textId="6B5871C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7</w:t>
            </w:r>
          </w:p>
        </w:tc>
      </w:tr>
      <w:tr w:rsidR="008B2A20" w:rsidRPr="009341CD" w14:paraId="0254C651" w14:textId="48234507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A9A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21A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0CC2" w14:textId="2EB084EC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39B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D5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F118" w14:textId="2AEB4A1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21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1120" w14:textId="1BE53D95" w:rsidR="00753E3F" w:rsidRPr="009341CD" w:rsidRDefault="00135D7C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B385" w14:textId="44784788" w:rsidR="00753E3F" w:rsidRPr="009341CD" w:rsidRDefault="00135D7C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01BA" w14:textId="555D146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5</w:t>
            </w:r>
          </w:p>
        </w:tc>
      </w:tr>
      <w:tr w:rsidR="008B2A20" w:rsidRPr="009341CD" w14:paraId="2148796C" w14:textId="297AEA6E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D27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B0B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EC2F" w14:textId="18610926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67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5D1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6153" w14:textId="7956897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D7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C0C" w14:textId="42EF3A6D" w:rsidR="00753E3F" w:rsidRPr="009341CD" w:rsidRDefault="00135D7C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0397" w14:textId="6EA15211" w:rsidR="00753E3F" w:rsidRPr="009341CD" w:rsidRDefault="00AC61E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37BA" w14:textId="3DD65AA6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8B2A20" w:rsidRPr="009341CD" w14:paraId="014D9FE2" w14:textId="49E19024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734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9037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EDB99" w14:textId="0CC8E43D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53E" w14:textId="32056D06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2BF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7B79" w14:textId="259A631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C6BE" w14:textId="13E90AC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558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8C44" w14:textId="78C98F0D" w:rsidR="00753E3F" w:rsidRPr="009341CD" w:rsidRDefault="00572C2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CD3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118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38446" w14:textId="11F2B11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7</w:t>
            </w:r>
          </w:p>
        </w:tc>
      </w:tr>
      <w:tr w:rsidR="008B2A20" w:rsidRPr="009341CD" w14:paraId="103B7FCF" w14:textId="1DD67169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5FF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8B9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6FC8" w14:textId="32EB4F14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23F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5D7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B5C4" w14:textId="54078A01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F7D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ED6C" w14:textId="6FF41085" w:rsidR="00753E3F" w:rsidRPr="009341CD" w:rsidRDefault="00572C2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FC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1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85E9" w14:textId="31F0C71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4</w:t>
            </w:r>
          </w:p>
        </w:tc>
      </w:tr>
      <w:tr w:rsidR="008B2A20" w:rsidRPr="009341CD" w14:paraId="27CC10D2" w14:textId="3C232166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E2D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381797D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11A" w14:textId="6F089A62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763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C17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055D" w14:textId="616C4A9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772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1AF7" w14:textId="137B54CB" w:rsidR="00753E3F" w:rsidRPr="009341CD" w:rsidRDefault="00572C2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6E3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2AC51328" w14:textId="2F4631E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9</w:t>
            </w:r>
          </w:p>
        </w:tc>
      </w:tr>
      <w:tr w:rsidR="008B2A20" w:rsidRPr="009341CD" w14:paraId="086BA252" w14:textId="1840CABD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26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9904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05BEAE" w14:textId="0F91EC5F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3838" w14:textId="7A90AB5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B8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C456" w14:textId="7C3E1AD6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CF10" w14:textId="6310B19A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7F0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D01" w14:textId="0B3C6913" w:rsidR="00753E3F" w:rsidRPr="009341CD" w:rsidRDefault="0005289A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1CF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171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AE8151" w14:textId="678D9BA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1</w:t>
            </w:r>
          </w:p>
        </w:tc>
      </w:tr>
      <w:tr w:rsidR="008B2A20" w:rsidRPr="009341CD" w14:paraId="468793AC" w14:textId="6EF1F5E8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AAD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1349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F8A97" w14:textId="3EAE93C7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7C9" w14:textId="7619E39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B4A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1AD8" w14:textId="13A4C8B1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C8CD" w14:textId="79123841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5E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138" w14:textId="2E3B569D" w:rsidR="00753E3F" w:rsidRPr="009341CD" w:rsidRDefault="0005289A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7D5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53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3BAFE" w14:textId="4A19951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6</w:t>
            </w:r>
          </w:p>
        </w:tc>
      </w:tr>
      <w:tr w:rsidR="008B2A20" w:rsidRPr="009341CD" w14:paraId="212DABFB" w14:textId="19D989E7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020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424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601" w14:textId="5804C66E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35C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F9D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F343" w14:textId="319489C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227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463" w14:textId="31564FB0" w:rsidR="00753E3F" w:rsidRPr="009341CD" w:rsidRDefault="000B5412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6EA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1E69" w14:textId="7C5FD5A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4</w:t>
            </w:r>
          </w:p>
        </w:tc>
      </w:tr>
      <w:tr w:rsidR="008B2A20" w:rsidRPr="009341CD" w14:paraId="17DB7372" w14:textId="5C647576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29A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2227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7402D" w14:textId="6CF8AE20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7D4F" w14:textId="4349FB8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00A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C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3FBF" w14:textId="0D7C1F5A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2887" w14:textId="309186C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87F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C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5FDB" w14:textId="191D5DC8" w:rsidR="00753E3F" w:rsidRPr="009341CD" w:rsidRDefault="005F47E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4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2CD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28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B1E50" w14:textId="0C65E4B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7</w:t>
            </w:r>
          </w:p>
        </w:tc>
      </w:tr>
      <w:tr w:rsidR="008B2A20" w:rsidRPr="009341CD" w14:paraId="30C334BA" w14:textId="00C6B2DE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994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6B8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3F55" w14:textId="7045CEAB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F3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548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CC7" w14:textId="1B0EFCAD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FA0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331D" w14:textId="7F2575CE" w:rsidR="00753E3F" w:rsidRPr="009341CD" w:rsidRDefault="005F47E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C57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8CEB" w14:textId="5793B3F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8B2A20" w:rsidRPr="009341CD" w14:paraId="0CD06D34" w14:textId="65D2FBE5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91A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0AA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4B1F" w14:textId="14283286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B87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6D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FB7D" w14:textId="07FBCEF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2E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F40" w14:textId="49C085B9" w:rsidR="00753E3F" w:rsidRPr="009341CD" w:rsidRDefault="005F47E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11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7467" w14:textId="07527E6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67B3D506" w14:textId="7A7C890D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224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788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EFF0" w14:textId="25D0AFEA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AFB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DE0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0851" w14:textId="2D7FF88A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C75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46FB" w14:textId="4C1C24E2" w:rsidR="00753E3F" w:rsidRPr="009341CD" w:rsidRDefault="005F47E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B8E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BEAC" w14:textId="17515C8A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5AE54CAA" w14:textId="7C798534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AF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330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D4A" w14:textId="6A91A8AF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2E5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538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94E5" w14:textId="1B4F177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053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B160" w14:textId="71057617" w:rsidR="00753E3F" w:rsidRPr="009341CD" w:rsidRDefault="005F47E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1A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08FC" w14:textId="73CEB22F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8B2A20" w:rsidRPr="009341CD" w14:paraId="2969E0ED" w14:textId="327D975F" w:rsidTr="0046172E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1A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17AAA0B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5317" w14:textId="560EFA71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0A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27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3989" w14:textId="2892C171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E1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A369" w14:textId="7062069E" w:rsidR="00753E3F" w:rsidRPr="009341CD" w:rsidRDefault="005F47E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D66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1724D99A" w14:textId="16BB2FA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8B2A20" w:rsidRPr="009341CD" w14:paraId="67A5A3E0" w14:textId="7BBCA45C" w:rsidTr="0046172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A8F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2C15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9611" w14:textId="07E5246B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0CE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B89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4031" w14:textId="2C6C0016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484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B9A4" w14:textId="4BD23D53" w:rsidR="00753E3F" w:rsidRPr="009341CD" w:rsidRDefault="005F47EB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86F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A5F33" w14:textId="5C43384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46172E" w:rsidRPr="009341CD" w14:paraId="5680E593" w14:textId="77777777" w:rsidTr="0046172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09C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3591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E37AC" w14:textId="77777777" w:rsidR="0046172E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8165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FD93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A9E0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B611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6CC9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4737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EDE9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40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DD0D2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3</w:t>
            </w:r>
          </w:p>
        </w:tc>
      </w:tr>
      <w:tr w:rsidR="0046172E" w:rsidRPr="009341CD" w14:paraId="138401B8" w14:textId="77777777" w:rsidTr="008B271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17B6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7CC2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D793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E59D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F41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7493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B94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1DE2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14A9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5BA8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9</w:t>
            </w:r>
          </w:p>
        </w:tc>
      </w:tr>
      <w:tr w:rsidR="0046172E" w:rsidRPr="009341CD" w14:paraId="1E345451" w14:textId="77777777" w:rsidTr="008B271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A079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175F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A69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9492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8A91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B3D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CF7A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5DA1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A8F4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6CB6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2</w:t>
            </w:r>
          </w:p>
        </w:tc>
      </w:tr>
      <w:tr w:rsidR="0046172E" w:rsidRPr="009341CD" w14:paraId="08321667" w14:textId="77777777" w:rsidTr="008B271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4DE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7064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7AB4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2515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5A5E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836B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6D59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C222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3AD0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1AB4" w14:textId="77777777" w:rsidR="0046172E" w:rsidRPr="009341CD" w:rsidRDefault="0046172E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7</w:t>
            </w:r>
          </w:p>
        </w:tc>
      </w:tr>
      <w:tr w:rsidR="002B5E4B" w:rsidRPr="009341CD" w14:paraId="724C0943" w14:textId="77777777" w:rsidTr="008B2718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51FE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6187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A5577" w14:textId="77777777" w:rsidR="002B5E4B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880E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420C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B2B4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9669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E6A7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6A76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09E1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93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6F4D8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1</w:t>
            </w:r>
          </w:p>
        </w:tc>
      </w:tr>
      <w:tr w:rsidR="002B5E4B" w:rsidRPr="009341CD" w14:paraId="196FAD76" w14:textId="77777777" w:rsidTr="002B5E4B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46D9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7406E83E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8490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73D7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A551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06B2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8E37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AC9E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2508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1A827282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4</w:t>
            </w:r>
          </w:p>
        </w:tc>
      </w:tr>
      <w:tr w:rsidR="002B5E4B" w:rsidRPr="009341CD" w14:paraId="581B7682" w14:textId="77777777" w:rsidTr="00385755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3F3D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76ACE9EA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9F6E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2EAE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9C62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26E8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5AD0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C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B0CE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4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C779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0BFF3185" w14:textId="77777777" w:rsidR="002B5E4B" w:rsidRPr="009341CD" w:rsidRDefault="002B5E4B" w:rsidP="008B2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1</w:t>
            </w:r>
          </w:p>
        </w:tc>
      </w:tr>
      <w:tr w:rsidR="008B2A20" w:rsidRPr="009341CD" w14:paraId="7A3D6A78" w14:textId="49863DF4" w:rsidTr="00385755">
        <w:trPr>
          <w:trHeight w:val="255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B0A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ID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44A27" w14:textId="5ECA7FFB" w:rsidR="00753E3F" w:rsidRPr="00761780" w:rsidRDefault="008B2A20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t</w:t>
            </w:r>
            <w:r w:rsidR="00753E3F" w:rsidRPr="007617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one-step real-time RT-PCR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D82D" w14:textId="44A0F28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35C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D23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57A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525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291F" w14:textId="5B87666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647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o. </w:t>
            </w:r>
            <w:proofErr w:type="spellStart"/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38937" w14:textId="190EC5FD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nti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igs</w:t>
            </w:r>
            <w:proofErr w:type="spellEnd"/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size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p</w:t>
            </w:r>
            <w:proofErr w:type="spellEnd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8B2A20" w:rsidRPr="009341CD" w14:paraId="3EAC99B1" w14:textId="744428D4" w:rsidTr="00385755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F1B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702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1E69E" w14:textId="00B244A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2D21" w14:textId="1E38BEF1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214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90C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8A78" w14:textId="60C2A38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DA3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216F" w14:textId="58416772" w:rsidR="00753E3F" w:rsidRPr="009341CD" w:rsidRDefault="00DC75A1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74A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91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F3C6E" w14:textId="528805F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4</w:t>
            </w:r>
          </w:p>
        </w:tc>
      </w:tr>
      <w:tr w:rsidR="008B2A20" w:rsidRPr="009341CD" w14:paraId="4A921062" w14:textId="1E721FB1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1EC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7593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5A8534" w14:textId="69D0AF76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41A" w14:textId="2AE2D03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0F5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74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2AAD" w14:textId="54C5036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E2B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BB2D" w14:textId="7D6210B4" w:rsidR="00753E3F" w:rsidRPr="009341CD" w:rsidRDefault="00CF69B3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987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369DBF" w14:textId="33839D09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8B2A20" w:rsidRPr="009341CD" w14:paraId="2C3936E5" w14:textId="194E7710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6E0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3414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9228" w14:textId="5DB4F0B5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F38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6A9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256E" w14:textId="564D2B9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9DE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FEC3" w14:textId="023DE0D0" w:rsidR="00753E3F" w:rsidRPr="009341CD" w:rsidRDefault="00CF69B3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248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A7002" w14:textId="7218DB5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2</w:t>
            </w:r>
          </w:p>
        </w:tc>
      </w:tr>
      <w:tr w:rsidR="008B2A20" w:rsidRPr="009341CD" w14:paraId="64610543" w14:textId="3463DB07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900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9311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83EE6" w14:textId="53FA78DD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C6A" w14:textId="36F028BD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D23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7629" w14:textId="30C3829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AA01" w14:textId="1AE637FF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E2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 xml:space="preserve">Enterovirus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E186" w14:textId="0CFF007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A095" w14:textId="6648E82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7</w:t>
            </w:r>
            <w:r w:rsidR="00277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31DF" w14:textId="5966894B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</w:t>
            </w:r>
            <w:r w:rsidR="007E6D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65828" w14:textId="60B1F2DF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</w:t>
            </w:r>
            <w:r w:rsidR="00277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8B2A20" w:rsidRPr="009341CD" w14:paraId="555EE030" w14:textId="3B00F4B6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BF9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A9D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0569" w14:textId="4221ED20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42D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218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56E" w14:textId="28FBDF99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1CC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46BA" w14:textId="51022897" w:rsidR="00753E3F" w:rsidRPr="009341CD" w:rsidRDefault="00277FDE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232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BF76" w14:textId="74D7328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8B2A20" w:rsidRPr="009341CD" w14:paraId="6321B871" w14:textId="0095E771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6F8C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336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2D18" w14:textId="578B30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C66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A78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68B1" w14:textId="47D7D0B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4F6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B0F" w14:textId="599C60D4" w:rsidR="00753E3F" w:rsidRPr="009341CD" w:rsidRDefault="00277FDE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43B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77CD" w14:textId="5F3B94A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6</w:t>
            </w:r>
          </w:p>
        </w:tc>
      </w:tr>
      <w:tr w:rsidR="008B2A20" w:rsidRPr="009341CD" w14:paraId="300C63B5" w14:textId="51ECAB38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B5A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546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58AD" w14:textId="54F2C42A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C79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483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6E0C" w14:textId="0B250A0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BD2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E95F" w14:textId="3FB1F8E2" w:rsidR="00753E3F" w:rsidRPr="009341CD" w:rsidRDefault="00277FDE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B7A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6E13" w14:textId="3A3DB77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497D4731" w14:textId="3D98D89F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3E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E76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DA6D" w14:textId="711DCDE6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01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B0E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AC78" w14:textId="7961B3FF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88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8BEF" w14:textId="2411C895" w:rsidR="00753E3F" w:rsidRPr="009341CD" w:rsidRDefault="00EE08BD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1C7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2035" w14:textId="2177D48D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8B2A20" w:rsidRPr="009341CD" w14:paraId="49514FEB" w14:textId="65BB31C3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188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</w:t>
            </w:r>
            <w:r w:rsidRPr="00CB73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35302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73C84" w14:textId="5786F835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ADA2" w14:textId="126BD5A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21B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C7FD" w14:textId="6EA877B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754" w14:textId="074CA85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1A3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EE73" w14:textId="1EFFBBF5" w:rsidR="00753E3F" w:rsidRPr="009341CD" w:rsidRDefault="00A265D0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814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75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1018C" w14:textId="207993E3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1</w:t>
            </w:r>
          </w:p>
        </w:tc>
      </w:tr>
      <w:tr w:rsidR="008B2A20" w:rsidRPr="009341CD" w14:paraId="31568DCB" w14:textId="5F552D6D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BD0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ABC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29B5" w14:textId="78193C56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C3C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D3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55C" w14:textId="5BFED34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2BF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02B1" w14:textId="19AE1548" w:rsidR="00753E3F" w:rsidRPr="009341CD" w:rsidRDefault="00A265D0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173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4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9912" w14:textId="438D8B8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6</w:t>
            </w:r>
          </w:p>
        </w:tc>
      </w:tr>
      <w:tr w:rsidR="008B2A20" w:rsidRPr="009341CD" w14:paraId="5F0BC7EF" w14:textId="1B4925A7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856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F28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A665" w14:textId="7BC6A092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2B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66F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8FD0" w14:textId="65C4C8B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F64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DCB7" w14:textId="0E8441F6" w:rsidR="00753E3F" w:rsidRPr="009341CD" w:rsidRDefault="00A265D0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0BC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3089" w14:textId="4791332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7</w:t>
            </w:r>
          </w:p>
        </w:tc>
      </w:tr>
      <w:tr w:rsidR="008B2A20" w:rsidRPr="009341CD" w14:paraId="15D63275" w14:textId="19F0F2CE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FD7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19D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3EFC" w14:textId="5508129E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F5FB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D0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CE5E" w14:textId="3E8E70C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A5CF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C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421" w14:textId="512BD3CB" w:rsidR="00753E3F" w:rsidRPr="009341CD" w:rsidRDefault="00A265D0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17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4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860D" w14:textId="104C65A3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1</w:t>
            </w:r>
          </w:p>
        </w:tc>
      </w:tr>
      <w:tr w:rsidR="008B2A20" w:rsidRPr="009341CD" w14:paraId="35145A62" w14:textId="41E689EC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684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0BB7B03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3BDA" w14:textId="0B4FB3F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C08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07C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A221" w14:textId="4392F3BC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C5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9C70" w14:textId="1244C5AB" w:rsidR="00753E3F" w:rsidRPr="009341CD" w:rsidRDefault="00A265D0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40D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4445FD79" w14:textId="300DF33A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2</w:t>
            </w:r>
          </w:p>
        </w:tc>
      </w:tr>
      <w:tr w:rsidR="008B2A20" w:rsidRPr="009341CD" w14:paraId="4D0E787A" w14:textId="4AB92690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24F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37189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7E2B3" w14:textId="4BFF6506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AA9C" w14:textId="70F61BDD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1A2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4C2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3361" w14:textId="5D064AC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DC38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ADD" w14:textId="60C97E07" w:rsidR="00753E3F" w:rsidRPr="009341CD" w:rsidRDefault="00CB73A1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94C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167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946F1" w14:textId="36E91B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0</w:t>
            </w:r>
          </w:p>
        </w:tc>
      </w:tr>
      <w:tr w:rsidR="008B2A20" w:rsidRPr="009341CD" w14:paraId="72523286" w14:textId="4AF36337" w:rsidTr="00AE6A74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D1C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1D1D9CA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FD4" w14:textId="59E0B8C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7A0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964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CA68" w14:textId="2B7C66CA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BC7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C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F6E7" w14:textId="361032F1" w:rsidR="00753E3F" w:rsidRPr="009341CD" w:rsidRDefault="00C84B83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7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E08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81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763222BF" w14:textId="1FA55A0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3</w:t>
            </w:r>
          </w:p>
        </w:tc>
      </w:tr>
      <w:tr w:rsidR="008B2A20" w:rsidRPr="009341CD" w14:paraId="363F7B9F" w14:textId="7C6BFD8F" w:rsidTr="00AE6A7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2C73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DA7D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15AA" w14:textId="140ED3BD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E51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5E0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EEA3" w14:textId="267F1A33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E2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 xml:space="preserve">Enterovirus </w:t>
            </w:r>
            <w:r w:rsidR="002D201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B0C4" w14:textId="751CD76A" w:rsidR="00753E3F" w:rsidRPr="009341CD" w:rsidRDefault="00C84B83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28F7" w14:textId="0C1D3648" w:rsidR="00753E3F" w:rsidRPr="009341CD" w:rsidRDefault="00C84B83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7CCC" w14:textId="57B81590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9</w:t>
            </w:r>
            <w:r w:rsidR="002D20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B40AC" w14:textId="055F57EE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BF73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8B2A20" w:rsidRPr="009341CD" w14:paraId="11FA730F" w14:textId="3B7D51E5" w:rsidTr="00AE6A7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49D0" w14:textId="3E647401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853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55C2C5" w14:textId="21289C6E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8801" w14:textId="0BE9E9F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673B" w14:textId="300DA00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063F" w14:textId="334FB76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611F" w14:textId="47DA3445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D1F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D5B" w14:textId="48D9568F" w:rsidR="00753E3F" w:rsidRPr="009341CD" w:rsidRDefault="00D84C57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78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26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BB8D77" w14:textId="517D9E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2</w:t>
            </w:r>
          </w:p>
        </w:tc>
      </w:tr>
      <w:tr w:rsidR="008B2A20" w:rsidRPr="009341CD" w14:paraId="0DB8C9E7" w14:textId="232EEED1" w:rsidTr="00682D24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CD17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B3F9E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2228" w14:textId="491DEA1D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62A1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64F9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7DEC" w14:textId="03EAB15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9BED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C118" w14:textId="74121FAE" w:rsidR="00753E3F" w:rsidRPr="009341CD" w:rsidRDefault="00D84C57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6821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0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C8092" w14:textId="41B429A8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3</w:t>
            </w:r>
          </w:p>
        </w:tc>
      </w:tr>
      <w:tr w:rsidR="008B2A20" w:rsidRPr="009341CD" w14:paraId="26754C7D" w14:textId="129101C1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3222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39853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65A79" w14:textId="58A5A1E7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1299" w14:textId="30A40EC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660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EA7D" w14:textId="0B6D1774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B659" w14:textId="0C20737D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2E6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67D" w14:textId="35F59D03" w:rsidR="00753E3F" w:rsidRPr="009341CD" w:rsidRDefault="005D24B3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7C7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90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D0FC5" w14:textId="7D8D1B9F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6</w:t>
            </w:r>
          </w:p>
        </w:tc>
      </w:tr>
      <w:tr w:rsidR="008B2A20" w:rsidRPr="009341CD" w14:paraId="31B3015B" w14:textId="50E24F0F" w:rsidTr="00682D24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CB8A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41386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A73BA" w14:textId="66D55A55" w:rsidR="00753E3F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BA1" w14:textId="69AD9BD9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5F55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2149" w14:textId="2C170E2F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D7EA" w14:textId="022DBBD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2984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69F2" w14:textId="51F78661" w:rsidR="00753E3F" w:rsidRPr="009341CD" w:rsidRDefault="00086202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3D36" w14:textId="77777777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341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738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FE3D2" w14:textId="38A42E72" w:rsidR="00753E3F" w:rsidRPr="009341CD" w:rsidRDefault="00753E3F" w:rsidP="0075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6</w:t>
            </w:r>
          </w:p>
        </w:tc>
      </w:tr>
    </w:tbl>
    <w:p w14:paraId="59A0134C" w14:textId="77777777" w:rsidR="00F75141" w:rsidRPr="00F75141" w:rsidRDefault="00F75141" w:rsidP="00F75141">
      <w:pPr>
        <w:spacing w:after="0"/>
        <w:jc w:val="both"/>
        <w:rPr>
          <w:b/>
          <w:iCs/>
          <w:sz w:val="16"/>
          <w:szCs w:val="16"/>
          <w:lang w:val="en-GB"/>
        </w:rPr>
      </w:pPr>
    </w:p>
    <w:p w14:paraId="4E23225D" w14:textId="1FF45003" w:rsidR="00D349AD" w:rsidRPr="008218C3" w:rsidRDefault="00D349AD" w:rsidP="00D349AD">
      <w:pPr>
        <w:spacing w:after="0" w:line="240" w:lineRule="auto"/>
        <w:rPr>
          <w:sz w:val="20"/>
          <w:szCs w:val="20"/>
          <w:lang w:val="en-US"/>
        </w:rPr>
      </w:pPr>
      <w:r w:rsidRPr="008218C3">
        <w:rPr>
          <w:sz w:val="20"/>
          <w:szCs w:val="20"/>
          <w:lang w:val="en-US"/>
        </w:rPr>
        <w:t>* percentage of identity detected with BLAST® (</w:t>
      </w:r>
      <w:r w:rsidR="00B763CB" w:rsidRPr="004408F4">
        <w:rPr>
          <w:sz w:val="20"/>
          <w:szCs w:val="20"/>
          <w:lang w:val="en-US"/>
        </w:rPr>
        <w:t>GenBank</w:t>
      </w:r>
      <w:r w:rsidRPr="008218C3">
        <w:rPr>
          <w:sz w:val="20"/>
          <w:szCs w:val="20"/>
          <w:lang w:val="en-US"/>
        </w:rPr>
        <w:t>)</w:t>
      </w:r>
    </w:p>
    <w:p w14:paraId="34EA33F6" w14:textId="43BA1375" w:rsidR="00ED16EA" w:rsidRDefault="00D349AD" w:rsidP="00D349AD">
      <w:pPr>
        <w:spacing w:after="0" w:line="240" w:lineRule="auto"/>
        <w:rPr>
          <w:sz w:val="20"/>
          <w:szCs w:val="20"/>
          <w:lang w:val="en-US"/>
        </w:rPr>
      </w:pPr>
      <w:r w:rsidRPr="008218C3">
        <w:rPr>
          <w:sz w:val="20"/>
          <w:szCs w:val="20"/>
          <w:lang w:val="en-US"/>
        </w:rPr>
        <w:t xml:space="preserve">** percentage of identity matched with </w:t>
      </w:r>
      <w:r w:rsidR="00D53AFC" w:rsidRPr="008218C3">
        <w:rPr>
          <w:sz w:val="20"/>
          <w:szCs w:val="20"/>
          <w:lang w:val="en-US"/>
        </w:rPr>
        <w:t>Enterovirus</w:t>
      </w:r>
      <w:r w:rsidRPr="008218C3">
        <w:rPr>
          <w:sz w:val="20"/>
          <w:szCs w:val="20"/>
          <w:lang w:val="en-US"/>
        </w:rPr>
        <w:t xml:space="preserve"> Genotyping Tool</w:t>
      </w:r>
    </w:p>
    <w:p w14:paraId="695B579A" w14:textId="77777777" w:rsidR="00ED4FB7" w:rsidRPr="008218C3" w:rsidRDefault="00ED4FB7" w:rsidP="00D349AD">
      <w:pPr>
        <w:spacing w:after="0" w:line="240" w:lineRule="auto"/>
        <w:rPr>
          <w:sz w:val="20"/>
          <w:szCs w:val="20"/>
          <w:lang w:val="en-US"/>
        </w:rPr>
      </w:pPr>
    </w:p>
    <w:p w14:paraId="79C6D754" w14:textId="1A5E4C69" w:rsidR="0044663E" w:rsidRDefault="0044663E" w:rsidP="0044663E">
      <w:pPr>
        <w:jc w:val="both"/>
        <w:rPr>
          <w:iCs/>
          <w:sz w:val="18"/>
          <w:szCs w:val="18"/>
          <w:lang w:val="en-GB"/>
        </w:rPr>
      </w:pPr>
      <w:r>
        <w:rPr>
          <w:b/>
          <w:iCs/>
          <w:sz w:val="18"/>
          <w:szCs w:val="18"/>
          <w:lang w:val="en-GB"/>
        </w:rPr>
        <w:t>TABLE S1b</w:t>
      </w:r>
      <w:r w:rsidRPr="00D00200">
        <w:rPr>
          <w:b/>
          <w:iCs/>
          <w:sz w:val="18"/>
          <w:szCs w:val="18"/>
          <w:lang w:val="en-GB"/>
        </w:rPr>
        <w:t>.</w:t>
      </w:r>
      <w:r w:rsidRPr="00D00200">
        <w:rPr>
          <w:iCs/>
          <w:sz w:val="18"/>
          <w:szCs w:val="18"/>
          <w:lang w:val="en-GB"/>
        </w:rPr>
        <w:t xml:space="preserve"> </w:t>
      </w:r>
      <w:r w:rsidRPr="00486C0F">
        <w:rPr>
          <w:iCs/>
          <w:sz w:val="18"/>
          <w:szCs w:val="18"/>
          <w:lang w:val="en-GB"/>
        </w:rPr>
        <w:t xml:space="preserve">Results of typing with Sanger method and metabarcoding (NGS) of the </w:t>
      </w:r>
      <w:r>
        <w:rPr>
          <w:iCs/>
          <w:sz w:val="18"/>
          <w:szCs w:val="18"/>
          <w:lang w:val="en-GB"/>
        </w:rPr>
        <w:t>18</w:t>
      </w:r>
      <w:r w:rsidRPr="00486C0F">
        <w:rPr>
          <w:iCs/>
          <w:sz w:val="18"/>
          <w:szCs w:val="18"/>
          <w:lang w:val="en-GB"/>
        </w:rPr>
        <w:t xml:space="preserve"> sequ</w:t>
      </w:r>
      <w:r w:rsidR="00783CE9">
        <w:rPr>
          <w:iCs/>
          <w:sz w:val="18"/>
          <w:szCs w:val="18"/>
          <w:lang w:val="en-GB"/>
        </w:rPr>
        <w:t>enc</w:t>
      </w:r>
      <w:r w:rsidRPr="00486C0F">
        <w:rPr>
          <w:iCs/>
          <w:sz w:val="18"/>
          <w:szCs w:val="18"/>
          <w:lang w:val="en-GB"/>
        </w:rPr>
        <w:t xml:space="preserve">ed samples from the </w:t>
      </w:r>
      <w:r>
        <w:rPr>
          <w:iCs/>
          <w:sz w:val="18"/>
          <w:szCs w:val="18"/>
          <w:lang w:val="en-GB"/>
        </w:rPr>
        <w:t xml:space="preserve">Cremona </w:t>
      </w:r>
      <w:r w:rsidRPr="00486C0F">
        <w:rPr>
          <w:iCs/>
          <w:sz w:val="18"/>
          <w:szCs w:val="18"/>
          <w:lang w:val="en-GB"/>
        </w:rPr>
        <w:t>sewage treatment plant</w:t>
      </w:r>
      <w:r w:rsidR="00FC02EF" w:rsidRPr="00FC02EF">
        <w:rPr>
          <w:i/>
          <w:iCs/>
          <w:sz w:val="18"/>
          <w:szCs w:val="18"/>
          <w:lang w:val="en-GB"/>
        </w:rPr>
        <w:t>.</w:t>
      </w:r>
      <w:r w:rsidRPr="00486C0F">
        <w:rPr>
          <w:iCs/>
          <w:sz w:val="18"/>
          <w:szCs w:val="18"/>
          <w:lang w:val="en-GB"/>
        </w:rPr>
        <w:t xml:space="preserve"> </w:t>
      </w:r>
      <w:r w:rsidR="0047185C" w:rsidRPr="00486C0F">
        <w:rPr>
          <w:iCs/>
          <w:sz w:val="18"/>
          <w:szCs w:val="18"/>
          <w:lang w:val="en-GB"/>
        </w:rPr>
        <w:t>CVA</w:t>
      </w:r>
      <w:r w:rsidR="0047185C">
        <w:rPr>
          <w:iCs/>
          <w:sz w:val="18"/>
          <w:szCs w:val="18"/>
          <w:lang w:val="en-GB"/>
        </w:rPr>
        <w:t>,</w:t>
      </w:r>
      <w:r w:rsidR="0047185C" w:rsidRPr="00486C0F">
        <w:rPr>
          <w:iCs/>
          <w:sz w:val="18"/>
          <w:szCs w:val="18"/>
          <w:lang w:val="en-GB"/>
        </w:rPr>
        <w:t xml:space="preserve"> coxsackievirus A; CVB</w:t>
      </w:r>
      <w:r w:rsidR="0047185C">
        <w:rPr>
          <w:iCs/>
          <w:sz w:val="18"/>
          <w:szCs w:val="18"/>
          <w:lang w:val="en-GB"/>
        </w:rPr>
        <w:t>,</w:t>
      </w:r>
      <w:r w:rsidR="0047185C" w:rsidRPr="00486C0F">
        <w:rPr>
          <w:iCs/>
          <w:sz w:val="18"/>
          <w:szCs w:val="18"/>
          <w:lang w:val="en-GB"/>
        </w:rPr>
        <w:t xml:space="preserve"> coxsackievirus B</w:t>
      </w:r>
      <w:r w:rsidR="0047185C" w:rsidRPr="00D60436">
        <w:rPr>
          <w:iCs/>
          <w:sz w:val="18"/>
          <w:szCs w:val="18"/>
          <w:lang w:val="en-GB"/>
        </w:rPr>
        <w:t>; EV</w:t>
      </w:r>
      <w:r w:rsidR="0047185C">
        <w:rPr>
          <w:iCs/>
          <w:sz w:val="18"/>
          <w:szCs w:val="18"/>
          <w:lang w:val="en-GB"/>
        </w:rPr>
        <w:t>,</w:t>
      </w:r>
      <w:r w:rsidR="0047185C" w:rsidRPr="00D60436">
        <w:rPr>
          <w:iCs/>
          <w:sz w:val="18"/>
          <w:szCs w:val="18"/>
          <w:lang w:val="en-GB"/>
        </w:rPr>
        <w:t xml:space="preserve"> </w:t>
      </w:r>
      <w:r w:rsidR="0047185C" w:rsidRPr="006C4440">
        <w:rPr>
          <w:sz w:val="18"/>
          <w:szCs w:val="18"/>
          <w:lang w:val="en-GB"/>
        </w:rPr>
        <w:t>enterovirus;</w:t>
      </w:r>
      <w:r w:rsidR="0047185C" w:rsidRPr="00486C0F">
        <w:rPr>
          <w:iCs/>
          <w:sz w:val="18"/>
          <w:szCs w:val="18"/>
          <w:lang w:val="en-GB"/>
        </w:rPr>
        <w:t xml:space="preserve"> E</w:t>
      </w:r>
      <w:r w:rsidR="0047185C">
        <w:rPr>
          <w:iCs/>
          <w:sz w:val="18"/>
          <w:szCs w:val="18"/>
          <w:lang w:val="en-GB"/>
        </w:rPr>
        <w:t>,</w:t>
      </w:r>
      <w:r w:rsidR="0047185C" w:rsidRPr="00486C0F">
        <w:rPr>
          <w:iCs/>
          <w:sz w:val="18"/>
          <w:szCs w:val="18"/>
          <w:lang w:val="en-GB"/>
        </w:rPr>
        <w:t xml:space="preserve"> echovirus</w:t>
      </w:r>
    </w:p>
    <w:tbl>
      <w:tblPr>
        <w:tblW w:w="11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15"/>
        <w:gridCol w:w="1275"/>
        <w:gridCol w:w="993"/>
        <w:gridCol w:w="1134"/>
        <w:gridCol w:w="1417"/>
        <w:gridCol w:w="851"/>
        <w:gridCol w:w="1273"/>
        <w:gridCol w:w="1035"/>
        <w:gridCol w:w="1374"/>
      </w:tblGrid>
      <w:tr w:rsidR="00A7662F" w:rsidRPr="00A7662F" w14:paraId="41259BC7" w14:textId="1C28C5B3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139E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2C285" w14:textId="594B2C0D" w:rsidR="00A7662F" w:rsidRPr="00761780" w:rsidRDefault="008B2A2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t</w:t>
            </w:r>
            <w:r w:rsidR="00A7662F" w:rsidRPr="007617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one-step real-time RT-PC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2AC3" w14:textId="193D3D3B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69CF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047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048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961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0102" w14:textId="1FEB2636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="00BB1C54" w:rsidRPr="009341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AD1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o.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52E0E" w14:textId="107A0AC2" w:rsidR="00A7662F" w:rsidRPr="000747AF" w:rsidRDefault="00A7662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nti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igs</w:t>
            </w:r>
            <w:proofErr w:type="spellEnd"/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size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p</w:t>
            </w:r>
            <w:proofErr w:type="spellEnd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A7662F" w:rsidRPr="000747AF" w14:paraId="4E1C97F3" w14:textId="0A34BA9D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EE0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75331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07C7E" w14:textId="771C553B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0FA7" w14:textId="607D8CF0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71B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DFC8" w14:textId="0C6B269E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C9E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AED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D39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EF9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7BF40" w14:textId="3C04467F" w:rsidR="00A7662F" w:rsidRPr="000747AF" w:rsidRDefault="00C50501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A7662F" w:rsidRPr="000747AF" w14:paraId="57F4D26B" w14:textId="2AB9D1C4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BEB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7533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6926A" w14:textId="1127CC52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AE66" w14:textId="24D81386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6E2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7623" w14:textId="368B77C4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E2A0" w14:textId="764D8CB3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D9A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F172" w14:textId="40A88A2C" w:rsidR="00A7662F" w:rsidRPr="000747AF" w:rsidRDefault="004F6B45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A68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86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10899" w14:textId="2812C631" w:rsidR="00A7662F" w:rsidRPr="000747AF" w:rsidRDefault="00C50501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  <w:r w:rsidR="00E43E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</w:t>
            </w:r>
          </w:p>
        </w:tc>
      </w:tr>
      <w:tr w:rsidR="00A7662F" w:rsidRPr="000747AF" w14:paraId="7F7FD86F" w14:textId="63A3987E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431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E99609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8D1F" w14:textId="47CBC034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B316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7C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949D" w14:textId="75136ABC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686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B434" w14:textId="099564DD" w:rsidR="00A7662F" w:rsidRPr="000747AF" w:rsidRDefault="004F6B45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FA59" w14:textId="434B338C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1</w:t>
            </w:r>
            <w:r w:rsidR="004F6B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FB7C" w14:textId="370563B7" w:rsidR="00A7662F" w:rsidRPr="000747AF" w:rsidRDefault="00E43E9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7</w:t>
            </w:r>
          </w:p>
        </w:tc>
      </w:tr>
      <w:tr w:rsidR="00A7662F" w:rsidRPr="000747AF" w14:paraId="30257AAE" w14:textId="17457221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0BB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906F2C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5865" w14:textId="0D1C12B9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056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9F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050F" w14:textId="0812B16C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D6E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6C0C" w14:textId="725A63CA" w:rsidR="00A7662F" w:rsidRPr="000747AF" w:rsidRDefault="004F6B45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14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2AA9" w14:textId="355F6877" w:rsidR="00A7662F" w:rsidRPr="000747AF" w:rsidRDefault="00E43E9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A7662F" w:rsidRPr="000747AF" w14:paraId="437E828B" w14:textId="64D2EFCB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7A1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8245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B5B73" w14:textId="7DC53BA0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76D4" w14:textId="2C26179C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73A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1F22" w14:textId="568FE75E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6346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3B1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9FD9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0E0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63523" w14:textId="60B81477" w:rsidR="00A7662F" w:rsidRPr="000747AF" w:rsidRDefault="00E43E9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ED6A98" w:rsidRPr="000747AF" w14:paraId="2928B16C" w14:textId="77777777" w:rsidTr="00D91E90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5DE43" w14:textId="77777777" w:rsidR="00ED6A98" w:rsidRPr="000747AF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I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C8E01" w14:textId="77777777" w:rsidR="00ED6A98" w:rsidRPr="00761780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t</w:t>
            </w:r>
            <w:r w:rsidRPr="007617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one-step real-time RT-PC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7D40" w14:textId="77777777" w:rsidR="00ED6A98" w:rsidRPr="000747AF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E5A0" w14:textId="77777777" w:rsidR="00ED6A98" w:rsidRPr="000747AF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221D" w14:textId="77777777" w:rsidR="00ED6A98" w:rsidRPr="000747AF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7718" w14:textId="77777777" w:rsidR="00ED6A98" w:rsidRPr="000747AF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B546" w14:textId="77777777" w:rsidR="00ED6A98" w:rsidRPr="000747AF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2B4E" w14:textId="77777777" w:rsidR="00ED6A98" w:rsidRPr="000747AF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FFF6" w14:textId="77777777" w:rsidR="00ED6A98" w:rsidRPr="000747AF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o. </w:t>
            </w:r>
            <w:proofErr w:type="spellStart"/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57C28" w14:textId="2D903924" w:rsidR="00ED6A98" w:rsidRPr="000747AF" w:rsidRDefault="00ED6A98" w:rsidP="00D91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nti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igs</w:t>
            </w:r>
            <w:proofErr w:type="spellEnd"/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size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p</w:t>
            </w:r>
            <w:proofErr w:type="spellEnd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A7662F" w:rsidRPr="000747AF" w14:paraId="685ABB4F" w14:textId="6F9AD769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678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88798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ADC7C" w14:textId="01E0035F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7297" w14:textId="710AA519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E39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446" w14:textId="08B1EA91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5247" w14:textId="20752327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009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37C" w14:textId="0DCF0705" w:rsidR="00A7662F" w:rsidRPr="000747AF" w:rsidRDefault="002548B8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7A3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6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6CBBC" w14:textId="548E0602" w:rsidR="00A7662F" w:rsidRPr="000747AF" w:rsidRDefault="00E43E9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3</w:t>
            </w:r>
          </w:p>
        </w:tc>
      </w:tr>
      <w:tr w:rsidR="00A7662F" w:rsidRPr="000747AF" w14:paraId="5A7470FC" w14:textId="1102B70D" w:rsidTr="002B3F7B">
        <w:trPr>
          <w:trHeight w:val="255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BC2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5D3153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5168" w14:textId="24798AEB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B47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6C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7352" w14:textId="5A4CF0F4" w:rsidR="00A7662F" w:rsidRPr="000747AF" w:rsidRDefault="00405E28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E2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 xml:space="preserve">Enterovirus </w:t>
            </w:r>
            <w:r w:rsidR="00B53FA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606" w14:textId="54C4ABF0" w:rsidR="00A7662F" w:rsidRPr="000747AF" w:rsidRDefault="00B53FAD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77B9" w14:textId="2E8A5740" w:rsidR="00A7662F" w:rsidRPr="000747AF" w:rsidRDefault="00FC6FB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8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E25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41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303539B4" w14:textId="0C41EF18" w:rsidR="00A7662F" w:rsidRPr="000747AF" w:rsidRDefault="00B53FA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A7662F" w:rsidRPr="000747AF" w14:paraId="10946A6D" w14:textId="04F368EA" w:rsidTr="002B3F7B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48A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B2C0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88CA" w14:textId="6DE2A404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577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59C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5147" w14:textId="46A0D89A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D68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BD2F" w14:textId="3B813194" w:rsidR="00A7662F" w:rsidRPr="000747AF" w:rsidRDefault="00B53FAD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855F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C872B" w14:textId="73A07822" w:rsidR="00A7662F" w:rsidRPr="000747AF" w:rsidRDefault="00E43E9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6</w:t>
            </w:r>
          </w:p>
        </w:tc>
      </w:tr>
      <w:tr w:rsidR="00A7662F" w:rsidRPr="000747AF" w14:paraId="3CCF86E7" w14:textId="2EBBB9F2" w:rsidTr="002B3F7B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1E26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5136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C3F79" w14:textId="70697AC8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5FF5" w14:textId="4DB0D152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372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FA60" w14:textId="7FED492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BB6" w14:textId="28B0959E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21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493E" w14:textId="0CF83A81" w:rsidR="00A7662F" w:rsidRPr="000747AF" w:rsidRDefault="00C16EF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BA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33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9323B" w14:textId="01665901" w:rsidR="00A7662F" w:rsidRPr="000747AF" w:rsidRDefault="000F1209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4</w:t>
            </w:r>
          </w:p>
        </w:tc>
      </w:tr>
      <w:tr w:rsidR="00A7662F" w:rsidRPr="000747AF" w14:paraId="0C8D2C94" w14:textId="1168FFEA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D5F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A9400A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3A1" w14:textId="5DDBF6B2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187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7D4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82B5" w14:textId="18A893E9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92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652" w14:textId="3CD29A9B" w:rsidR="00A7662F" w:rsidRPr="000747AF" w:rsidRDefault="00C16EF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E32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1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7EDD" w14:textId="04581EF5" w:rsidR="00A7662F" w:rsidRPr="000747AF" w:rsidRDefault="000F1209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5</w:t>
            </w:r>
          </w:p>
        </w:tc>
      </w:tr>
      <w:tr w:rsidR="00A7662F" w:rsidRPr="000747AF" w14:paraId="46E19CFF" w14:textId="06C5A95F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719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C50BA0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FCE" w14:textId="7AEAC9E8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1D8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4D3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E40E" w14:textId="5E112292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E11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1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6A3" w14:textId="3732C75A" w:rsidR="00A7662F" w:rsidRPr="000747AF" w:rsidRDefault="00C16EF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1C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671E" w14:textId="0042EF1A" w:rsidR="00A7662F" w:rsidRPr="000747AF" w:rsidRDefault="000F1209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A7662F" w:rsidRPr="000747AF" w14:paraId="312A2CBF" w14:textId="4C23E049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CF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8E0F5A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60C4" w14:textId="5FFE466F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B4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600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1EEC" w14:textId="009F0EC4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F050" w14:textId="32169CBD" w:rsidR="00A7662F" w:rsidRPr="000747AF" w:rsidRDefault="00C16EF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3031" w14:textId="3BA85E4D" w:rsidR="00A7662F" w:rsidRPr="000747AF" w:rsidRDefault="00C16EF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767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2A10" w14:textId="453676EE" w:rsidR="00A7662F" w:rsidRPr="000747AF" w:rsidRDefault="00F2147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C16E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A7662F" w:rsidRPr="000747AF" w14:paraId="4D9F2A10" w14:textId="2961C161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91A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8238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A6BC3" w14:textId="2DC1679A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A1B5" w14:textId="5C8FBA69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7CE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EC07" w14:textId="5BB823C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A109" w14:textId="460DEFFB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9D9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F3C9" w14:textId="63397990" w:rsidR="00A7662F" w:rsidRPr="000747AF" w:rsidRDefault="00241DB7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53D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56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47BE2" w14:textId="004979B4" w:rsidR="00A7662F" w:rsidRPr="000747AF" w:rsidRDefault="00543F85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7</w:t>
            </w:r>
          </w:p>
        </w:tc>
      </w:tr>
      <w:tr w:rsidR="00A7662F" w:rsidRPr="000747AF" w14:paraId="342975E9" w14:textId="4A8ED6BC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5E1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9006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</w:tcPr>
          <w:p w14:paraId="173341B3" w14:textId="564035DD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0B0" w14:textId="14FABF28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A6F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596D" w14:textId="77FCD3D8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8290" w14:textId="52688567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B19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E18C" w14:textId="6EC256A2" w:rsidR="00A7662F" w:rsidRPr="000747AF" w:rsidRDefault="005E6412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7CB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78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D0B7C6" w14:textId="0726E7AE" w:rsidR="00A7662F" w:rsidRPr="000747AF" w:rsidRDefault="00543F85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4</w:t>
            </w:r>
          </w:p>
        </w:tc>
      </w:tr>
      <w:tr w:rsidR="00A7662F" w:rsidRPr="000747AF" w14:paraId="100DB6D0" w14:textId="362710BB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480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0E3B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3352" w14:textId="246C1FE9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AB78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1DF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676D" w14:textId="3D748D83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856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D0B3" w14:textId="2725D770" w:rsidR="00A7662F" w:rsidRPr="000747AF" w:rsidRDefault="0032176D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A438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99BB2" w14:textId="22987CAF" w:rsidR="00A7662F" w:rsidRPr="000747AF" w:rsidRDefault="00543F85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4</w:t>
            </w:r>
          </w:p>
        </w:tc>
      </w:tr>
      <w:tr w:rsidR="00A7662F" w:rsidRPr="000747AF" w14:paraId="13BC5241" w14:textId="3849F518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6B6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9008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4EBD8" w14:textId="6284776E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B44D" w14:textId="42BF0D44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ABF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F859" w14:textId="4252EBD9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1FD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173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2A3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775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C6819" w14:textId="18734FC1" w:rsidR="00A7662F" w:rsidRPr="000747AF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A7662F" w:rsidRPr="000747AF" w14:paraId="23E5437F" w14:textId="72006FE6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8E8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1353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</w:tcPr>
          <w:p w14:paraId="158D2DBA" w14:textId="537D6032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CB6F" w14:textId="0603B842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E2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626F" w14:textId="327E364D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09E1" w14:textId="0BF68D06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BB9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BFF" w14:textId="6459E8B3" w:rsidR="00A7662F" w:rsidRPr="000747AF" w:rsidRDefault="0027600B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627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482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1C24B" w14:textId="60387B14" w:rsidR="00A7662F" w:rsidRPr="000747AF" w:rsidRDefault="00543F85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1</w:t>
            </w:r>
          </w:p>
        </w:tc>
      </w:tr>
      <w:tr w:rsidR="00A7662F" w:rsidRPr="000747AF" w14:paraId="65E352CE" w14:textId="2B1774EA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2CB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2444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35B4" w14:textId="641FF8A2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0519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473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7049" w14:textId="49687EE1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6FC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9F54" w14:textId="525A8B3F" w:rsidR="00A7662F" w:rsidRPr="000747AF" w:rsidRDefault="0027600B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388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55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CFB4A" w14:textId="7A8AD3E5" w:rsidR="00A7662F" w:rsidRPr="000747AF" w:rsidRDefault="00543F85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0</w:t>
            </w:r>
          </w:p>
        </w:tc>
      </w:tr>
      <w:tr w:rsidR="00A7662F" w:rsidRPr="000747AF" w14:paraId="67EA0999" w14:textId="28F5D952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9DE" w14:textId="77777777" w:rsidR="00A7662F" w:rsidRPr="00C1644E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164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7019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231C5" w14:textId="2EC5CEFB" w:rsidR="00A7662F" w:rsidRPr="00C1644E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164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C1644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C164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74F4" w14:textId="124EFF23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7D2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D43B" w14:textId="6DBF78DE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ADC7" w14:textId="0E07C7E4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9D0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31EB" w14:textId="43B88B42" w:rsidR="00A7662F" w:rsidRPr="000747AF" w:rsidRDefault="00F23521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18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8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EE332" w14:textId="351F6B8D" w:rsidR="00A7662F" w:rsidRPr="000747AF" w:rsidRDefault="008E3F6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1</w:t>
            </w:r>
          </w:p>
        </w:tc>
      </w:tr>
      <w:tr w:rsidR="00A7662F" w:rsidRPr="000747AF" w14:paraId="3BDAABFE" w14:textId="3C7EEF26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167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C2214A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8B93" w14:textId="14DC2271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70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4E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A278" w14:textId="31031F27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8A3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746" w14:textId="5DC404FA" w:rsidR="00A7662F" w:rsidRPr="000747AF" w:rsidRDefault="00F23521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AA5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538D" w14:textId="559E68DA" w:rsidR="00A7662F" w:rsidRPr="000747AF" w:rsidRDefault="008E3F6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5</w:t>
            </w:r>
          </w:p>
        </w:tc>
      </w:tr>
      <w:tr w:rsidR="00A7662F" w:rsidRPr="000747AF" w14:paraId="1E6D9203" w14:textId="494CF06F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7B9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</w:t>
            </w:r>
            <w:r w:rsidRPr="001D19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9294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5A9E0" w14:textId="01EE1C6A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FA2" w14:textId="2A33715B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3EC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830D" w14:textId="647DFBCA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885B" w14:textId="4B9FE9E7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BDA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0FF" w14:textId="39CB566C" w:rsidR="00A7662F" w:rsidRPr="000747AF" w:rsidRDefault="00C1644E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BD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43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0BC46" w14:textId="5E9DD22A" w:rsidR="00A7662F" w:rsidRPr="000747AF" w:rsidRDefault="00885942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0</w:t>
            </w:r>
          </w:p>
        </w:tc>
      </w:tr>
      <w:tr w:rsidR="00A7662F" w:rsidRPr="000747AF" w14:paraId="4D58DB8B" w14:textId="42339D20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497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69C86C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16A" w14:textId="4D42CC18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0F9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397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6E85" w14:textId="72A18F52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8C5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C34" w14:textId="5EDFF7F4" w:rsidR="00A7662F" w:rsidRPr="000747AF" w:rsidRDefault="00C1644E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50F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AA58" w14:textId="1C118C3E" w:rsidR="00A7662F" w:rsidRPr="000747AF" w:rsidRDefault="00885942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A7662F" w:rsidRPr="000747AF" w14:paraId="320CDD2C" w14:textId="470CD09F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5B31" w14:textId="77777777" w:rsidR="00A7662F" w:rsidRPr="00A22032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20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9299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9F01F" w14:textId="062AE6D7" w:rsidR="00A7662F" w:rsidRPr="00A22032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2203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</w:t>
            </w:r>
            <w:r w:rsidR="00FC02EF" w:rsidRPr="00A2203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A2203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4C2E" w14:textId="4D8291B3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169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4AC" w14:textId="45821BE4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47EB" w14:textId="4D4898F5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EF9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53CC" w14:textId="5044F345" w:rsidR="00A7662F" w:rsidRPr="000747AF" w:rsidRDefault="002A7A7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72F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83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C4ACA" w14:textId="29C38276" w:rsidR="00A7662F" w:rsidRPr="000747AF" w:rsidRDefault="00885942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7</w:t>
            </w:r>
          </w:p>
        </w:tc>
      </w:tr>
      <w:tr w:rsidR="00A7662F" w:rsidRPr="000747AF" w14:paraId="337304F1" w14:textId="59BDF7DB" w:rsidTr="005F2D5E">
        <w:trPr>
          <w:trHeight w:val="255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B56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A00641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0BA4" w14:textId="1E7DC522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B6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2B1F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32E5" w14:textId="5B5A63D2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495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119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79C0" w14:textId="7AFD87F1" w:rsidR="00A7662F" w:rsidRPr="000747AF" w:rsidRDefault="002A7A7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.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B15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67DA698B" w14:textId="21BE29FB" w:rsidR="00A7662F" w:rsidRPr="000747AF" w:rsidRDefault="00885942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A7662F" w:rsidRPr="005F2D5E" w14:paraId="2B9D40C1" w14:textId="410FE34C" w:rsidTr="005F2D5E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685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012B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BD24E" w14:textId="5C0CD624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BCDF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D9C3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B936" w14:textId="646E3A3B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199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BE6B" w14:textId="10204CB7" w:rsidR="00A7662F" w:rsidRPr="000747AF" w:rsidRDefault="002A7A7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8</w:t>
            </w:r>
            <w:r w:rsidR="008F0B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- 98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FAB2" w14:textId="422BB7AF" w:rsidR="00A7662F" w:rsidRPr="000747AF" w:rsidRDefault="00A21651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FA05F" w14:textId="04A1DBC2" w:rsidR="00A7662F" w:rsidRPr="005F2D5E" w:rsidRDefault="00885942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5F2D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  <w:r w:rsidR="008F0BD0" w:rsidRPr="005F2D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- 321</w:t>
            </w:r>
          </w:p>
        </w:tc>
      </w:tr>
      <w:tr w:rsidR="00A7662F" w:rsidRPr="000747AF" w14:paraId="41573E08" w14:textId="09C4462A" w:rsidTr="005F2D5E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BC3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</w:t>
            </w:r>
            <w:r w:rsidRPr="00E879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170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CB3A8" w14:textId="06CD47EC" w:rsidR="00A7662F" w:rsidRDefault="009E7FA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AC3F" w14:textId="043EE9BC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BDD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8EA2" w14:textId="79B4ABCA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ADED" w14:textId="263D0BFC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51B" w14:textId="76D073D3" w:rsidR="00A7662F" w:rsidRPr="000747AF" w:rsidRDefault="008C76FA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5A3" w14:textId="0F392770" w:rsidR="00A7662F" w:rsidRPr="000747AF" w:rsidRDefault="008C76FA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D5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51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4816A" w14:textId="1EAABAF2" w:rsidR="00A7662F" w:rsidRPr="000747AF" w:rsidRDefault="0030106E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  <w:r w:rsidR="00612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A7662F" w:rsidRPr="000747AF" w14:paraId="3251B34E" w14:textId="12A59647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7ED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5A3246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DD75" w14:textId="20F517EA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C0E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FB79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D5A" w14:textId="17D097D7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89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3403" w14:textId="686C04F3" w:rsidR="00A7662F" w:rsidRPr="000747AF" w:rsidRDefault="0061226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51E6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3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E24E" w14:textId="56803A85" w:rsidR="00A7662F" w:rsidRPr="000747AF" w:rsidRDefault="00885942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3</w:t>
            </w:r>
          </w:p>
        </w:tc>
      </w:tr>
      <w:tr w:rsidR="00A7662F" w:rsidRPr="000747AF" w14:paraId="046C3E31" w14:textId="1ABA45C5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0CC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</w:t>
            </w:r>
            <w:r w:rsidRPr="00392F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326308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62700" w14:textId="5A73645E" w:rsidR="00A7662F" w:rsidRPr="000747AF" w:rsidRDefault="006763D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DD5" w14:textId="161BA503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DF6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9F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FD18" w14:textId="4B4F59D8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55F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B852" w14:textId="1087A421" w:rsidR="00A7662F" w:rsidRPr="000747AF" w:rsidRDefault="00051FF3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D5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3629E" w14:textId="2E0A4321" w:rsidR="00A7662F" w:rsidRPr="000747AF" w:rsidRDefault="0039738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A7662F" w:rsidRPr="000747AF" w14:paraId="79E15202" w14:textId="3DBB2F40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7EC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6EB503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2269" w14:textId="44630CB5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DDA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7E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E85" w14:textId="11A1FFF8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09D9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8208" w14:textId="5DABC1B1" w:rsidR="00A7662F" w:rsidRPr="000747AF" w:rsidRDefault="00051FF3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293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7ACC" w14:textId="49E37E5F" w:rsidR="00A7662F" w:rsidRPr="000747AF" w:rsidRDefault="0039738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4</w:t>
            </w:r>
          </w:p>
        </w:tc>
      </w:tr>
      <w:tr w:rsidR="00A7662F" w:rsidRPr="000747AF" w14:paraId="56E1396B" w14:textId="39EA6D46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161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36187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A6CFA" w14:textId="1898AE2A" w:rsidR="00A7662F" w:rsidRPr="000747AF" w:rsidRDefault="006763D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4A05" w14:textId="67AAA149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74C0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7FF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89952" w14:textId="4BCFE526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A4E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9CC2D" w14:textId="1F12FE0D" w:rsidR="00A7662F" w:rsidRPr="000747AF" w:rsidRDefault="00392FF5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970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EEBFF" w14:textId="61F3A0E4" w:rsidR="00A7662F" w:rsidRPr="000747AF" w:rsidRDefault="0039738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A7662F" w:rsidRPr="000747AF" w14:paraId="69134707" w14:textId="259DB019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742F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37167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CC71B" w14:textId="5A4EF457" w:rsidR="00A7662F" w:rsidRDefault="006763D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21C9" w14:textId="0DE42239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1FBF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A273" w14:textId="0BC0166A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FB3B" w14:textId="4B0D2DB2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DE2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32BA" w14:textId="50C0451B" w:rsidR="00A7662F" w:rsidRPr="000747AF" w:rsidRDefault="00551FB1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BD0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58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98148" w14:textId="576F7A33" w:rsidR="00A7662F" w:rsidRPr="000747AF" w:rsidRDefault="0039738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3</w:t>
            </w:r>
          </w:p>
        </w:tc>
      </w:tr>
      <w:tr w:rsidR="00A7662F" w:rsidRPr="000747AF" w14:paraId="66E05EC5" w14:textId="6FEA569B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09EC" w14:textId="77777777" w:rsidR="00A7662F" w:rsidRPr="006E11C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E11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398531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BF2F2" w14:textId="4248FF86" w:rsidR="00A7662F" w:rsidRPr="006E11CF" w:rsidRDefault="006763D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6E11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</w:t>
            </w:r>
            <w:r w:rsidR="00FC02EF" w:rsidRPr="006E11C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6E11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766E" w14:textId="1434C1B7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2FAF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F843" w14:textId="07E2054E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D1D8" w14:textId="3EDC76EE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2B7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CEC4" w14:textId="6F80EB36" w:rsidR="00A7662F" w:rsidRPr="000747AF" w:rsidRDefault="00362BCB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1.9 - 89.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5F0" w14:textId="45630AFC" w:rsidR="00A7662F" w:rsidRPr="000747AF" w:rsidRDefault="005F2D5E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98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97179" w14:textId="3FCC5C85" w:rsidR="00A7662F" w:rsidRPr="000747AF" w:rsidRDefault="0039738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5 - 354</w:t>
            </w:r>
          </w:p>
        </w:tc>
      </w:tr>
      <w:tr w:rsidR="00A7662F" w:rsidRPr="000747AF" w14:paraId="284EE3EA" w14:textId="6152D77E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97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681C87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F178" w14:textId="34442D12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69A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19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7E89" w14:textId="1E06355B" w:rsidR="00A7662F" w:rsidRPr="000747AF" w:rsidRDefault="00405E28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E2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 xml:space="preserve">Enterovirus </w:t>
            </w:r>
            <w:r w:rsidR="00362BC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33C" w14:textId="6F39B222" w:rsidR="00A7662F" w:rsidRPr="000747AF" w:rsidRDefault="00362BCB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7BE" w14:textId="65715120" w:rsidR="00A7662F" w:rsidRPr="000747AF" w:rsidRDefault="00362BCB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B0C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3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E0E1" w14:textId="4742366E" w:rsidR="00A7662F" w:rsidRPr="000747AF" w:rsidRDefault="000055D1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362B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A7662F" w:rsidRPr="000747AF" w14:paraId="15C6B0E1" w14:textId="28BCE4FE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A20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A5D993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80D3" w14:textId="2BF3FDD5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FA9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47D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2BF" w14:textId="7D0338EF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4BB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6DE5" w14:textId="540FF140" w:rsidR="00A7662F" w:rsidRPr="000747AF" w:rsidRDefault="00092E1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DB0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A229" w14:textId="77B6E3F1" w:rsidR="00A7662F" w:rsidRPr="000747AF" w:rsidRDefault="0039738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3</w:t>
            </w:r>
          </w:p>
        </w:tc>
      </w:tr>
      <w:tr w:rsidR="00A7662F" w:rsidRPr="000747AF" w14:paraId="2F252915" w14:textId="13BF0073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5BA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9C5DD75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5DE0" w14:textId="03CC903B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4167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3E4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6C1D" w14:textId="140ED5B0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58CB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FCC" w14:textId="0302D003" w:rsidR="00A7662F" w:rsidRPr="000747AF" w:rsidRDefault="00092E1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F5B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F181" w14:textId="157203F9" w:rsidR="00A7662F" w:rsidRPr="000747AF" w:rsidRDefault="0039738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9</w:t>
            </w:r>
          </w:p>
        </w:tc>
      </w:tr>
      <w:tr w:rsidR="00A7662F" w:rsidRPr="000747AF" w14:paraId="53077B50" w14:textId="7D143256" w:rsidTr="00A6134C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4FD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40842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4B899" w14:textId="30483A99" w:rsidR="00A7662F" w:rsidRDefault="006763D0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0C21" w14:textId="0179A43B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F3F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54E3" w14:textId="44E0BBEE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4980" w14:textId="76A1A77D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6D1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684E" w14:textId="5245786A" w:rsidR="00A7662F" w:rsidRPr="000747AF" w:rsidRDefault="00675E3E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6403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461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BFD30" w14:textId="1ADB1C99" w:rsidR="00A7662F" w:rsidRPr="000747AF" w:rsidRDefault="0039738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5</w:t>
            </w:r>
          </w:p>
        </w:tc>
      </w:tr>
      <w:tr w:rsidR="00A7662F" w:rsidRPr="000747AF" w14:paraId="667A9B77" w14:textId="348CDC4D" w:rsidTr="00A6134C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9D0E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78B3202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0418" w14:textId="692ABC6B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6AC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690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7555" w14:textId="0A86851B" w:rsidR="00A7662F" w:rsidRPr="000747AF" w:rsidRDefault="00D33EEC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0968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B838" w14:textId="2F8F8062" w:rsidR="00A7662F" w:rsidRPr="000747AF" w:rsidRDefault="00675E3E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33A" w14:textId="77777777" w:rsidR="00A7662F" w:rsidRPr="000747AF" w:rsidRDefault="00A7662F" w:rsidP="00074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0747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42DA" w14:textId="4BCBD09A" w:rsidR="00A7662F" w:rsidRPr="000747AF" w:rsidRDefault="0039738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3</w:t>
            </w:r>
          </w:p>
        </w:tc>
      </w:tr>
    </w:tbl>
    <w:p w14:paraId="3AD4587D" w14:textId="61DF432C" w:rsidR="000747AF" w:rsidRPr="008218C3" w:rsidRDefault="000747AF" w:rsidP="000747AF">
      <w:pPr>
        <w:spacing w:after="0" w:line="240" w:lineRule="auto"/>
        <w:rPr>
          <w:sz w:val="20"/>
          <w:szCs w:val="20"/>
          <w:lang w:val="en-US"/>
        </w:rPr>
      </w:pPr>
      <w:r w:rsidRPr="008218C3">
        <w:rPr>
          <w:sz w:val="20"/>
          <w:szCs w:val="20"/>
          <w:lang w:val="en-US"/>
        </w:rPr>
        <w:t>* percentage of identity detected with BLAST® (</w:t>
      </w:r>
      <w:r w:rsidR="00662F4E" w:rsidRPr="004408F4">
        <w:rPr>
          <w:sz w:val="20"/>
          <w:szCs w:val="20"/>
          <w:lang w:val="en-US"/>
        </w:rPr>
        <w:t>GenBank</w:t>
      </w:r>
      <w:r w:rsidRPr="008218C3">
        <w:rPr>
          <w:sz w:val="20"/>
          <w:szCs w:val="20"/>
          <w:lang w:val="en-US"/>
        </w:rPr>
        <w:t>)</w:t>
      </w:r>
    </w:p>
    <w:p w14:paraId="2AEA752E" w14:textId="77777777" w:rsidR="00A37C6E" w:rsidRDefault="00A37C6E" w:rsidP="0096480E">
      <w:pPr>
        <w:jc w:val="both"/>
        <w:rPr>
          <w:b/>
          <w:iCs/>
          <w:sz w:val="18"/>
          <w:szCs w:val="18"/>
          <w:lang w:val="en-GB"/>
        </w:rPr>
      </w:pPr>
    </w:p>
    <w:p w14:paraId="59F068FA" w14:textId="250C2A88" w:rsidR="00741F9A" w:rsidRDefault="008218C3" w:rsidP="00741F9A">
      <w:pPr>
        <w:jc w:val="both"/>
        <w:rPr>
          <w:iCs/>
          <w:sz w:val="18"/>
          <w:szCs w:val="18"/>
          <w:lang w:val="en-GB"/>
        </w:rPr>
      </w:pPr>
      <w:r>
        <w:rPr>
          <w:b/>
          <w:iCs/>
          <w:sz w:val="18"/>
          <w:szCs w:val="18"/>
          <w:lang w:val="en-GB"/>
        </w:rPr>
        <w:lastRenderedPageBreak/>
        <w:t>TABLE S</w:t>
      </w:r>
      <w:r w:rsidR="00A37C6E">
        <w:rPr>
          <w:b/>
          <w:iCs/>
          <w:sz w:val="18"/>
          <w:szCs w:val="18"/>
          <w:lang w:val="en-GB"/>
        </w:rPr>
        <w:t>1</w:t>
      </w:r>
      <w:r w:rsidR="00D53AFC">
        <w:rPr>
          <w:b/>
          <w:iCs/>
          <w:sz w:val="18"/>
          <w:szCs w:val="18"/>
          <w:lang w:val="en-GB"/>
        </w:rPr>
        <w:t>c</w:t>
      </w:r>
      <w:r w:rsidR="000747AF" w:rsidRPr="00D00200">
        <w:rPr>
          <w:b/>
          <w:iCs/>
          <w:sz w:val="18"/>
          <w:szCs w:val="18"/>
          <w:lang w:val="en-GB"/>
        </w:rPr>
        <w:t>.</w:t>
      </w:r>
      <w:r w:rsidR="000747AF" w:rsidRPr="00D00200">
        <w:rPr>
          <w:iCs/>
          <w:sz w:val="18"/>
          <w:szCs w:val="18"/>
          <w:lang w:val="en-GB"/>
        </w:rPr>
        <w:t xml:space="preserve"> </w:t>
      </w:r>
      <w:r w:rsidR="000747AF" w:rsidRPr="00486C0F">
        <w:rPr>
          <w:iCs/>
          <w:sz w:val="18"/>
          <w:szCs w:val="18"/>
          <w:lang w:val="en-GB"/>
        </w:rPr>
        <w:t xml:space="preserve">Results of typing with Sanger method and metabarcoding (NGS) of the </w:t>
      </w:r>
      <w:r w:rsidR="000747AF">
        <w:rPr>
          <w:iCs/>
          <w:sz w:val="18"/>
          <w:szCs w:val="18"/>
          <w:lang w:val="en-GB"/>
        </w:rPr>
        <w:t>1</w:t>
      </w:r>
      <w:r w:rsidR="001367F3">
        <w:rPr>
          <w:iCs/>
          <w:sz w:val="18"/>
          <w:szCs w:val="18"/>
          <w:lang w:val="en-GB"/>
        </w:rPr>
        <w:t>6</w:t>
      </w:r>
      <w:r w:rsidR="000747AF" w:rsidRPr="00486C0F">
        <w:rPr>
          <w:iCs/>
          <w:sz w:val="18"/>
          <w:szCs w:val="18"/>
          <w:lang w:val="en-GB"/>
        </w:rPr>
        <w:t xml:space="preserve"> sequ</w:t>
      </w:r>
      <w:r w:rsidR="00C17F2A">
        <w:rPr>
          <w:iCs/>
          <w:sz w:val="18"/>
          <w:szCs w:val="18"/>
          <w:lang w:val="en-GB"/>
        </w:rPr>
        <w:t>enc</w:t>
      </w:r>
      <w:r w:rsidR="000747AF" w:rsidRPr="00486C0F">
        <w:rPr>
          <w:iCs/>
          <w:sz w:val="18"/>
          <w:szCs w:val="18"/>
          <w:lang w:val="en-GB"/>
        </w:rPr>
        <w:t xml:space="preserve">ed samples from the </w:t>
      </w:r>
      <w:r w:rsidR="000747AF">
        <w:rPr>
          <w:iCs/>
          <w:sz w:val="18"/>
          <w:szCs w:val="18"/>
          <w:lang w:val="en-GB"/>
        </w:rPr>
        <w:t xml:space="preserve">Bergamo </w:t>
      </w:r>
      <w:r w:rsidR="000747AF" w:rsidRPr="00486C0F">
        <w:rPr>
          <w:iCs/>
          <w:sz w:val="18"/>
          <w:szCs w:val="18"/>
          <w:lang w:val="en-GB"/>
        </w:rPr>
        <w:t>sewage treatment plant</w:t>
      </w:r>
      <w:r w:rsidR="00FC02EF" w:rsidRPr="00FC02EF">
        <w:rPr>
          <w:i/>
          <w:iCs/>
          <w:sz w:val="18"/>
          <w:szCs w:val="18"/>
          <w:lang w:val="en-GB"/>
        </w:rPr>
        <w:t>.</w:t>
      </w:r>
      <w:r w:rsidR="000747AF" w:rsidRPr="00486C0F">
        <w:rPr>
          <w:iCs/>
          <w:sz w:val="18"/>
          <w:szCs w:val="18"/>
          <w:lang w:val="en-GB"/>
        </w:rPr>
        <w:t xml:space="preserve"> </w:t>
      </w:r>
      <w:r w:rsidR="00AE4AB9" w:rsidRPr="00486C0F">
        <w:rPr>
          <w:iCs/>
          <w:sz w:val="18"/>
          <w:szCs w:val="18"/>
          <w:lang w:val="en-GB"/>
        </w:rPr>
        <w:t>CVA</w:t>
      </w:r>
      <w:r w:rsidR="00AE4AB9">
        <w:rPr>
          <w:iCs/>
          <w:sz w:val="18"/>
          <w:szCs w:val="18"/>
          <w:lang w:val="en-GB"/>
        </w:rPr>
        <w:t>,</w:t>
      </w:r>
      <w:r w:rsidR="00AE4AB9" w:rsidRPr="00486C0F">
        <w:rPr>
          <w:iCs/>
          <w:sz w:val="18"/>
          <w:szCs w:val="18"/>
          <w:lang w:val="en-GB"/>
        </w:rPr>
        <w:t xml:space="preserve"> coxsackievirus A; CVB</w:t>
      </w:r>
      <w:r w:rsidR="00AE4AB9">
        <w:rPr>
          <w:iCs/>
          <w:sz w:val="18"/>
          <w:szCs w:val="18"/>
          <w:lang w:val="en-GB"/>
        </w:rPr>
        <w:t>,</w:t>
      </w:r>
      <w:r w:rsidR="00AE4AB9" w:rsidRPr="00486C0F">
        <w:rPr>
          <w:iCs/>
          <w:sz w:val="18"/>
          <w:szCs w:val="18"/>
          <w:lang w:val="en-GB"/>
        </w:rPr>
        <w:t xml:space="preserve"> coxsackievirus B</w:t>
      </w:r>
      <w:r w:rsidR="00AE4AB9" w:rsidRPr="00D60436">
        <w:rPr>
          <w:iCs/>
          <w:sz w:val="18"/>
          <w:szCs w:val="18"/>
          <w:lang w:val="en-GB"/>
        </w:rPr>
        <w:t>; EV</w:t>
      </w:r>
      <w:r w:rsidR="00AE4AB9">
        <w:rPr>
          <w:iCs/>
          <w:sz w:val="18"/>
          <w:szCs w:val="18"/>
          <w:lang w:val="en-GB"/>
        </w:rPr>
        <w:t>,</w:t>
      </w:r>
      <w:r w:rsidR="00AE4AB9" w:rsidRPr="00D60436">
        <w:rPr>
          <w:iCs/>
          <w:sz w:val="18"/>
          <w:szCs w:val="18"/>
          <w:lang w:val="en-GB"/>
        </w:rPr>
        <w:t xml:space="preserve"> </w:t>
      </w:r>
      <w:r w:rsidR="00AE4AB9" w:rsidRPr="006C4440">
        <w:rPr>
          <w:sz w:val="18"/>
          <w:szCs w:val="18"/>
          <w:lang w:val="en-GB"/>
        </w:rPr>
        <w:t>enterovirus;</w:t>
      </w:r>
      <w:r w:rsidR="00AE4AB9" w:rsidRPr="00486C0F">
        <w:rPr>
          <w:iCs/>
          <w:sz w:val="18"/>
          <w:szCs w:val="18"/>
          <w:lang w:val="en-GB"/>
        </w:rPr>
        <w:t xml:space="preserve"> E</w:t>
      </w:r>
      <w:r w:rsidR="00AE4AB9">
        <w:rPr>
          <w:iCs/>
          <w:sz w:val="18"/>
          <w:szCs w:val="18"/>
          <w:lang w:val="en-GB"/>
        </w:rPr>
        <w:t>,</w:t>
      </w:r>
      <w:r w:rsidR="00AE4AB9" w:rsidRPr="00486C0F">
        <w:rPr>
          <w:iCs/>
          <w:sz w:val="18"/>
          <w:szCs w:val="18"/>
          <w:lang w:val="en-GB"/>
        </w:rPr>
        <w:t xml:space="preserve"> echovirus</w:t>
      </w:r>
    </w:p>
    <w:tbl>
      <w:tblPr>
        <w:tblW w:w="121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1184"/>
        <w:gridCol w:w="1357"/>
        <w:gridCol w:w="708"/>
        <w:gridCol w:w="1134"/>
        <w:gridCol w:w="1417"/>
        <w:gridCol w:w="851"/>
        <w:gridCol w:w="1134"/>
        <w:gridCol w:w="1154"/>
        <w:gridCol w:w="1367"/>
      </w:tblGrid>
      <w:tr w:rsidR="00762F96" w:rsidRPr="002C0135" w14:paraId="5BDA82F5" w14:textId="550375F1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56F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A6FC5" w14:textId="4B6F4C7A" w:rsidR="00762F96" w:rsidRPr="00761780" w:rsidRDefault="008B2A20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t</w:t>
            </w:r>
            <w:r w:rsidR="00762F96" w:rsidRPr="007617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one-step real-time RT-PC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C58E" w14:textId="0D59C4AA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962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B220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2CA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C34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AA95" w14:textId="210FA501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BF3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o.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081E9" w14:textId="68E9C2FF" w:rsidR="00762F96" w:rsidRPr="002C0135" w:rsidRDefault="00762F9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ntig</w:t>
            </w:r>
            <w:proofErr w:type="spellEnd"/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size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p</w:t>
            </w:r>
            <w:proofErr w:type="spellEnd"/>
            <w:r w:rsidR="00D96D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762F96" w:rsidRPr="002C0135" w14:paraId="2385C88F" w14:textId="5A147593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C7C5" w14:textId="7039CFB5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</w:t>
            </w:r>
            <w:r w:rsidR="00C546CA"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367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3346FC6" w14:textId="01F7CAD5" w:rsidR="00762F96" w:rsidRDefault="006763D0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B771" w14:textId="3F41924D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52F4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1982" w14:textId="4C5B59AA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52E9" w14:textId="1380F06B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A7D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9102" w14:textId="475E66ED" w:rsidR="00762F96" w:rsidRPr="002C0135" w:rsidRDefault="00DB3FC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C74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9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6F81" w14:textId="58685EFB" w:rsidR="00762F96" w:rsidRPr="002C0135" w:rsidRDefault="00E93FB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2</w:t>
            </w:r>
          </w:p>
        </w:tc>
      </w:tr>
      <w:tr w:rsidR="00762F96" w:rsidRPr="002C0135" w14:paraId="09A3C617" w14:textId="45958AC5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0A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2200A4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42D" w14:textId="4DB0C91C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668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71A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805" w14:textId="3BF6935E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C9A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C4DD" w14:textId="162B78DB" w:rsidR="00762F96" w:rsidRPr="002C0135" w:rsidRDefault="00DB3FC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5C6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786B" w14:textId="0FCDB927" w:rsidR="00762F96" w:rsidRPr="002C0135" w:rsidRDefault="00FF3DCE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762F96" w:rsidRPr="002C0135" w14:paraId="07A5056F" w14:textId="418D53F9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138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90CE51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492" w14:textId="7236BD66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8B4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85B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A8E6" w14:textId="3ED84D95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05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9D56" w14:textId="63365FA2" w:rsidR="00762F96" w:rsidRPr="002C0135" w:rsidRDefault="00DB3FC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C60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4CA6" w14:textId="69707EDB" w:rsidR="00762F96" w:rsidRPr="002C0135" w:rsidRDefault="00FF3DCE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762F96" w:rsidRPr="002C0135" w14:paraId="229068B8" w14:textId="29186A4D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A78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8B18FC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31CE" w14:textId="3EBCB67C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17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7F8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024" w14:textId="2A97124D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3B3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354C" w14:textId="2E8CC341" w:rsidR="00762F96" w:rsidRPr="002C0135" w:rsidRDefault="00DB3FC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.</w:t>
            </w:r>
            <w:r w:rsidR="009912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84A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D854" w14:textId="3E9B53B2" w:rsidR="00762F96" w:rsidRPr="002C0135" w:rsidRDefault="00E93FB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762F96" w:rsidRPr="002C0135" w14:paraId="79E62C83" w14:textId="7021C583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1118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756E3D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8CAD" w14:textId="7EE6CD1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33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2AB4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1E4C" w14:textId="6EB224D1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1A74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C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3F9" w14:textId="798CBDD7" w:rsidR="00762F96" w:rsidRPr="002C0135" w:rsidRDefault="00DB3FC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A64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18DE" w14:textId="1C4C32AB" w:rsidR="00762F96" w:rsidRPr="002C0135" w:rsidRDefault="00E93FB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1</w:t>
            </w:r>
          </w:p>
        </w:tc>
      </w:tr>
      <w:tr w:rsidR="00762F96" w:rsidRPr="002C0135" w14:paraId="169D255F" w14:textId="4FB5FD61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4ED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6368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0C4EF" w14:textId="72961EA4" w:rsidR="00762F96" w:rsidRDefault="006763D0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C36F" w14:textId="4AC1F9C9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42A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E062" w14:textId="3A75B618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DAE8" w14:textId="0B9E215C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BED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04CF" w14:textId="4795AD1E" w:rsidR="00762F96" w:rsidRPr="002C0135" w:rsidRDefault="0099128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4B7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27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65C91" w14:textId="5CD3C292" w:rsidR="00762F96" w:rsidRPr="002C0135" w:rsidRDefault="00E93FB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0</w:t>
            </w:r>
          </w:p>
        </w:tc>
      </w:tr>
      <w:tr w:rsidR="00762F96" w:rsidRPr="002C0135" w14:paraId="16A391B1" w14:textId="3BD9D07D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5AC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B15E4E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651" w14:textId="677FC0D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79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C7B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74B3" w14:textId="7914110F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9D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2E06" w14:textId="08319EAC" w:rsidR="00762F96" w:rsidRPr="002C0135" w:rsidRDefault="0099128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74B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0C86" w14:textId="6FF82DFC" w:rsidR="00762F96" w:rsidRPr="002C0135" w:rsidRDefault="00E93FB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3</w:t>
            </w:r>
          </w:p>
        </w:tc>
      </w:tr>
      <w:tr w:rsidR="00762F96" w:rsidRPr="002C0135" w14:paraId="4915AEF5" w14:textId="4D4892F0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CD2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08D202A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27D1" w14:textId="5E80A8A1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490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668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EC5" w14:textId="60EBC502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85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0C42" w14:textId="6CBDDF12" w:rsidR="00762F96" w:rsidRPr="0099128A" w:rsidRDefault="0099128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912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0</w:t>
            </w:r>
            <w:r w:rsidRPr="00A61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4486" w14:textId="77777777" w:rsidR="00762F96" w:rsidRPr="0099128A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912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7439D82D" w14:textId="3E7E1042" w:rsidR="00762F96" w:rsidRPr="002C0135" w:rsidRDefault="00E93FB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762F96" w:rsidRPr="002C0135" w14:paraId="18C9D313" w14:textId="6A273220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C498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60C6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E206" w14:textId="7BBBA1AB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BBB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77B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35020" w14:textId="599A6FE0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938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427D" w14:textId="7AF9BBC0" w:rsidR="00762F96" w:rsidRPr="002C0135" w:rsidRDefault="0099128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881D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AF885" w14:textId="2188B683" w:rsidR="00762F96" w:rsidRPr="002C0135" w:rsidRDefault="00E93FB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0</w:t>
            </w:r>
          </w:p>
        </w:tc>
      </w:tr>
      <w:tr w:rsidR="00762F96" w:rsidRPr="002C0135" w14:paraId="1046718F" w14:textId="44239AD7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FEAF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17197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90C3D" w14:textId="52CAD8A3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04A0" w14:textId="11C54A97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6F9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93BFC" w14:textId="6B49B46F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7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38F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56D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53A4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0DF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80FC9" w14:textId="4529D33A" w:rsidR="00762F96" w:rsidRPr="002C0135" w:rsidRDefault="00E93FB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762F96" w:rsidRPr="002C0135" w14:paraId="4F0DBE15" w14:textId="687351FF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B4B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3853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</w:tcPr>
          <w:p w14:paraId="432FDCFC" w14:textId="4C93C7B9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0A3" w14:textId="075864A3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E17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93C9" w14:textId="310EE9DA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8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3BAB" w14:textId="1B14ADB1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EB0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736C" w14:textId="42DC60CC" w:rsidR="00762F96" w:rsidRPr="002C0135" w:rsidRDefault="00A226E7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8.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A8F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91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1D93E2" w14:textId="0650FCFC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7</w:t>
            </w:r>
          </w:p>
        </w:tc>
      </w:tr>
      <w:tr w:rsidR="00762F96" w:rsidRPr="002C0135" w14:paraId="1BF127DA" w14:textId="497AE6EF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C9B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4791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0B52C" w14:textId="61BBB2DA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9BAB" w14:textId="68E2DF47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5E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0985" w14:textId="595D7B18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024B" w14:textId="2A332AB0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BBF4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6F22" w14:textId="1B7A4B0D" w:rsidR="00762F96" w:rsidRPr="002C0135" w:rsidRDefault="00DF4FD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4FF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27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A30CD" w14:textId="5875AB58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1</w:t>
            </w:r>
          </w:p>
        </w:tc>
      </w:tr>
      <w:tr w:rsidR="00762F96" w:rsidRPr="002C0135" w14:paraId="1CAF3FD2" w14:textId="3B2ED102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9D9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08AD14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AC1" w14:textId="22033812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A7D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A1E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B046" w14:textId="06BD79C5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3E5B" w14:textId="3D9DFC80" w:rsidR="00762F96" w:rsidRPr="002C0135" w:rsidRDefault="00DF4FD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E322" w14:textId="0CBFE120" w:rsidR="00762F96" w:rsidRPr="002C0135" w:rsidRDefault="00DF4FD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A10" w14:textId="382C4A43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 w:rsidR="00DF4F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1DD6" w14:textId="2EC3EE6F" w:rsidR="00762F96" w:rsidRPr="002C0135" w:rsidRDefault="00211DC7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DF4F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762F96" w:rsidRPr="002C0135" w14:paraId="3255F9FD" w14:textId="4F053C58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28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5676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</w:tcPr>
          <w:p w14:paraId="30DE572E" w14:textId="085D1533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C509" w14:textId="538A1AD9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A28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71C7" w14:textId="6DDA8D38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E3D7" w14:textId="2B47105D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9561" w14:textId="68CDE3FA" w:rsidR="00762F96" w:rsidRPr="002C0135" w:rsidRDefault="001048D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81E" w14:textId="583C1A12" w:rsidR="00762F96" w:rsidRPr="002C0135" w:rsidRDefault="001048D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7.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66B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41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E8CA1F" w14:textId="14C1110A" w:rsidR="00762F96" w:rsidRPr="002C0135" w:rsidRDefault="00E427CD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  <w:r w:rsidR="00EB15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762F96" w:rsidRPr="002C0135" w14:paraId="3E362FD9" w14:textId="7B9ECC0B" w:rsidTr="00D96D77">
        <w:trPr>
          <w:trHeight w:val="255"/>
        </w:trPr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218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4BF097A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D783" w14:textId="5CC35068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18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87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710" w14:textId="07C37AA1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79C3" w14:textId="6FDAFDFB" w:rsidR="00762F96" w:rsidRPr="002C0135" w:rsidRDefault="001048D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2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E31D" w14:textId="58042C37" w:rsidR="00762F96" w:rsidRPr="002C0135" w:rsidRDefault="005C6A3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.4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AEF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61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vAlign w:val="center"/>
          </w:tcPr>
          <w:p w14:paraId="1606B876" w14:textId="33211B17" w:rsidR="00762F96" w:rsidRPr="002C0135" w:rsidRDefault="00E427CD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</w:t>
            </w:r>
            <w:r w:rsidR="005C6A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762F96" w:rsidRPr="002C0135" w14:paraId="07EFB67E" w14:textId="1ADF4117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6F0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CCCEA9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09AF" w14:textId="67F77EEB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4EB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DCD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DE34" w14:textId="3480B050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5B83" w14:textId="1819046B" w:rsidR="00762F96" w:rsidRPr="002C0135" w:rsidRDefault="005C6A3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CA2" w14:textId="438095F0" w:rsidR="00762F96" w:rsidRPr="002C0135" w:rsidRDefault="005C6A3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F05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C801" w14:textId="3704E058" w:rsidR="00762F96" w:rsidRPr="002C0135" w:rsidRDefault="009E26EF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5C6A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762F96" w:rsidRPr="002C0135" w14:paraId="21AF2E3E" w14:textId="41958E21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4A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E1385F4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0D77" w14:textId="7C5182CA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660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FB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61F5" w14:textId="58C2783D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DEA0" w14:textId="3CB5212D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D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C2C" w14:textId="78297B90" w:rsidR="00762F96" w:rsidRPr="002C0135" w:rsidRDefault="005C6A3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4AF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5193" w14:textId="2A2C31F6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3</w:t>
            </w:r>
          </w:p>
        </w:tc>
      </w:tr>
      <w:tr w:rsidR="00762F96" w:rsidRPr="002C0135" w14:paraId="301C2905" w14:textId="6C9826C0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6B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54A0A05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B104" w14:textId="2E06C42C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C4F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06E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8BFB" w14:textId="2BABD7D8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01A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A1CE" w14:textId="7F44C3DA" w:rsidR="00762F96" w:rsidRPr="002C0135" w:rsidRDefault="005C6A3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6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42B6" w14:textId="0C1A882C" w:rsidR="00762F96" w:rsidRPr="002C0135" w:rsidRDefault="00403E77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2413965A" w14:textId="70E6AAC4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762F96" w:rsidRPr="002C0135" w14:paraId="251B04DD" w14:textId="1E7BC540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E63A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C548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2F343" w14:textId="31348AC4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1E24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02BE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7104" w14:textId="5BD38489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8038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AF0D" w14:textId="3A965520" w:rsidR="00762F96" w:rsidRPr="002C0135" w:rsidRDefault="005C6A3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3CD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AF7D4" w14:textId="6AE13B9D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762F96" w:rsidRPr="002C0135" w14:paraId="72675E42" w14:textId="4B9B74A5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63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2/37410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B3DB5" w14:textId="1868B148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AC2" w14:textId="1FAB8EBA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43F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D42B" w14:textId="720786F0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4353" w14:textId="30530B97" w:rsidR="00762F96" w:rsidRPr="002C0135" w:rsidRDefault="00405E28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E2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 xml:space="preserve">Enterovirus </w:t>
            </w:r>
            <w:r w:rsidR="001048DA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87E" w14:textId="22B12209" w:rsidR="00762F96" w:rsidRPr="002C0135" w:rsidRDefault="001048D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0C3D" w14:textId="788EFDBC" w:rsidR="00762F96" w:rsidRPr="002C0135" w:rsidRDefault="00797AC7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380F" w14:textId="20A8FE93" w:rsidR="00762F96" w:rsidRPr="002C0135" w:rsidRDefault="001048DA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6C352" w14:textId="09CE3BB5" w:rsidR="00762F96" w:rsidRPr="002C0135" w:rsidRDefault="00F464D3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283B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762F96" w:rsidRPr="002C0135" w14:paraId="06973231" w14:textId="3B0FF16A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ED6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3804AC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8A1F" w14:textId="366B0A8B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8AD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9188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DB0F" w14:textId="4ADF1402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15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C96" w14:textId="5F13BA80" w:rsidR="00762F96" w:rsidRPr="002C0135" w:rsidRDefault="0038105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D92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3411" w14:textId="39A94214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762F96" w:rsidRPr="002C0135" w14:paraId="4A05E683" w14:textId="28B351BC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3BC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3219FF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B38" w14:textId="2BC15689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C92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DF8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F9A8" w14:textId="4C802B6E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78C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10FD" w14:textId="480A48B6" w:rsidR="00762F96" w:rsidRPr="002C0135" w:rsidRDefault="0038105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7C8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5FF5" w14:textId="45ABE3A3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762F96" w:rsidRPr="002C0135" w14:paraId="3E015CAF" w14:textId="5394F87E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1484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6D51BD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F7E" w14:textId="2C0354B3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620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B8C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C61D" w14:textId="7717F82A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25F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6ADA" w14:textId="4C8714C6" w:rsidR="00762F96" w:rsidRPr="002C0135" w:rsidRDefault="0038105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E0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E65A" w14:textId="616FA1B0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762F96" w:rsidRPr="002C0135" w14:paraId="52538A2B" w14:textId="514AB661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75B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8A395E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07DE" w14:textId="0898CAAA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D3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1E8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73A3" w14:textId="14BB2F2F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B3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C5AD" w14:textId="6F8A4A3A" w:rsidR="00762F96" w:rsidRPr="002C0135" w:rsidRDefault="00790B2B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340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7D1B" w14:textId="12FCFFBB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0</w:t>
            </w:r>
          </w:p>
        </w:tc>
      </w:tr>
      <w:tr w:rsidR="00762F96" w:rsidRPr="002C0135" w14:paraId="641BB2F8" w14:textId="4A2354CB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21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F3E1F4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186" w14:textId="66BA96F5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1B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FB7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4EEA" w14:textId="685269B9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77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2259" w14:textId="60DA62A9" w:rsidR="00762F96" w:rsidRPr="002C0135" w:rsidRDefault="00790B2B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736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BD5F" w14:textId="1E7D9519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</w:tr>
      <w:tr w:rsidR="00762F96" w:rsidRPr="002C0135" w14:paraId="562A7C0F" w14:textId="30853151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9F2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</w:t>
            </w:r>
            <w:r w:rsidRPr="00EC2D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5620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2BDAE" w14:textId="39C8B508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 4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949" w14:textId="09F8B9F2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764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96A" w14:textId="1AD8BA5B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76D0" w14:textId="3D090304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D46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D1F5" w14:textId="6EDA8F15" w:rsidR="00762F96" w:rsidRPr="002C0135" w:rsidRDefault="001F25C9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99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04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1C28D" w14:textId="47C85979" w:rsidR="00762F96" w:rsidRPr="002C0135" w:rsidRDefault="00672226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0</w:t>
            </w:r>
          </w:p>
        </w:tc>
      </w:tr>
      <w:tr w:rsidR="00762F96" w:rsidRPr="002C0135" w14:paraId="2F8510C6" w14:textId="245151B3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24F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F184EE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DA13" w14:textId="3E03B3DF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CE6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853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8A3" w14:textId="4F1D440E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C6E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CBDA" w14:textId="4B60C844" w:rsidR="00762F96" w:rsidRPr="002C0135" w:rsidRDefault="000C6BDE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5EC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F587" w14:textId="13E9EFC2" w:rsidR="00762F96" w:rsidRPr="002C0135" w:rsidRDefault="00B250A3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5</w:t>
            </w:r>
          </w:p>
        </w:tc>
      </w:tr>
      <w:tr w:rsidR="00762F96" w:rsidRPr="002C0135" w14:paraId="0B7ADCB9" w14:textId="5253158B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7E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42D5028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702A" w14:textId="52989690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FC8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AF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F444" w14:textId="1E6210A2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AEB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9BE8" w14:textId="3D5A611A" w:rsidR="00762F96" w:rsidRPr="002C0135" w:rsidRDefault="000C6BDE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7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0ACB" w14:textId="4F4BEBCD" w:rsidR="00762F96" w:rsidRPr="002C0135" w:rsidRDefault="000C6BDE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586E6164" w14:textId="4658446B" w:rsidR="000C6BDE" w:rsidRPr="002C0135" w:rsidRDefault="00672226" w:rsidP="000C6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4</w:t>
            </w:r>
          </w:p>
        </w:tc>
      </w:tr>
      <w:tr w:rsidR="00762F96" w:rsidRPr="002C0135" w14:paraId="134A5ABD" w14:textId="2C33A03E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CBB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</w:t>
            </w:r>
            <w:r w:rsidRPr="00EC2D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8060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903C4" w14:textId="32652076" w:rsidR="00762F96" w:rsidRPr="002C0135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DC2" w14:textId="550F9A8D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30B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DDF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FB25" w14:textId="25F7043E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71D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1B52" w14:textId="1F51D965" w:rsidR="00762F96" w:rsidRPr="002C0135" w:rsidRDefault="00EC2DF5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DBB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36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74197" w14:textId="452B4173" w:rsidR="00762F96" w:rsidRPr="002C0135" w:rsidRDefault="00B250A3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6</w:t>
            </w:r>
          </w:p>
        </w:tc>
      </w:tr>
      <w:tr w:rsidR="00762F96" w:rsidRPr="002C0135" w14:paraId="620D59BD" w14:textId="6CBC1A3D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01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7C2D34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BF01" w14:textId="3902494D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45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6D2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EE59" w14:textId="3F6B2481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C378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A518" w14:textId="020323BC" w:rsidR="00762F96" w:rsidRPr="002C0135" w:rsidRDefault="00EC2DF5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3CA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94F1" w14:textId="1AB946DC" w:rsidR="00762F96" w:rsidRPr="002C0135" w:rsidRDefault="00B250A3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3</w:t>
            </w:r>
          </w:p>
        </w:tc>
      </w:tr>
      <w:tr w:rsidR="00762F96" w:rsidRPr="002C0135" w14:paraId="6EFA9756" w14:textId="19CEDCC4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E7D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</w:t>
            </w:r>
            <w:r w:rsidRPr="00D07E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1143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AE069" w14:textId="7681B914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5913" w14:textId="5EE93891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1C6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3214" w14:textId="2992C9BF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F0C0" w14:textId="1678FA78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B42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94DC" w14:textId="034F35AF" w:rsidR="00762F96" w:rsidRPr="002C0135" w:rsidRDefault="003C2FC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A17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92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814EF" w14:textId="6DAA590B" w:rsidR="00762F96" w:rsidRPr="002C0135" w:rsidRDefault="00B250A3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8</w:t>
            </w:r>
          </w:p>
        </w:tc>
      </w:tr>
      <w:tr w:rsidR="00762F96" w:rsidRPr="002C0135" w14:paraId="65B0864B" w14:textId="5B47E479" w:rsidTr="0053737E">
        <w:trPr>
          <w:trHeight w:val="255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A11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22A4EF5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FDC" w14:textId="227FF9F5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F91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E3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F53" w14:textId="7D78ED10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6097" w14:textId="10CB2A02" w:rsidR="00762F96" w:rsidRPr="002C0135" w:rsidRDefault="003C2FC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47BD" w14:textId="680F3457" w:rsidR="00762F96" w:rsidRPr="002C0135" w:rsidRDefault="003C2FC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7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F10E" w14:textId="2A57D588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 w:rsidR="009277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7014D304" w14:textId="66C312D3" w:rsidR="00762F96" w:rsidRPr="002C0135" w:rsidRDefault="00925D3D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3C2F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96D77" w:rsidRPr="002C0135" w14:paraId="64D16ED4" w14:textId="77777777" w:rsidTr="0053737E">
        <w:trPr>
          <w:trHeight w:val="255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CC84" w14:textId="77777777" w:rsidR="00D96D77" w:rsidRPr="002C0135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ID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5381C3C9" w14:textId="77777777" w:rsidR="00D96D77" w:rsidRPr="00761780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t</w:t>
            </w:r>
            <w:r w:rsidRPr="007617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one-step real-time RT-PCR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C13" w14:textId="77777777" w:rsidR="00D96D77" w:rsidRPr="002C0135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8784" w14:textId="77777777" w:rsidR="00D96D77" w:rsidRPr="002C0135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nger</w:t>
            </w:r>
            <w:proofErr w:type="spellEnd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98C9" w14:textId="77777777" w:rsidR="00D96D77" w:rsidRPr="002C0135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3BF3" w14:textId="77777777" w:rsidR="00D96D77" w:rsidRPr="002C0135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A675" w14:textId="77777777" w:rsidR="00D96D77" w:rsidRPr="002C0135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GS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8D6E" w14:textId="77777777" w:rsidR="00D96D77" w:rsidRPr="002C0135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dentity</w:t>
            </w:r>
            <w:proofErr w:type="spellEnd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6DE9" w14:textId="77777777" w:rsidR="00D96D77" w:rsidRPr="002C0135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o. </w:t>
            </w:r>
            <w:proofErr w:type="spellStart"/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186138EC" w14:textId="77777777" w:rsidR="00D96D77" w:rsidRPr="002C0135" w:rsidRDefault="00D96D77" w:rsidP="00933B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ntig</w:t>
            </w:r>
            <w:proofErr w:type="spellEnd"/>
            <w:r w:rsidRPr="00387F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siz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762F96" w:rsidRPr="002C0135" w14:paraId="3F2B67CF" w14:textId="69F03138" w:rsidTr="0053737E">
        <w:trPr>
          <w:trHeight w:val="255"/>
        </w:trPr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DC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385A844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1FAA" w14:textId="2C7FA7F1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47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9C8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A676" w14:textId="5735E84E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E38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3951" w14:textId="33AC73F5" w:rsidR="00762F96" w:rsidRPr="002C0135" w:rsidRDefault="003C2FC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7D4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67" w:type="dxa"/>
            <w:tcBorders>
              <w:left w:val="nil"/>
              <w:right w:val="nil"/>
            </w:tcBorders>
            <w:vAlign w:val="center"/>
          </w:tcPr>
          <w:p w14:paraId="3E9D196B" w14:textId="2D1FD74F" w:rsidR="00762F96" w:rsidRPr="002C0135" w:rsidRDefault="00B250A3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4</w:t>
            </w:r>
          </w:p>
        </w:tc>
      </w:tr>
      <w:tr w:rsidR="00762F96" w:rsidRPr="002C0135" w14:paraId="6DE2EAD5" w14:textId="6020BEB6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31D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</w:t>
            </w:r>
            <w:r w:rsidRPr="00CD3F7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2056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C8DB1" w14:textId="5435415B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B84" w14:textId="0135C4C3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E03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9E74" w14:textId="51CC69AA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9C24" w14:textId="1551BD90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B5F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C679" w14:textId="2862251D" w:rsidR="00762F96" w:rsidRPr="002C0135" w:rsidRDefault="00D07E31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0DB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44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14786" w14:textId="4DC1CF4A" w:rsidR="00762F96" w:rsidRPr="002C0135" w:rsidRDefault="00B250A3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7</w:t>
            </w:r>
          </w:p>
        </w:tc>
      </w:tr>
      <w:tr w:rsidR="00762F96" w:rsidRPr="002C0135" w14:paraId="0FDF5D74" w14:textId="5A61BFBD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DBAD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55EF1FB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3DB7" w14:textId="3834A01C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3BF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70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727" w14:textId="70993E7F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DD4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V-A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E6E2" w14:textId="717BB479" w:rsidR="00762F96" w:rsidRPr="002C0135" w:rsidRDefault="00D07E31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5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350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364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73058A40" w14:textId="327F79CC" w:rsidR="00762F96" w:rsidRPr="002C0135" w:rsidRDefault="00B250A3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7</w:t>
            </w:r>
          </w:p>
        </w:tc>
      </w:tr>
      <w:tr w:rsidR="00762F96" w:rsidRPr="002C0135" w14:paraId="732360C5" w14:textId="126154A5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FE75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</w:t>
            </w:r>
            <w:r w:rsidRPr="00A441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6011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655C4" w14:textId="63F29C0A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749" w14:textId="2A1C663C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43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86E3" w14:textId="0ED15AFD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88F0" w14:textId="513C7406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03D4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AF09" w14:textId="27B7810C" w:rsidR="00762F96" w:rsidRPr="002C0135" w:rsidRDefault="00A44144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CFF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15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8FDDB" w14:textId="74BF5D49" w:rsidR="00762F96" w:rsidRPr="002C0135" w:rsidRDefault="00395781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0</w:t>
            </w:r>
          </w:p>
        </w:tc>
      </w:tr>
      <w:tr w:rsidR="00762F96" w:rsidRPr="002C0135" w14:paraId="0B29A6C4" w14:textId="3EB91948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2FB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6881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</w:tcPr>
          <w:p w14:paraId="31B1AAD9" w14:textId="19EBFEF9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803C" w14:textId="721A094B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37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A0E" w14:textId="018C9142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E808" w14:textId="0F97E3FB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8F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DD0" w14:textId="42E5D782" w:rsidR="00762F96" w:rsidRPr="002C0135" w:rsidRDefault="00DE6B03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.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43B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46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0BABBB" w14:textId="172387D6" w:rsidR="00762F96" w:rsidRPr="002C0135" w:rsidRDefault="00AB1C02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8</w:t>
            </w:r>
          </w:p>
        </w:tc>
      </w:tr>
      <w:tr w:rsidR="00762F96" w:rsidRPr="002C0135" w14:paraId="7F0D799D" w14:textId="00C81734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542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181BA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CBA7C" w14:textId="07F41B21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D7C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BD2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C022" w14:textId="74217ECD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698B7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7F71" w14:textId="3397E526" w:rsidR="00762F96" w:rsidRPr="002C0135" w:rsidRDefault="00DE6B03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FF8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ED972" w14:textId="4FA7F8D6" w:rsidR="00762F96" w:rsidRPr="002C0135" w:rsidRDefault="00AB1C02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0</w:t>
            </w:r>
          </w:p>
        </w:tc>
      </w:tr>
      <w:tr w:rsidR="00762F96" w:rsidRPr="002C0135" w14:paraId="5C22872B" w14:textId="2A8D3ADD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3A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9151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</w:tcPr>
          <w:p w14:paraId="48D9B75F" w14:textId="5D39428A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5EF" w14:textId="3105FD00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C19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DBC2" w14:textId="29FE7241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A01" w14:textId="01FDD5A1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0AD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1EE9" w14:textId="682B9BFD" w:rsidR="00762F96" w:rsidRPr="002C0135" w:rsidRDefault="005958B0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DF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54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80781" w14:textId="6A025B67" w:rsidR="00762F96" w:rsidRPr="002C0135" w:rsidRDefault="00AB1C02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8</w:t>
            </w:r>
          </w:p>
        </w:tc>
      </w:tr>
      <w:tr w:rsidR="00762F96" w:rsidRPr="002C0135" w14:paraId="19E20392" w14:textId="3FE4A3D3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5FC1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26619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2E80" w14:textId="635C8B21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D7F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F50C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B0CA" w14:textId="30795F4D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10A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6CED" w14:textId="03498B7A" w:rsidR="00762F96" w:rsidRPr="002C0135" w:rsidRDefault="005958B0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718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DA5D3" w14:textId="6072FDA4" w:rsidR="00762F96" w:rsidRPr="002C0135" w:rsidRDefault="00AB1C02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1</w:t>
            </w:r>
          </w:p>
        </w:tc>
      </w:tr>
      <w:tr w:rsidR="00762F96" w:rsidRPr="002C0135" w14:paraId="3E60152F" w14:textId="69A24E18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AB3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9153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</w:tcPr>
          <w:p w14:paraId="4AE5D257" w14:textId="337E550E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2CCF" w14:textId="4F5DC5D2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DF6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8CE" w14:textId="45CC7926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E762" w14:textId="13D57341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7E8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345" w14:textId="160111A8" w:rsidR="00762F96" w:rsidRPr="002C0135" w:rsidRDefault="00ED6CA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3DD6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76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9AD500" w14:textId="21B8B5FB" w:rsidR="00762F96" w:rsidRPr="002C0135" w:rsidRDefault="004173CC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9</w:t>
            </w:r>
          </w:p>
        </w:tc>
      </w:tr>
      <w:tr w:rsidR="00762F96" w:rsidRPr="002C0135" w14:paraId="3AF8CF2D" w14:textId="4BB2C17E" w:rsidTr="00D96D77">
        <w:trPr>
          <w:trHeight w:val="255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C40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023/19992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DBC9C" w14:textId="07674E9B" w:rsidR="00762F96" w:rsidRDefault="0008690F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AD80" w14:textId="3C228009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07E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F5D4" w14:textId="11B3D7BB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</w:t>
            </w:r>
            <w:r w:rsidR="00FC02EF" w:rsidRPr="00FC02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7A9E" w14:textId="3C3975A3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68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2B29" w14:textId="60EF8E2D" w:rsidR="00762F96" w:rsidRPr="002C0135" w:rsidRDefault="00EF4F4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BE1B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63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5E162" w14:textId="62B25E9A" w:rsidR="00762F96" w:rsidRPr="002C0135" w:rsidRDefault="004173CC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4</w:t>
            </w:r>
          </w:p>
        </w:tc>
      </w:tr>
      <w:tr w:rsidR="00762F96" w:rsidRPr="002C0135" w14:paraId="5C53806E" w14:textId="13942194" w:rsidTr="00D96D77">
        <w:trPr>
          <w:trHeight w:val="255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C21E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9ACC512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F1C2" w14:textId="2DC996D9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78D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AADF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1F22" w14:textId="7A0DBB22" w:rsidR="00762F96" w:rsidRPr="002C0135" w:rsidRDefault="00D33EEC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Enterovirus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010B" w14:textId="612E3394" w:rsidR="00762F96" w:rsidRPr="002C0135" w:rsidRDefault="00EF4F4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V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C47D" w14:textId="0F303124" w:rsidR="00762F96" w:rsidRPr="002C0135" w:rsidRDefault="00EF4F4D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973" w14:textId="77777777" w:rsidR="00762F96" w:rsidRPr="002C0135" w:rsidRDefault="00762F96" w:rsidP="00762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01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EE5A" w14:textId="201F0D3C" w:rsidR="00762F96" w:rsidRPr="002C0135" w:rsidRDefault="009D6CAC" w:rsidP="00C17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2</w:t>
            </w:r>
          </w:p>
        </w:tc>
      </w:tr>
    </w:tbl>
    <w:p w14:paraId="076D1546" w14:textId="38041532" w:rsidR="00406ECA" w:rsidRPr="004408F4" w:rsidRDefault="00406ECA" w:rsidP="00406ECA">
      <w:pPr>
        <w:spacing w:after="0" w:line="240" w:lineRule="auto"/>
        <w:rPr>
          <w:sz w:val="20"/>
          <w:szCs w:val="20"/>
          <w:lang w:val="en-US"/>
        </w:rPr>
      </w:pPr>
      <w:r w:rsidRPr="004408F4">
        <w:rPr>
          <w:sz w:val="20"/>
          <w:szCs w:val="20"/>
          <w:lang w:val="en-US"/>
        </w:rPr>
        <w:t>* percentage of identity detected with BLAST® (</w:t>
      </w:r>
      <w:r w:rsidR="00B763CB" w:rsidRPr="004408F4">
        <w:rPr>
          <w:sz w:val="20"/>
          <w:szCs w:val="20"/>
          <w:lang w:val="en-US"/>
        </w:rPr>
        <w:t>GenBank</w:t>
      </w:r>
      <w:r w:rsidRPr="004408F4">
        <w:rPr>
          <w:sz w:val="20"/>
          <w:szCs w:val="20"/>
          <w:lang w:val="en-US"/>
        </w:rPr>
        <w:t>)</w:t>
      </w:r>
    </w:p>
    <w:p w14:paraId="16193F70" w14:textId="70B588FD" w:rsidR="009339C2" w:rsidRDefault="009339C2" w:rsidP="00406ECA">
      <w:pPr>
        <w:spacing w:after="0" w:line="240" w:lineRule="auto"/>
        <w:rPr>
          <w:sz w:val="20"/>
          <w:szCs w:val="20"/>
          <w:lang w:val="en-US"/>
        </w:rPr>
        <w:sectPr w:rsidR="009339C2" w:rsidSect="005B1C61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48712EC" w14:textId="4BA16435" w:rsidR="00847E01" w:rsidRPr="00847E01" w:rsidRDefault="00847E01" w:rsidP="009C22F4">
      <w:pPr>
        <w:spacing w:line="256" w:lineRule="auto"/>
        <w:jc w:val="both"/>
        <w:rPr>
          <w:rFonts w:ascii="Calibri" w:eastAsia="Calibri" w:hAnsi="Calibri" w:cs="Times New Roman"/>
          <w:iCs/>
          <w:sz w:val="18"/>
          <w:szCs w:val="18"/>
          <w:lang w:val="en-GB"/>
        </w:rPr>
      </w:pPr>
      <w:r w:rsidRPr="00847E01">
        <w:rPr>
          <w:rFonts w:ascii="Calibri" w:eastAsia="Calibri" w:hAnsi="Calibri" w:cs="Times New Roman"/>
          <w:b/>
          <w:iCs/>
          <w:sz w:val="18"/>
          <w:szCs w:val="18"/>
          <w:lang w:val="en-GB"/>
        </w:rPr>
        <w:lastRenderedPageBreak/>
        <w:t>TABLE S2a.</w:t>
      </w:r>
      <w:r w:rsidRPr="00847E01">
        <w:rPr>
          <w:rFonts w:ascii="Calibri" w:eastAsia="Calibri" w:hAnsi="Calibri" w:cs="Times New Roman"/>
          <w:iCs/>
          <w:sz w:val="18"/>
          <w:szCs w:val="18"/>
          <w:lang w:val="en-GB"/>
        </w:rPr>
        <w:t xml:space="preserve"> </w:t>
      </w:r>
      <w:r w:rsidR="00AB38B5" w:rsidRPr="00847E01">
        <w:rPr>
          <w:rFonts w:ascii="Calibri" w:eastAsia="Calibri" w:hAnsi="Calibri" w:cs="Times New Roman"/>
          <w:iCs/>
          <w:sz w:val="18"/>
          <w:szCs w:val="18"/>
          <w:lang w:val="en-GB"/>
        </w:rPr>
        <w:t>GenBank accession numbers of sequences obtained by the Sanger method</w:t>
      </w:r>
      <w:r w:rsidR="00FC02EF" w:rsidRPr="00FC02EF">
        <w:rPr>
          <w:i/>
          <w:iCs/>
          <w:sz w:val="18"/>
          <w:szCs w:val="18"/>
          <w:lang w:val="en-GB"/>
        </w:rPr>
        <w:t>.</w:t>
      </w:r>
      <w:r w:rsidR="00AB38B5" w:rsidRPr="00486C0F">
        <w:rPr>
          <w:iCs/>
          <w:sz w:val="18"/>
          <w:szCs w:val="18"/>
          <w:lang w:val="en-GB"/>
        </w:rPr>
        <w:t xml:space="preserve"> </w:t>
      </w:r>
      <w:r w:rsidR="00685170" w:rsidRPr="00486C0F">
        <w:rPr>
          <w:iCs/>
          <w:sz w:val="18"/>
          <w:szCs w:val="18"/>
          <w:lang w:val="en-GB"/>
        </w:rPr>
        <w:t>CVA</w:t>
      </w:r>
      <w:r w:rsidR="00685170">
        <w:rPr>
          <w:iCs/>
          <w:sz w:val="18"/>
          <w:szCs w:val="18"/>
          <w:lang w:val="en-GB"/>
        </w:rPr>
        <w:t>,</w:t>
      </w:r>
      <w:r w:rsidR="00685170" w:rsidRPr="00486C0F">
        <w:rPr>
          <w:iCs/>
          <w:sz w:val="18"/>
          <w:szCs w:val="18"/>
          <w:lang w:val="en-GB"/>
        </w:rPr>
        <w:t xml:space="preserve"> coxsackievirus A; CVB</w:t>
      </w:r>
      <w:r w:rsidR="00685170">
        <w:rPr>
          <w:iCs/>
          <w:sz w:val="18"/>
          <w:szCs w:val="18"/>
          <w:lang w:val="en-GB"/>
        </w:rPr>
        <w:t>,</w:t>
      </w:r>
      <w:r w:rsidR="00685170" w:rsidRPr="00486C0F">
        <w:rPr>
          <w:iCs/>
          <w:sz w:val="18"/>
          <w:szCs w:val="18"/>
          <w:lang w:val="en-GB"/>
        </w:rPr>
        <w:t xml:space="preserve"> coxsackievirus B</w:t>
      </w:r>
      <w:r w:rsidR="00685170" w:rsidRPr="00D60436">
        <w:rPr>
          <w:iCs/>
          <w:sz w:val="18"/>
          <w:szCs w:val="18"/>
          <w:lang w:val="en-GB"/>
        </w:rPr>
        <w:t>; EV</w:t>
      </w:r>
      <w:r w:rsidR="00685170">
        <w:rPr>
          <w:iCs/>
          <w:sz w:val="18"/>
          <w:szCs w:val="18"/>
          <w:lang w:val="en-GB"/>
        </w:rPr>
        <w:t>,</w:t>
      </w:r>
      <w:r w:rsidR="00685170" w:rsidRPr="00D60436">
        <w:rPr>
          <w:iCs/>
          <w:sz w:val="18"/>
          <w:szCs w:val="18"/>
          <w:lang w:val="en-GB"/>
        </w:rPr>
        <w:t xml:space="preserve"> </w:t>
      </w:r>
      <w:r w:rsidR="00685170" w:rsidRPr="001F04FD">
        <w:rPr>
          <w:sz w:val="18"/>
          <w:szCs w:val="18"/>
          <w:lang w:val="en-GB"/>
        </w:rPr>
        <w:t>enterovirus;</w:t>
      </w:r>
      <w:r w:rsidR="00685170" w:rsidRPr="00486C0F">
        <w:rPr>
          <w:iCs/>
          <w:sz w:val="18"/>
          <w:szCs w:val="18"/>
          <w:lang w:val="en-GB"/>
        </w:rPr>
        <w:t xml:space="preserve"> E</w:t>
      </w:r>
      <w:r w:rsidR="00685170">
        <w:rPr>
          <w:iCs/>
          <w:sz w:val="18"/>
          <w:szCs w:val="18"/>
          <w:lang w:val="en-GB"/>
        </w:rPr>
        <w:t>,</w:t>
      </w:r>
      <w:r w:rsidR="00685170" w:rsidRPr="00486C0F">
        <w:rPr>
          <w:iCs/>
          <w:sz w:val="18"/>
          <w:szCs w:val="18"/>
          <w:lang w:val="en-GB"/>
        </w:rPr>
        <w:t xml:space="preserve"> echovirus</w:t>
      </w: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134"/>
      </w:tblGrid>
      <w:tr w:rsidR="00847E01" w:rsidRPr="00847E01" w14:paraId="2CFEE2A9" w14:textId="77777777" w:rsidTr="00324B23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EDC878" w14:textId="1707526F" w:rsidR="00847E01" w:rsidRPr="00847E01" w:rsidRDefault="00AB38B5" w:rsidP="00847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ID </w:t>
            </w: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equenc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306A2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ccession</w:t>
            </w:r>
            <w:proofErr w:type="spellEnd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661E3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A2AE2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</w:t>
            </w:r>
            <w:proofErr w:type="spellEnd"/>
          </w:p>
        </w:tc>
      </w:tr>
      <w:tr w:rsidR="00847E01" w:rsidRPr="00847E01" w14:paraId="36B39D31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4A297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891</w:t>
            </w:r>
          </w:p>
        </w:tc>
        <w:tc>
          <w:tcPr>
            <w:tcW w:w="1417" w:type="dxa"/>
            <w:noWrap/>
            <w:vAlign w:val="center"/>
            <w:hideMark/>
          </w:tcPr>
          <w:p w14:paraId="3D266DD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55</w:t>
            </w:r>
          </w:p>
        </w:tc>
        <w:tc>
          <w:tcPr>
            <w:tcW w:w="1560" w:type="dxa"/>
            <w:noWrap/>
            <w:vAlign w:val="center"/>
            <w:hideMark/>
          </w:tcPr>
          <w:p w14:paraId="064F9065" w14:textId="7C03FC66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35631F4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4</w:t>
            </w:r>
          </w:p>
        </w:tc>
      </w:tr>
      <w:tr w:rsidR="00847E01" w:rsidRPr="00847E01" w14:paraId="4E66A43C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3A235B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08668</w:t>
            </w:r>
          </w:p>
        </w:tc>
        <w:tc>
          <w:tcPr>
            <w:tcW w:w="1417" w:type="dxa"/>
            <w:noWrap/>
            <w:vAlign w:val="center"/>
            <w:hideMark/>
          </w:tcPr>
          <w:p w14:paraId="20F2BFC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56</w:t>
            </w:r>
          </w:p>
        </w:tc>
        <w:tc>
          <w:tcPr>
            <w:tcW w:w="1560" w:type="dxa"/>
            <w:noWrap/>
            <w:vAlign w:val="center"/>
            <w:hideMark/>
          </w:tcPr>
          <w:p w14:paraId="1BB45EDC" w14:textId="675140A2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71A7D36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-A119</w:t>
            </w:r>
          </w:p>
        </w:tc>
      </w:tr>
      <w:tr w:rsidR="00847E01" w:rsidRPr="00847E01" w14:paraId="332876C0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2B76F1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36734</w:t>
            </w:r>
          </w:p>
        </w:tc>
        <w:tc>
          <w:tcPr>
            <w:tcW w:w="1417" w:type="dxa"/>
            <w:noWrap/>
            <w:vAlign w:val="center"/>
            <w:hideMark/>
          </w:tcPr>
          <w:p w14:paraId="622D57F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57</w:t>
            </w:r>
          </w:p>
        </w:tc>
        <w:tc>
          <w:tcPr>
            <w:tcW w:w="1560" w:type="dxa"/>
            <w:noWrap/>
            <w:vAlign w:val="center"/>
            <w:hideMark/>
          </w:tcPr>
          <w:p w14:paraId="00936DD4" w14:textId="78F332A8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32E9171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847E01" w:rsidRPr="00847E01" w14:paraId="09C61C58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260601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63681</w:t>
            </w:r>
          </w:p>
        </w:tc>
        <w:tc>
          <w:tcPr>
            <w:tcW w:w="1417" w:type="dxa"/>
            <w:noWrap/>
            <w:vAlign w:val="center"/>
            <w:hideMark/>
          </w:tcPr>
          <w:p w14:paraId="3653BE6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58</w:t>
            </w:r>
          </w:p>
        </w:tc>
        <w:tc>
          <w:tcPr>
            <w:tcW w:w="1560" w:type="dxa"/>
            <w:noWrap/>
            <w:vAlign w:val="center"/>
            <w:hideMark/>
          </w:tcPr>
          <w:p w14:paraId="45BCDF75" w14:textId="6FE3B421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79D55FB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847E01" w:rsidRPr="00847E01" w14:paraId="3245F9A0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3A113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71971</w:t>
            </w:r>
          </w:p>
        </w:tc>
        <w:tc>
          <w:tcPr>
            <w:tcW w:w="1417" w:type="dxa"/>
            <w:noWrap/>
            <w:vAlign w:val="center"/>
            <w:hideMark/>
          </w:tcPr>
          <w:p w14:paraId="1EB456F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59</w:t>
            </w:r>
          </w:p>
        </w:tc>
        <w:tc>
          <w:tcPr>
            <w:tcW w:w="1560" w:type="dxa"/>
            <w:noWrap/>
            <w:vAlign w:val="center"/>
            <w:hideMark/>
          </w:tcPr>
          <w:p w14:paraId="0779C4C3" w14:textId="5A0F82B0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657E1DB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11A4BAC1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1863F4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74238</w:t>
            </w:r>
          </w:p>
        </w:tc>
        <w:tc>
          <w:tcPr>
            <w:tcW w:w="1417" w:type="dxa"/>
            <w:noWrap/>
            <w:vAlign w:val="center"/>
            <w:hideMark/>
          </w:tcPr>
          <w:p w14:paraId="56372E1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0</w:t>
            </w:r>
          </w:p>
        </w:tc>
        <w:tc>
          <w:tcPr>
            <w:tcW w:w="1560" w:type="dxa"/>
            <w:noWrap/>
            <w:vAlign w:val="center"/>
            <w:hideMark/>
          </w:tcPr>
          <w:p w14:paraId="1DEFD5EA" w14:textId="763A7A98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14EE364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311D93F4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79D2EB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75331</w:t>
            </w:r>
          </w:p>
        </w:tc>
        <w:tc>
          <w:tcPr>
            <w:tcW w:w="1417" w:type="dxa"/>
            <w:noWrap/>
            <w:vAlign w:val="center"/>
            <w:hideMark/>
          </w:tcPr>
          <w:p w14:paraId="6417047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1</w:t>
            </w:r>
          </w:p>
        </w:tc>
        <w:tc>
          <w:tcPr>
            <w:tcW w:w="1560" w:type="dxa"/>
            <w:noWrap/>
            <w:vAlign w:val="center"/>
            <w:hideMark/>
          </w:tcPr>
          <w:p w14:paraId="62123F96" w14:textId="4B8E2265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711E43D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110EB0DD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6C1D36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75336</w:t>
            </w:r>
          </w:p>
        </w:tc>
        <w:tc>
          <w:tcPr>
            <w:tcW w:w="1417" w:type="dxa"/>
            <w:noWrap/>
            <w:vAlign w:val="center"/>
            <w:hideMark/>
          </w:tcPr>
          <w:p w14:paraId="64D8E9F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2</w:t>
            </w:r>
          </w:p>
        </w:tc>
        <w:tc>
          <w:tcPr>
            <w:tcW w:w="1560" w:type="dxa"/>
            <w:noWrap/>
            <w:vAlign w:val="center"/>
            <w:hideMark/>
          </w:tcPr>
          <w:p w14:paraId="7095969A" w14:textId="3E2C7123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35BF904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847E01" w:rsidRPr="00847E01" w14:paraId="421159CC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BA3C32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82424</w:t>
            </w:r>
          </w:p>
        </w:tc>
        <w:tc>
          <w:tcPr>
            <w:tcW w:w="1417" w:type="dxa"/>
            <w:noWrap/>
            <w:vAlign w:val="center"/>
            <w:hideMark/>
          </w:tcPr>
          <w:p w14:paraId="5483C50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3</w:t>
            </w:r>
          </w:p>
        </w:tc>
        <w:tc>
          <w:tcPr>
            <w:tcW w:w="1560" w:type="dxa"/>
            <w:noWrap/>
            <w:vAlign w:val="center"/>
            <w:hideMark/>
          </w:tcPr>
          <w:p w14:paraId="5E2B81FA" w14:textId="0C748E58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4626302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4D2092EC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EAED1F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82428</w:t>
            </w:r>
          </w:p>
        </w:tc>
        <w:tc>
          <w:tcPr>
            <w:tcW w:w="1417" w:type="dxa"/>
            <w:noWrap/>
            <w:vAlign w:val="center"/>
            <w:hideMark/>
          </w:tcPr>
          <w:p w14:paraId="03B97E9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4</w:t>
            </w:r>
          </w:p>
        </w:tc>
        <w:tc>
          <w:tcPr>
            <w:tcW w:w="1560" w:type="dxa"/>
            <w:noWrap/>
            <w:vAlign w:val="center"/>
            <w:hideMark/>
          </w:tcPr>
          <w:p w14:paraId="7E3A57D8" w14:textId="11547ECE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1F48F66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5A46D00B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5B13D9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82450</w:t>
            </w:r>
          </w:p>
        </w:tc>
        <w:tc>
          <w:tcPr>
            <w:tcW w:w="1417" w:type="dxa"/>
            <w:noWrap/>
            <w:vAlign w:val="center"/>
            <w:hideMark/>
          </w:tcPr>
          <w:p w14:paraId="2B951CE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5</w:t>
            </w:r>
          </w:p>
        </w:tc>
        <w:tc>
          <w:tcPr>
            <w:tcW w:w="1560" w:type="dxa"/>
            <w:noWrap/>
            <w:vAlign w:val="center"/>
            <w:hideMark/>
          </w:tcPr>
          <w:p w14:paraId="1283A42A" w14:textId="715FF670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5F3DA09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7DB9F92D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9A8144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188798</w:t>
            </w:r>
          </w:p>
        </w:tc>
        <w:tc>
          <w:tcPr>
            <w:tcW w:w="1417" w:type="dxa"/>
            <w:noWrap/>
            <w:vAlign w:val="center"/>
            <w:hideMark/>
          </w:tcPr>
          <w:p w14:paraId="701DEEC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6</w:t>
            </w:r>
          </w:p>
        </w:tc>
        <w:tc>
          <w:tcPr>
            <w:tcW w:w="1560" w:type="dxa"/>
            <w:noWrap/>
            <w:vAlign w:val="center"/>
            <w:hideMark/>
          </w:tcPr>
          <w:p w14:paraId="475E6172" w14:textId="5B3D129D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0ACD36B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847E01" w:rsidRPr="00847E01" w14:paraId="0A3B906C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299319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32334</w:t>
            </w:r>
          </w:p>
        </w:tc>
        <w:tc>
          <w:tcPr>
            <w:tcW w:w="1417" w:type="dxa"/>
            <w:noWrap/>
            <w:vAlign w:val="center"/>
            <w:hideMark/>
          </w:tcPr>
          <w:p w14:paraId="2A10BD5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7</w:t>
            </w:r>
          </w:p>
        </w:tc>
        <w:tc>
          <w:tcPr>
            <w:tcW w:w="1560" w:type="dxa"/>
            <w:noWrap/>
            <w:vAlign w:val="center"/>
            <w:hideMark/>
          </w:tcPr>
          <w:p w14:paraId="5F3C3E4B" w14:textId="18B6BE9B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center"/>
            <w:hideMark/>
          </w:tcPr>
          <w:p w14:paraId="252EA9F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2O</w:t>
            </w:r>
          </w:p>
        </w:tc>
      </w:tr>
      <w:tr w:rsidR="00847E01" w:rsidRPr="00847E01" w14:paraId="03615A1D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A20465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38536</w:t>
            </w:r>
          </w:p>
        </w:tc>
        <w:tc>
          <w:tcPr>
            <w:tcW w:w="1417" w:type="dxa"/>
            <w:noWrap/>
            <w:vAlign w:val="center"/>
            <w:hideMark/>
          </w:tcPr>
          <w:p w14:paraId="33375FE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8</w:t>
            </w:r>
          </w:p>
        </w:tc>
        <w:tc>
          <w:tcPr>
            <w:tcW w:w="1560" w:type="dxa"/>
            <w:noWrap/>
            <w:vAlign w:val="center"/>
            <w:hideMark/>
          </w:tcPr>
          <w:p w14:paraId="6E671B20" w14:textId="07A8651B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04887E4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3</w:t>
            </w:r>
          </w:p>
        </w:tc>
      </w:tr>
      <w:tr w:rsidR="00847E01" w:rsidRPr="00847E01" w14:paraId="5E04F1E9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8CAC8B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47919</w:t>
            </w:r>
          </w:p>
        </w:tc>
        <w:tc>
          <w:tcPr>
            <w:tcW w:w="1417" w:type="dxa"/>
            <w:noWrap/>
            <w:vAlign w:val="center"/>
            <w:hideMark/>
          </w:tcPr>
          <w:p w14:paraId="2683584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69</w:t>
            </w:r>
          </w:p>
        </w:tc>
        <w:tc>
          <w:tcPr>
            <w:tcW w:w="1560" w:type="dxa"/>
            <w:noWrap/>
            <w:vAlign w:val="center"/>
            <w:hideMark/>
          </w:tcPr>
          <w:p w14:paraId="17DE1A99" w14:textId="1FED3410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3EAF16A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79171C1F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EC1716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56765</w:t>
            </w:r>
          </w:p>
        </w:tc>
        <w:tc>
          <w:tcPr>
            <w:tcW w:w="1417" w:type="dxa"/>
            <w:noWrap/>
            <w:vAlign w:val="center"/>
            <w:hideMark/>
          </w:tcPr>
          <w:p w14:paraId="5E285CA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0</w:t>
            </w:r>
          </w:p>
        </w:tc>
        <w:tc>
          <w:tcPr>
            <w:tcW w:w="1560" w:type="dxa"/>
            <w:noWrap/>
            <w:vAlign w:val="center"/>
            <w:hideMark/>
          </w:tcPr>
          <w:p w14:paraId="4D7648A8" w14:textId="29AF7446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4DCE296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3FFB00BF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69ECAF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56900</w:t>
            </w:r>
          </w:p>
        </w:tc>
        <w:tc>
          <w:tcPr>
            <w:tcW w:w="1417" w:type="dxa"/>
            <w:noWrap/>
            <w:vAlign w:val="center"/>
            <w:hideMark/>
          </w:tcPr>
          <w:p w14:paraId="14DC7F2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1</w:t>
            </w:r>
          </w:p>
        </w:tc>
        <w:tc>
          <w:tcPr>
            <w:tcW w:w="1560" w:type="dxa"/>
            <w:noWrap/>
            <w:vAlign w:val="center"/>
            <w:hideMark/>
          </w:tcPr>
          <w:p w14:paraId="6A06E1D1" w14:textId="4481EEC9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2512094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847E01" w:rsidRPr="00847E01" w14:paraId="1EB3C66C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B58875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56909</w:t>
            </w:r>
          </w:p>
        </w:tc>
        <w:tc>
          <w:tcPr>
            <w:tcW w:w="1417" w:type="dxa"/>
            <w:noWrap/>
            <w:vAlign w:val="center"/>
            <w:hideMark/>
          </w:tcPr>
          <w:p w14:paraId="2E4BDF6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2</w:t>
            </w:r>
          </w:p>
        </w:tc>
        <w:tc>
          <w:tcPr>
            <w:tcW w:w="1560" w:type="dxa"/>
            <w:noWrap/>
            <w:vAlign w:val="center"/>
            <w:hideMark/>
          </w:tcPr>
          <w:p w14:paraId="2FC750DC" w14:textId="348969CA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0C75CFD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1</w:t>
            </w:r>
          </w:p>
        </w:tc>
      </w:tr>
      <w:tr w:rsidR="00847E01" w:rsidRPr="00847E01" w14:paraId="5EFA8943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1CFEA1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67070</w:t>
            </w:r>
          </w:p>
        </w:tc>
        <w:tc>
          <w:tcPr>
            <w:tcW w:w="1417" w:type="dxa"/>
            <w:noWrap/>
            <w:vAlign w:val="center"/>
            <w:hideMark/>
          </w:tcPr>
          <w:p w14:paraId="50551BF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3</w:t>
            </w:r>
          </w:p>
        </w:tc>
        <w:tc>
          <w:tcPr>
            <w:tcW w:w="1560" w:type="dxa"/>
            <w:noWrap/>
            <w:vAlign w:val="center"/>
            <w:hideMark/>
          </w:tcPr>
          <w:p w14:paraId="6C1E02C8" w14:textId="673B4D7A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565D93C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71F4BFA1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C70BEF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74107</w:t>
            </w:r>
          </w:p>
        </w:tc>
        <w:tc>
          <w:tcPr>
            <w:tcW w:w="1417" w:type="dxa"/>
            <w:noWrap/>
            <w:vAlign w:val="center"/>
            <w:hideMark/>
          </w:tcPr>
          <w:p w14:paraId="1C5B95C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4</w:t>
            </w:r>
          </w:p>
        </w:tc>
        <w:tc>
          <w:tcPr>
            <w:tcW w:w="1560" w:type="dxa"/>
            <w:noWrap/>
            <w:vAlign w:val="center"/>
            <w:hideMark/>
          </w:tcPr>
          <w:p w14:paraId="008CB62E" w14:textId="24C0CF2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3135A48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847E01" w:rsidRPr="00847E01" w14:paraId="4C4B49ED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56875D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2_376079</w:t>
            </w:r>
          </w:p>
        </w:tc>
        <w:tc>
          <w:tcPr>
            <w:tcW w:w="1417" w:type="dxa"/>
            <w:noWrap/>
            <w:vAlign w:val="center"/>
            <w:hideMark/>
          </w:tcPr>
          <w:p w14:paraId="237E96F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5</w:t>
            </w:r>
          </w:p>
        </w:tc>
        <w:tc>
          <w:tcPr>
            <w:tcW w:w="1560" w:type="dxa"/>
            <w:noWrap/>
            <w:vAlign w:val="center"/>
            <w:hideMark/>
          </w:tcPr>
          <w:p w14:paraId="4A719ED3" w14:textId="5DBF9B17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03E6E77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53553516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F5FE6A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33963</w:t>
            </w:r>
          </w:p>
        </w:tc>
        <w:tc>
          <w:tcPr>
            <w:tcW w:w="1417" w:type="dxa"/>
            <w:noWrap/>
            <w:vAlign w:val="center"/>
            <w:hideMark/>
          </w:tcPr>
          <w:p w14:paraId="1D219C6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6</w:t>
            </w:r>
          </w:p>
        </w:tc>
        <w:tc>
          <w:tcPr>
            <w:tcW w:w="1560" w:type="dxa"/>
            <w:noWrap/>
            <w:vAlign w:val="center"/>
            <w:hideMark/>
          </w:tcPr>
          <w:p w14:paraId="2D7999D9" w14:textId="12CE2BD4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D0FD46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33EC93B6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6E25E8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41476</w:t>
            </w:r>
          </w:p>
        </w:tc>
        <w:tc>
          <w:tcPr>
            <w:tcW w:w="1417" w:type="dxa"/>
            <w:noWrap/>
            <w:vAlign w:val="center"/>
            <w:hideMark/>
          </w:tcPr>
          <w:p w14:paraId="3550B96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7</w:t>
            </w:r>
          </w:p>
        </w:tc>
        <w:tc>
          <w:tcPr>
            <w:tcW w:w="1560" w:type="dxa"/>
            <w:noWrap/>
            <w:vAlign w:val="center"/>
            <w:hideMark/>
          </w:tcPr>
          <w:p w14:paraId="74E5A13F" w14:textId="23D86163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867DF4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2BB89CD1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5EB717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51363</w:t>
            </w:r>
          </w:p>
        </w:tc>
        <w:tc>
          <w:tcPr>
            <w:tcW w:w="1417" w:type="dxa"/>
            <w:noWrap/>
            <w:vAlign w:val="center"/>
            <w:hideMark/>
          </w:tcPr>
          <w:p w14:paraId="046C3BC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8</w:t>
            </w:r>
          </w:p>
        </w:tc>
        <w:tc>
          <w:tcPr>
            <w:tcW w:w="1560" w:type="dxa"/>
            <w:noWrap/>
            <w:vAlign w:val="center"/>
            <w:hideMark/>
          </w:tcPr>
          <w:p w14:paraId="473EAD9E" w14:textId="4EC1C58A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4A975C3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181D75DD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64CFA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51377</w:t>
            </w:r>
          </w:p>
        </w:tc>
        <w:tc>
          <w:tcPr>
            <w:tcW w:w="1417" w:type="dxa"/>
            <w:noWrap/>
            <w:vAlign w:val="center"/>
            <w:hideMark/>
          </w:tcPr>
          <w:p w14:paraId="0A7FD9D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79</w:t>
            </w:r>
          </w:p>
        </w:tc>
        <w:tc>
          <w:tcPr>
            <w:tcW w:w="1560" w:type="dxa"/>
            <w:noWrap/>
            <w:vAlign w:val="center"/>
            <w:hideMark/>
          </w:tcPr>
          <w:p w14:paraId="65D4FD92" w14:textId="5212A234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3710BC8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2F29CC09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D3F6B9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56206</w:t>
            </w:r>
          </w:p>
        </w:tc>
        <w:tc>
          <w:tcPr>
            <w:tcW w:w="1417" w:type="dxa"/>
            <w:noWrap/>
            <w:vAlign w:val="center"/>
            <w:hideMark/>
          </w:tcPr>
          <w:p w14:paraId="450E49B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0</w:t>
            </w:r>
          </w:p>
        </w:tc>
        <w:tc>
          <w:tcPr>
            <w:tcW w:w="1560" w:type="dxa"/>
            <w:noWrap/>
            <w:vAlign w:val="center"/>
            <w:hideMark/>
          </w:tcPr>
          <w:p w14:paraId="502E68CA" w14:textId="75750FA5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1F76E48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847E01" w:rsidRPr="00847E01" w14:paraId="17FFE741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185499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66368</w:t>
            </w:r>
          </w:p>
        </w:tc>
        <w:tc>
          <w:tcPr>
            <w:tcW w:w="1417" w:type="dxa"/>
            <w:noWrap/>
            <w:vAlign w:val="center"/>
            <w:hideMark/>
          </w:tcPr>
          <w:p w14:paraId="2164006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1</w:t>
            </w:r>
          </w:p>
        </w:tc>
        <w:tc>
          <w:tcPr>
            <w:tcW w:w="1560" w:type="dxa"/>
            <w:noWrap/>
            <w:vAlign w:val="center"/>
            <w:hideMark/>
          </w:tcPr>
          <w:p w14:paraId="1470B9F4" w14:textId="12E815D9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439A782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5CD97A2A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F576AD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66468</w:t>
            </w:r>
          </w:p>
        </w:tc>
        <w:tc>
          <w:tcPr>
            <w:tcW w:w="1417" w:type="dxa"/>
            <w:noWrap/>
            <w:vAlign w:val="center"/>
            <w:hideMark/>
          </w:tcPr>
          <w:p w14:paraId="67AAF68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2</w:t>
            </w:r>
          </w:p>
        </w:tc>
        <w:tc>
          <w:tcPr>
            <w:tcW w:w="1560" w:type="dxa"/>
            <w:noWrap/>
            <w:vAlign w:val="center"/>
            <w:hideMark/>
          </w:tcPr>
          <w:p w14:paraId="24C15265" w14:textId="0EAE996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782B7F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07D54D91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E3096D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82310</w:t>
            </w:r>
          </w:p>
        </w:tc>
        <w:tc>
          <w:tcPr>
            <w:tcW w:w="1417" w:type="dxa"/>
            <w:noWrap/>
            <w:vAlign w:val="center"/>
            <w:hideMark/>
          </w:tcPr>
          <w:p w14:paraId="491894E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3</w:t>
            </w:r>
          </w:p>
        </w:tc>
        <w:tc>
          <w:tcPr>
            <w:tcW w:w="1560" w:type="dxa"/>
            <w:noWrap/>
            <w:vAlign w:val="center"/>
            <w:hideMark/>
          </w:tcPr>
          <w:p w14:paraId="4F15E625" w14:textId="53F54A83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162AED1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185CFD76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D0D637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82319</w:t>
            </w:r>
          </w:p>
        </w:tc>
        <w:tc>
          <w:tcPr>
            <w:tcW w:w="1417" w:type="dxa"/>
            <w:noWrap/>
            <w:vAlign w:val="center"/>
            <w:hideMark/>
          </w:tcPr>
          <w:p w14:paraId="25AE3B2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4</w:t>
            </w:r>
          </w:p>
        </w:tc>
        <w:tc>
          <w:tcPr>
            <w:tcW w:w="1560" w:type="dxa"/>
            <w:noWrap/>
            <w:vAlign w:val="center"/>
            <w:hideMark/>
          </w:tcPr>
          <w:p w14:paraId="282110DB" w14:textId="020BCF23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17905D6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70C3CE6D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27449B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82382</w:t>
            </w:r>
          </w:p>
        </w:tc>
        <w:tc>
          <w:tcPr>
            <w:tcW w:w="1417" w:type="dxa"/>
            <w:noWrap/>
            <w:vAlign w:val="center"/>
            <w:hideMark/>
          </w:tcPr>
          <w:p w14:paraId="023C037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5</w:t>
            </w:r>
          </w:p>
        </w:tc>
        <w:tc>
          <w:tcPr>
            <w:tcW w:w="1560" w:type="dxa"/>
            <w:noWrap/>
            <w:vAlign w:val="center"/>
            <w:hideMark/>
          </w:tcPr>
          <w:p w14:paraId="535E935F" w14:textId="5D392A83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6E488FD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457658BE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2D30DD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90067</w:t>
            </w:r>
          </w:p>
        </w:tc>
        <w:tc>
          <w:tcPr>
            <w:tcW w:w="1417" w:type="dxa"/>
            <w:noWrap/>
            <w:vAlign w:val="center"/>
            <w:hideMark/>
          </w:tcPr>
          <w:p w14:paraId="15C65CF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6</w:t>
            </w:r>
          </w:p>
        </w:tc>
        <w:tc>
          <w:tcPr>
            <w:tcW w:w="1560" w:type="dxa"/>
            <w:noWrap/>
            <w:vAlign w:val="center"/>
            <w:hideMark/>
          </w:tcPr>
          <w:p w14:paraId="75E8B56F" w14:textId="0388DCB7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7B85576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51BFF1AF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373A8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90083</w:t>
            </w:r>
          </w:p>
        </w:tc>
        <w:tc>
          <w:tcPr>
            <w:tcW w:w="1417" w:type="dxa"/>
            <w:noWrap/>
            <w:vAlign w:val="center"/>
            <w:hideMark/>
          </w:tcPr>
          <w:p w14:paraId="29CD2E2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7</w:t>
            </w:r>
          </w:p>
        </w:tc>
        <w:tc>
          <w:tcPr>
            <w:tcW w:w="1560" w:type="dxa"/>
            <w:noWrap/>
            <w:vAlign w:val="center"/>
            <w:hideMark/>
          </w:tcPr>
          <w:p w14:paraId="3F70513B" w14:textId="62790516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52E90DB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8</w:t>
            </w:r>
          </w:p>
        </w:tc>
      </w:tr>
      <w:tr w:rsidR="00847E01" w:rsidRPr="00847E01" w14:paraId="6EA9BAAF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A795F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90342</w:t>
            </w:r>
          </w:p>
        </w:tc>
        <w:tc>
          <w:tcPr>
            <w:tcW w:w="1417" w:type="dxa"/>
            <w:noWrap/>
            <w:vAlign w:val="center"/>
            <w:hideMark/>
          </w:tcPr>
          <w:p w14:paraId="7732462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8</w:t>
            </w:r>
          </w:p>
        </w:tc>
        <w:tc>
          <w:tcPr>
            <w:tcW w:w="1560" w:type="dxa"/>
            <w:noWrap/>
            <w:vAlign w:val="center"/>
            <w:hideMark/>
          </w:tcPr>
          <w:p w14:paraId="5EBA434C" w14:textId="3F122371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AB4A1A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771A2F13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6BCEE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90371</w:t>
            </w:r>
          </w:p>
        </w:tc>
        <w:tc>
          <w:tcPr>
            <w:tcW w:w="1417" w:type="dxa"/>
            <w:noWrap/>
            <w:vAlign w:val="center"/>
            <w:hideMark/>
          </w:tcPr>
          <w:p w14:paraId="42EE1D9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89</w:t>
            </w:r>
          </w:p>
        </w:tc>
        <w:tc>
          <w:tcPr>
            <w:tcW w:w="1560" w:type="dxa"/>
            <w:noWrap/>
            <w:vAlign w:val="center"/>
            <w:hideMark/>
          </w:tcPr>
          <w:p w14:paraId="43F2B666" w14:textId="659A2CF3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514C4C5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59F7E6A5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28CDAF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99040</w:t>
            </w:r>
          </w:p>
        </w:tc>
        <w:tc>
          <w:tcPr>
            <w:tcW w:w="1417" w:type="dxa"/>
            <w:noWrap/>
            <w:vAlign w:val="center"/>
            <w:hideMark/>
          </w:tcPr>
          <w:p w14:paraId="30B8573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0</w:t>
            </w:r>
          </w:p>
        </w:tc>
        <w:tc>
          <w:tcPr>
            <w:tcW w:w="1560" w:type="dxa"/>
            <w:noWrap/>
            <w:vAlign w:val="center"/>
            <w:hideMark/>
          </w:tcPr>
          <w:p w14:paraId="2AF7E3DB" w14:textId="398345F7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02ED057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2726B6D7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658332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11439</w:t>
            </w:r>
          </w:p>
        </w:tc>
        <w:tc>
          <w:tcPr>
            <w:tcW w:w="1417" w:type="dxa"/>
            <w:noWrap/>
            <w:vAlign w:val="center"/>
            <w:hideMark/>
          </w:tcPr>
          <w:p w14:paraId="50AFC05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1</w:t>
            </w:r>
          </w:p>
        </w:tc>
        <w:tc>
          <w:tcPr>
            <w:tcW w:w="1560" w:type="dxa"/>
            <w:noWrap/>
            <w:vAlign w:val="center"/>
            <w:hideMark/>
          </w:tcPr>
          <w:p w14:paraId="017229D7" w14:textId="71189CCF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13BBCFF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6CD908A2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3410F3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13496</w:t>
            </w:r>
          </w:p>
        </w:tc>
        <w:tc>
          <w:tcPr>
            <w:tcW w:w="1417" w:type="dxa"/>
            <w:noWrap/>
            <w:vAlign w:val="center"/>
            <w:hideMark/>
          </w:tcPr>
          <w:p w14:paraId="41F2710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2</w:t>
            </w:r>
          </w:p>
        </w:tc>
        <w:tc>
          <w:tcPr>
            <w:tcW w:w="1560" w:type="dxa"/>
            <w:noWrap/>
            <w:vAlign w:val="center"/>
            <w:hideMark/>
          </w:tcPr>
          <w:p w14:paraId="0CE74E9C" w14:textId="5EF786E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0BF7AD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0994A867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D2D305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13537</w:t>
            </w:r>
          </w:p>
        </w:tc>
        <w:tc>
          <w:tcPr>
            <w:tcW w:w="1417" w:type="dxa"/>
            <w:noWrap/>
            <w:vAlign w:val="center"/>
            <w:hideMark/>
          </w:tcPr>
          <w:p w14:paraId="29A3DB9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3</w:t>
            </w:r>
          </w:p>
        </w:tc>
        <w:tc>
          <w:tcPr>
            <w:tcW w:w="1560" w:type="dxa"/>
            <w:noWrap/>
            <w:vAlign w:val="center"/>
            <w:hideMark/>
          </w:tcPr>
          <w:p w14:paraId="0E2ADD03" w14:textId="6CFA1FDB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1D6D6A5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50D13298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70D3E6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20564</w:t>
            </w:r>
          </w:p>
        </w:tc>
        <w:tc>
          <w:tcPr>
            <w:tcW w:w="1417" w:type="dxa"/>
            <w:noWrap/>
            <w:vAlign w:val="center"/>
            <w:hideMark/>
          </w:tcPr>
          <w:p w14:paraId="421EC33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4</w:t>
            </w:r>
          </w:p>
        </w:tc>
        <w:tc>
          <w:tcPr>
            <w:tcW w:w="1560" w:type="dxa"/>
            <w:noWrap/>
            <w:vAlign w:val="center"/>
            <w:hideMark/>
          </w:tcPr>
          <w:p w14:paraId="3134D740" w14:textId="1F3D4F7E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53326EC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7CD6EA2C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48ECAB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22273</w:t>
            </w:r>
          </w:p>
        </w:tc>
        <w:tc>
          <w:tcPr>
            <w:tcW w:w="1417" w:type="dxa"/>
            <w:noWrap/>
            <w:vAlign w:val="center"/>
            <w:hideMark/>
          </w:tcPr>
          <w:p w14:paraId="750270C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5</w:t>
            </w:r>
          </w:p>
        </w:tc>
        <w:tc>
          <w:tcPr>
            <w:tcW w:w="1560" w:type="dxa"/>
            <w:noWrap/>
            <w:vAlign w:val="center"/>
            <w:hideMark/>
          </w:tcPr>
          <w:p w14:paraId="79ACFD32" w14:textId="6077B412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center"/>
            <w:hideMark/>
          </w:tcPr>
          <w:p w14:paraId="7C7A59E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-C99</w:t>
            </w:r>
          </w:p>
        </w:tc>
      </w:tr>
      <w:tr w:rsidR="00847E01" w:rsidRPr="00847E01" w14:paraId="2B55CF1A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BE2874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35918</w:t>
            </w:r>
          </w:p>
        </w:tc>
        <w:tc>
          <w:tcPr>
            <w:tcW w:w="1417" w:type="dxa"/>
            <w:noWrap/>
            <w:vAlign w:val="center"/>
            <w:hideMark/>
          </w:tcPr>
          <w:p w14:paraId="1C6D95C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6</w:t>
            </w:r>
          </w:p>
        </w:tc>
        <w:tc>
          <w:tcPr>
            <w:tcW w:w="1560" w:type="dxa"/>
            <w:noWrap/>
            <w:vAlign w:val="center"/>
            <w:hideMark/>
          </w:tcPr>
          <w:p w14:paraId="3317AFFC" w14:textId="635417B4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EC7355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575FBC1B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5F6EE6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60114</w:t>
            </w:r>
          </w:p>
        </w:tc>
        <w:tc>
          <w:tcPr>
            <w:tcW w:w="1417" w:type="dxa"/>
            <w:noWrap/>
            <w:vAlign w:val="center"/>
            <w:hideMark/>
          </w:tcPr>
          <w:p w14:paraId="3D2432E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7</w:t>
            </w:r>
          </w:p>
        </w:tc>
        <w:tc>
          <w:tcPr>
            <w:tcW w:w="1560" w:type="dxa"/>
            <w:noWrap/>
            <w:vAlign w:val="center"/>
            <w:hideMark/>
          </w:tcPr>
          <w:p w14:paraId="30C22AE1" w14:textId="1D1CBC64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3F3B47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1FCB7D37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EC0477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lastRenderedPageBreak/>
              <w:t>23_161879</w:t>
            </w:r>
          </w:p>
        </w:tc>
        <w:tc>
          <w:tcPr>
            <w:tcW w:w="1417" w:type="dxa"/>
            <w:noWrap/>
            <w:vAlign w:val="center"/>
            <w:hideMark/>
          </w:tcPr>
          <w:p w14:paraId="0181F95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8</w:t>
            </w:r>
          </w:p>
        </w:tc>
        <w:tc>
          <w:tcPr>
            <w:tcW w:w="1560" w:type="dxa"/>
            <w:noWrap/>
            <w:vAlign w:val="center"/>
            <w:hideMark/>
          </w:tcPr>
          <w:p w14:paraId="72477464" w14:textId="6AC5CF02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3A490ED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6CD71392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8F6D6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68814</w:t>
            </w:r>
          </w:p>
        </w:tc>
        <w:tc>
          <w:tcPr>
            <w:tcW w:w="1417" w:type="dxa"/>
            <w:noWrap/>
            <w:vAlign w:val="center"/>
            <w:hideMark/>
          </w:tcPr>
          <w:p w14:paraId="05654B7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799</w:t>
            </w:r>
          </w:p>
        </w:tc>
        <w:tc>
          <w:tcPr>
            <w:tcW w:w="1560" w:type="dxa"/>
            <w:noWrap/>
            <w:vAlign w:val="center"/>
            <w:hideMark/>
          </w:tcPr>
          <w:p w14:paraId="1A0C9A14" w14:textId="36C0729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707FAB2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391F5C49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216BEA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70192</w:t>
            </w:r>
          </w:p>
        </w:tc>
        <w:tc>
          <w:tcPr>
            <w:tcW w:w="1417" w:type="dxa"/>
            <w:noWrap/>
            <w:vAlign w:val="center"/>
            <w:hideMark/>
          </w:tcPr>
          <w:p w14:paraId="0D9CD4D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0</w:t>
            </w:r>
          </w:p>
        </w:tc>
        <w:tc>
          <w:tcPr>
            <w:tcW w:w="1560" w:type="dxa"/>
            <w:noWrap/>
            <w:vAlign w:val="center"/>
            <w:hideMark/>
          </w:tcPr>
          <w:p w14:paraId="549D796B" w14:textId="730A16B9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3847E4C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4F360C31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32441C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91513</w:t>
            </w:r>
          </w:p>
        </w:tc>
        <w:tc>
          <w:tcPr>
            <w:tcW w:w="1417" w:type="dxa"/>
            <w:noWrap/>
            <w:vAlign w:val="center"/>
            <w:hideMark/>
          </w:tcPr>
          <w:p w14:paraId="20FB257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1</w:t>
            </w:r>
          </w:p>
        </w:tc>
        <w:tc>
          <w:tcPr>
            <w:tcW w:w="1560" w:type="dxa"/>
            <w:noWrap/>
            <w:vAlign w:val="center"/>
            <w:hideMark/>
          </w:tcPr>
          <w:p w14:paraId="5DD8067D" w14:textId="3025CFE5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437DE13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326E3726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77E8E6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91536</w:t>
            </w:r>
          </w:p>
        </w:tc>
        <w:tc>
          <w:tcPr>
            <w:tcW w:w="1417" w:type="dxa"/>
            <w:noWrap/>
            <w:vAlign w:val="center"/>
            <w:hideMark/>
          </w:tcPr>
          <w:p w14:paraId="7D295CF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2</w:t>
            </w:r>
          </w:p>
        </w:tc>
        <w:tc>
          <w:tcPr>
            <w:tcW w:w="1560" w:type="dxa"/>
            <w:noWrap/>
            <w:vAlign w:val="center"/>
            <w:hideMark/>
          </w:tcPr>
          <w:p w14:paraId="36DFF98C" w14:textId="22465F67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497541E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11B99AD1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468CC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92946</w:t>
            </w:r>
          </w:p>
        </w:tc>
        <w:tc>
          <w:tcPr>
            <w:tcW w:w="1417" w:type="dxa"/>
            <w:noWrap/>
            <w:vAlign w:val="center"/>
            <w:hideMark/>
          </w:tcPr>
          <w:p w14:paraId="3293EF0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3</w:t>
            </w:r>
          </w:p>
        </w:tc>
        <w:tc>
          <w:tcPr>
            <w:tcW w:w="1560" w:type="dxa"/>
            <w:noWrap/>
            <w:vAlign w:val="center"/>
            <w:hideMark/>
          </w:tcPr>
          <w:p w14:paraId="70450075" w14:textId="6177E11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22F757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648B101D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874F5D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92992</w:t>
            </w:r>
          </w:p>
        </w:tc>
        <w:tc>
          <w:tcPr>
            <w:tcW w:w="1417" w:type="dxa"/>
            <w:noWrap/>
            <w:vAlign w:val="center"/>
            <w:hideMark/>
          </w:tcPr>
          <w:p w14:paraId="5A079EC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4</w:t>
            </w:r>
          </w:p>
        </w:tc>
        <w:tc>
          <w:tcPr>
            <w:tcW w:w="1560" w:type="dxa"/>
            <w:noWrap/>
            <w:vAlign w:val="center"/>
            <w:hideMark/>
          </w:tcPr>
          <w:p w14:paraId="7164280A" w14:textId="61A1D9F0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A60F45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8</w:t>
            </w:r>
          </w:p>
        </w:tc>
      </w:tr>
      <w:tr w:rsidR="00847E01" w:rsidRPr="00847E01" w14:paraId="072BC6E6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5F6063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93112</w:t>
            </w:r>
          </w:p>
        </w:tc>
        <w:tc>
          <w:tcPr>
            <w:tcW w:w="1417" w:type="dxa"/>
            <w:noWrap/>
            <w:vAlign w:val="center"/>
            <w:hideMark/>
          </w:tcPr>
          <w:p w14:paraId="0A5887F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5</w:t>
            </w:r>
          </w:p>
        </w:tc>
        <w:tc>
          <w:tcPr>
            <w:tcW w:w="1560" w:type="dxa"/>
            <w:noWrap/>
            <w:vAlign w:val="center"/>
            <w:hideMark/>
          </w:tcPr>
          <w:p w14:paraId="016462AD" w14:textId="673957F1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center"/>
            <w:hideMark/>
          </w:tcPr>
          <w:p w14:paraId="032A41D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847E01" w:rsidRPr="00847E01" w14:paraId="171DEB7B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57A079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199926</w:t>
            </w:r>
          </w:p>
        </w:tc>
        <w:tc>
          <w:tcPr>
            <w:tcW w:w="1417" w:type="dxa"/>
            <w:noWrap/>
            <w:vAlign w:val="center"/>
            <w:hideMark/>
          </w:tcPr>
          <w:p w14:paraId="2582B0A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6</w:t>
            </w:r>
          </w:p>
        </w:tc>
        <w:tc>
          <w:tcPr>
            <w:tcW w:w="1560" w:type="dxa"/>
            <w:noWrap/>
            <w:vAlign w:val="center"/>
            <w:hideMark/>
          </w:tcPr>
          <w:p w14:paraId="21BFD441" w14:textId="47BEE4B7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573E966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7A5A961D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1DF884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201706</w:t>
            </w:r>
          </w:p>
        </w:tc>
        <w:tc>
          <w:tcPr>
            <w:tcW w:w="1417" w:type="dxa"/>
            <w:noWrap/>
            <w:vAlign w:val="center"/>
            <w:hideMark/>
          </w:tcPr>
          <w:p w14:paraId="277BE74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7</w:t>
            </w:r>
          </w:p>
        </w:tc>
        <w:tc>
          <w:tcPr>
            <w:tcW w:w="1560" w:type="dxa"/>
            <w:noWrap/>
            <w:vAlign w:val="center"/>
            <w:hideMark/>
          </w:tcPr>
          <w:p w14:paraId="576486C1" w14:textId="50EF1D7F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46926C8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2BD4D36F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3DC84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353027</w:t>
            </w:r>
          </w:p>
        </w:tc>
        <w:tc>
          <w:tcPr>
            <w:tcW w:w="1417" w:type="dxa"/>
            <w:noWrap/>
            <w:vAlign w:val="center"/>
            <w:hideMark/>
          </w:tcPr>
          <w:p w14:paraId="5D391B7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8</w:t>
            </w:r>
          </w:p>
        </w:tc>
        <w:tc>
          <w:tcPr>
            <w:tcW w:w="1560" w:type="dxa"/>
            <w:noWrap/>
            <w:vAlign w:val="center"/>
            <w:hideMark/>
          </w:tcPr>
          <w:p w14:paraId="72DE9B1C" w14:textId="6A1A0185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60F1805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30</w:t>
            </w:r>
          </w:p>
        </w:tc>
      </w:tr>
      <w:tr w:rsidR="00847E01" w:rsidRPr="00847E01" w14:paraId="20AA6B71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EC016A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371672</w:t>
            </w:r>
          </w:p>
        </w:tc>
        <w:tc>
          <w:tcPr>
            <w:tcW w:w="1417" w:type="dxa"/>
            <w:noWrap/>
            <w:vAlign w:val="center"/>
            <w:hideMark/>
          </w:tcPr>
          <w:p w14:paraId="4A31C98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09</w:t>
            </w:r>
          </w:p>
        </w:tc>
        <w:tc>
          <w:tcPr>
            <w:tcW w:w="1560" w:type="dxa"/>
            <w:noWrap/>
            <w:vAlign w:val="center"/>
            <w:hideMark/>
          </w:tcPr>
          <w:p w14:paraId="730D171B" w14:textId="18767A2E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583C698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847E01" w:rsidRPr="00847E01" w14:paraId="67224FB2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4E8956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398531</w:t>
            </w:r>
          </w:p>
        </w:tc>
        <w:tc>
          <w:tcPr>
            <w:tcW w:w="1417" w:type="dxa"/>
            <w:noWrap/>
            <w:vAlign w:val="center"/>
            <w:hideMark/>
          </w:tcPr>
          <w:p w14:paraId="29B7A77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10</w:t>
            </w:r>
          </w:p>
        </w:tc>
        <w:tc>
          <w:tcPr>
            <w:tcW w:w="1560" w:type="dxa"/>
            <w:noWrap/>
            <w:vAlign w:val="center"/>
            <w:hideMark/>
          </w:tcPr>
          <w:p w14:paraId="059F87E6" w14:textId="284CCC35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center"/>
            <w:hideMark/>
          </w:tcPr>
          <w:p w14:paraId="542D40F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3</w:t>
            </w:r>
          </w:p>
        </w:tc>
      </w:tr>
      <w:tr w:rsidR="00847E01" w:rsidRPr="00847E01" w14:paraId="44216594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A58453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398535</w:t>
            </w:r>
          </w:p>
        </w:tc>
        <w:tc>
          <w:tcPr>
            <w:tcW w:w="1417" w:type="dxa"/>
            <w:noWrap/>
            <w:vAlign w:val="center"/>
            <w:hideMark/>
          </w:tcPr>
          <w:p w14:paraId="1763475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11</w:t>
            </w:r>
          </w:p>
        </w:tc>
        <w:tc>
          <w:tcPr>
            <w:tcW w:w="1560" w:type="dxa"/>
            <w:noWrap/>
            <w:vAlign w:val="center"/>
            <w:hideMark/>
          </w:tcPr>
          <w:p w14:paraId="56B5771A" w14:textId="0FB71B23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0AA702C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69929AD3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042B2D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398538</w:t>
            </w:r>
          </w:p>
        </w:tc>
        <w:tc>
          <w:tcPr>
            <w:tcW w:w="1417" w:type="dxa"/>
            <w:noWrap/>
            <w:vAlign w:val="center"/>
            <w:hideMark/>
          </w:tcPr>
          <w:p w14:paraId="29D38DF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12</w:t>
            </w:r>
          </w:p>
        </w:tc>
        <w:tc>
          <w:tcPr>
            <w:tcW w:w="1560" w:type="dxa"/>
            <w:noWrap/>
            <w:vAlign w:val="center"/>
            <w:hideMark/>
          </w:tcPr>
          <w:p w14:paraId="33F913FE" w14:textId="47492EAD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7580CF0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30</w:t>
            </w:r>
          </w:p>
        </w:tc>
      </w:tr>
      <w:tr w:rsidR="00847E01" w:rsidRPr="00847E01" w14:paraId="265CAE7E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84A90D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408427</w:t>
            </w:r>
          </w:p>
        </w:tc>
        <w:tc>
          <w:tcPr>
            <w:tcW w:w="1417" w:type="dxa"/>
            <w:noWrap/>
            <w:vAlign w:val="center"/>
            <w:hideMark/>
          </w:tcPr>
          <w:p w14:paraId="1FA3F33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13</w:t>
            </w:r>
          </w:p>
        </w:tc>
        <w:tc>
          <w:tcPr>
            <w:tcW w:w="1560" w:type="dxa"/>
            <w:noWrap/>
            <w:vAlign w:val="center"/>
            <w:hideMark/>
          </w:tcPr>
          <w:p w14:paraId="6FB6F7D2" w14:textId="0C59AE9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594E27E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847E01" w:rsidRPr="00847E01" w14:paraId="113217B0" w14:textId="77777777" w:rsidTr="00324B23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C9EE3C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23_413863</w:t>
            </w:r>
          </w:p>
        </w:tc>
        <w:tc>
          <w:tcPr>
            <w:tcW w:w="1417" w:type="dxa"/>
            <w:noWrap/>
            <w:vAlign w:val="center"/>
            <w:hideMark/>
          </w:tcPr>
          <w:p w14:paraId="06941DA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242424"/>
                <w:lang w:eastAsia="it-IT"/>
              </w:rPr>
              <w:t>PQ851814</w:t>
            </w:r>
          </w:p>
        </w:tc>
        <w:tc>
          <w:tcPr>
            <w:tcW w:w="1560" w:type="dxa"/>
            <w:noWrap/>
            <w:vAlign w:val="center"/>
            <w:hideMark/>
          </w:tcPr>
          <w:p w14:paraId="7B41A45E" w14:textId="0F0D8290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center"/>
            <w:hideMark/>
          </w:tcPr>
          <w:p w14:paraId="204BA62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</w:tbl>
    <w:p w14:paraId="49C37588" w14:textId="77777777" w:rsidR="00847E01" w:rsidRPr="00847E01" w:rsidRDefault="00847E01" w:rsidP="00847E01">
      <w:pPr>
        <w:spacing w:line="256" w:lineRule="auto"/>
        <w:rPr>
          <w:rFonts w:ascii="Calibri" w:eastAsia="Calibri" w:hAnsi="Calibri" w:cs="Times New Roman"/>
        </w:rPr>
      </w:pPr>
    </w:p>
    <w:p w14:paraId="6A80BDE4" w14:textId="0CB35938" w:rsidR="00847E01" w:rsidRPr="00847E01" w:rsidRDefault="00847E01" w:rsidP="009C22F4">
      <w:pPr>
        <w:spacing w:line="256" w:lineRule="auto"/>
        <w:jc w:val="both"/>
        <w:rPr>
          <w:rFonts w:ascii="Calibri" w:eastAsia="Calibri" w:hAnsi="Calibri" w:cs="Times New Roman"/>
          <w:iCs/>
          <w:sz w:val="18"/>
          <w:szCs w:val="18"/>
          <w:lang w:val="en-GB"/>
        </w:rPr>
      </w:pPr>
      <w:r w:rsidRPr="00847E01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>TABLE S2b.</w:t>
      </w:r>
      <w:r w:rsidRPr="00847E01">
        <w:rPr>
          <w:rFonts w:ascii="Calibri" w:eastAsia="Calibri" w:hAnsi="Calibri" w:cs="Times New Roman"/>
          <w:iCs/>
          <w:sz w:val="18"/>
          <w:szCs w:val="18"/>
          <w:lang w:val="en-GB"/>
        </w:rPr>
        <w:t xml:space="preserve"> </w:t>
      </w:r>
      <w:r w:rsidR="00AB38B5" w:rsidRPr="00847E01">
        <w:rPr>
          <w:rFonts w:ascii="Calibri" w:eastAsia="Calibri" w:hAnsi="Calibri" w:cs="Times New Roman"/>
          <w:iCs/>
          <w:sz w:val="18"/>
          <w:szCs w:val="18"/>
          <w:lang w:val="en-GB"/>
        </w:rPr>
        <w:t>GenBank accession numbers of sequences obtained by the NGS metabarcoding</w:t>
      </w:r>
      <w:r w:rsidR="00FC02EF" w:rsidRPr="00FC02EF">
        <w:rPr>
          <w:rFonts w:ascii="Calibri" w:eastAsia="Calibri" w:hAnsi="Calibri" w:cs="Times New Roman"/>
          <w:i/>
          <w:iCs/>
          <w:sz w:val="18"/>
          <w:szCs w:val="18"/>
          <w:lang w:val="en-GB"/>
        </w:rPr>
        <w:t>.</w:t>
      </w:r>
      <w:r w:rsidR="000118FE" w:rsidRPr="000118FE">
        <w:rPr>
          <w:iCs/>
          <w:sz w:val="18"/>
          <w:szCs w:val="18"/>
          <w:lang w:val="en-GB"/>
        </w:rPr>
        <w:t xml:space="preserve"> </w:t>
      </w:r>
      <w:r w:rsidR="000118FE" w:rsidRPr="00486C0F">
        <w:rPr>
          <w:iCs/>
          <w:sz w:val="18"/>
          <w:szCs w:val="18"/>
          <w:lang w:val="en-GB"/>
        </w:rPr>
        <w:t>CVA</w:t>
      </w:r>
      <w:r w:rsidR="000118FE">
        <w:rPr>
          <w:iCs/>
          <w:sz w:val="18"/>
          <w:szCs w:val="18"/>
          <w:lang w:val="en-GB"/>
        </w:rPr>
        <w:t>,</w:t>
      </w:r>
      <w:r w:rsidR="000118FE" w:rsidRPr="00486C0F">
        <w:rPr>
          <w:iCs/>
          <w:sz w:val="18"/>
          <w:szCs w:val="18"/>
          <w:lang w:val="en-GB"/>
        </w:rPr>
        <w:t xml:space="preserve"> coxsackievirus A; CVB</w:t>
      </w:r>
      <w:r w:rsidR="000118FE">
        <w:rPr>
          <w:iCs/>
          <w:sz w:val="18"/>
          <w:szCs w:val="18"/>
          <w:lang w:val="en-GB"/>
        </w:rPr>
        <w:t>,</w:t>
      </w:r>
      <w:r w:rsidR="000118FE" w:rsidRPr="00486C0F">
        <w:rPr>
          <w:iCs/>
          <w:sz w:val="18"/>
          <w:szCs w:val="18"/>
          <w:lang w:val="en-GB"/>
        </w:rPr>
        <w:t xml:space="preserve"> coxsackievirus B</w:t>
      </w:r>
      <w:r w:rsidR="000118FE" w:rsidRPr="00D60436">
        <w:rPr>
          <w:iCs/>
          <w:sz w:val="18"/>
          <w:szCs w:val="18"/>
          <w:lang w:val="en-GB"/>
        </w:rPr>
        <w:t>; EV</w:t>
      </w:r>
      <w:r w:rsidR="000118FE">
        <w:rPr>
          <w:iCs/>
          <w:sz w:val="18"/>
          <w:szCs w:val="18"/>
          <w:lang w:val="en-GB"/>
        </w:rPr>
        <w:t>,</w:t>
      </w:r>
      <w:r w:rsidR="000118FE" w:rsidRPr="00D60436">
        <w:rPr>
          <w:iCs/>
          <w:sz w:val="18"/>
          <w:szCs w:val="18"/>
          <w:lang w:val="en-GB"/>
        </w:rPr>
        <w:t xml:space="preserve"> </w:t>
      </w:r>
      <w:r w:rsidR="000118FE" w:rsidRPr="00D60436">
        <w:rPr>
          <w:i/>
          <w:iCs/>
          <w:sz w:val="18"/>
          <w:szCs w:val="18"/>
          <w:lang w:val="en-GB"/>
        </w:rPr>
        <w:t>enterovirus</w:t>
      </w:r>
      <w:r w:rsidR="000118FE" w:rsidRPr="00486C0F">
        <w:rPr>
          <w:iCs/>
          <w:sz w:val="18"/>
          <w:szCs w:val="18"/>
          <w:lang w:val="en-GB"/>
        </w:rPr>
        <w:t>; E</w:t>
      </w:r>
      <w:r w:rsidR="000118FE">
        <w:rPr>
          <w:iCs/>
          <w:sz w:val="18"/>
          <w:szCs w:val="18"/>
          <w:lang w:val="en-GB"/>
        </w:rPr>
        <w:t>,</w:t>
      </w:r>
      <w:r w:rsidR="000118FE" w:rsidRPr="00486C0F">
        <w:rPr>
          <w:iCs/>
          <w:sz w:val="18"/>
          <w:szCs w:val="18"/>
          <w:lang w:val="en-GB"/>
        </w:rPr>
        <w:t xml:space="preserve"> echovirus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134"/>
      </w:tblGrid>
      <w:tr w:rsidR="00847E01" w:rsidRPr="00847E01" w14:paraId="2B643F46" w14:textId="77777777" w:rsidTr="00324B2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01CBB6" w14:textId="4B962A0E" w:rsidR="00847E01" w:rsidRPr="00847E01" w:rsidRDefault="00AB38B5" w:rsidP="00847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ID </w:t>
            </w: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equ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F0F6E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ccession</w:t>
            </w:r>
            <w:proofErr w:type="spellEnd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3E054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5DD94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47E0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</w:t>
            </w:r>
            <w:proofErr w:type="spellEnd"/>
          </w:p>
        </w:tc>
      </w:tr>
      <w:tr w:rsidR="00847E01" w:rsidRPr="000B02EE" w14:paraId="6430FA9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FDC1DCC" w14:textId="77777777" w:rsidR="00847E01" w:rsidRPr="000B02EE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B02EE">
              <w:rPr>
                <w:rFonts w:ascii="Calibri" w:eastAsia="Times New Roman" w:hAnsi="Calibri" w:cs="Calibri"/>
                <w:color w:val="000000"/>
                <w:lang w:eastAsia="it-IT"/>
              </w:rPr>
              <w:t>2022-3891-CVA13-V</w:t>
            </w:r>
          </w:p>
        </w:tc>
        <w:tc>
          <w:tcPr>
            <w:tcW w:w="1418" w:type="dxa"/>
            <w:noWrap/>
            <w:vAlign w:val="bottom"/>
            <w:hideMark/>
          </w:tcPr>
          <w:p w14:paraId="7A6FFA44" w14:textId="77777777" w:rsidR="00847E01" w:rsidRPr="000B02EE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B02EE">
              <w:rPr>
                <w:rFonts w:ascii="Calibri" w:eastAsia="Times New Roman" w:hAnsi="Calibri" w:cs="Calibri"/>
                <w:color w:val="000000"/>
                <w:lang w:eastAsia="it-IT"/>
              </w:rPr>
              <w:t>PV006242</w:t>
            </w:r>
          </w:p>
        </w:tc>
        <w:tc>
          <w:tcPr>
            <w:tcW w:w="1559" w:type="dxa"/>
            <w:noWrap/>
            <w:vAlign w:val="bottom"/>
            <w:hideMark/>
          </w:tcPr>
          <w:p w14:paraId="34E0F6C5" w14:textId="0D449378" w:rsidR="00847E01" w:rsidRPr="000B02EE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B02EE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3567A4FB" w14:textId="77777777" w:rsidR="00847E01" w:rsidRPr="000B02EE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B02EE">
              <w:rPr>
                <w:rFonts w:ascii="Calibri" w:eastAsia="Times New Roman" w:hAnsi="Calibri" w:cs="Calibri"/>
                <w:color w:val="000000"/>
                <w:lang w:eastAsia="it-IT"/>
              </w:rPr>
              <w:t>CVA13</w:t>
            </w:r>
          </w:p>
        </w:tc>
        <w:bookmarkStart w:id="0" w:name="_GoBack"/>
        <w:bookmarkEnd w:id="0"/>
      </w:tr>
      <w:tr w:rsidR="00847E01" w:rsidRPr="00847E01" w14:paraId="3774550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60B332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891-CVA22-V</w:t>
            </w:r>
          </w:p>
        </w:tc>
        <w:tc>
          <w:tcPr>
            <w:tcW w:w="1418" w:type="dxa"/>
            <w:noWrap/>
            <w:vAlign w:val="bottom"/>
            <w:hideMark/>
          </w:tcPr>
          <w:p w14:paraId="36B70C8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43</w:t>
            </w:r>
          </w:p>
        </w:tc>
        <w:tc>
          <w:tcPr>
            <w:tcW w:w="1559" w:type="dxa"/>
            <w:noWrap/>
            <w:vAlign w:val="bottom"/>
            <w:hideMark/>
          </w:tcPr>
          <w:p w14:paraId="27688650" w14:textId="3EB81DBE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6FF57AC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22</w:t>
            </w:r>
          </w:p>
        </w:tc>
      </w:tr>
      <w:tr w:rsidR="00847E01" w:rsidRPr="00847E01" w14:paraId="557E1544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4EF9A1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891-CVA4-V</w:t>
            </w:r>
          </w:p>
        </w:tc>
        <w:tc>
          <w:tcPr>
            <w:tcW w:w="1418" w:type="dxa"/>
            <w:noWrap/>
            <w:vAlign w:val="bottom"/>
            <w:hideMark/>
          </w:tcPr>
          <w:p w14:paraId="76F6E09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44</w:t>
            </w:r>
          </w:p>
        </w:tc>
        <w:tc>
          <w:tcPr>
            <w:tcW w:w="1559" w:type="dxa"/>
            <w:noWrap/>
            <w:vAlign w:val="bottom"/>
            <w:hideMark/>
          </w:tcPr>
          <w:p w14:paraId="7813975C" w14:textId="0F1CC679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22A2AAC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6FA2EB71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102B96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891-CVB4-V</w:t>
            </w:r>
          </w:p>
        </w:tc>
        <w:tc>
          <w:tcPr>
            <w:tcW w:w="1418" w:type="dxa"/>
            <w:noWrap/>
            <w:vAlign w:val="bottom"/>
            <w:hideMark/>
          </w:tcPr>
          <w:p w14:paraId="408F8D3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45</w:t>
            </w:r>
          </w:p>
        </w:tc>
        <w:tc>
          <w:tcPr>
            <w:tcW w:w="1559" w:type="dxa"/>
            <w:noWrap/>
            <w:vAlign w:val="bottom"/>
            <w:hideMark/>
          </w:tcPr>
          <w:p w14:paraId="5E2A61C8" w14:textId="55A6F517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AF622D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4</w:t>
            </w:r>
          </w:p>
        </w:tc>
      </w:tr>
      <w:tr w:rsidR="00847E01" w:rsidRPr="00847E01" w14:paraId="09A2B3B4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82F326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902-CVA24-V</w:t>
            </w:r>
          </w:p>
        </w:tc>
        <w:tc>
          <w:tcPr>
            <w:tcW w:w="1418" w:type="dxa"/>
            <w:noWrap/>
            <w:vAlign w:val="bottom"/>
            <w:hideMark/>
          </w:tcPr>
          <w:p w14:paraId="25AC957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46</w:t>
            </w:r>
          </w:p>
        </w:tc>
        <w:tc>
          <w:tcPr>
            <w:tcW w:w="1559" w:type="dxa"/>
            <w:noWrap/>
            <w:vAlign w:val="bottom"/>
            <w:hideMark/>
          </w:tcPr>
          <w:p w14:paraId="68EEFB73" w14:textId="68941321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3331695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24</w:t>
            </w:r>
          </w:p>
        </w:tc>
      </w:tr>
      <w:tr w:rsidR="00847E01" w:rsidRPr="00847E01" w14:paraId="635BBDA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A288CB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902-CVA6-V-1</w:t>
            </w:r>
          </w:p>
        </w:tc>
        <w:tc>
          <w:tcPr>
            <w:tcW w:w="1418" w:type="dxa"/>
            <w:noWrap/>
            <w:vAlign w:val="bottom"/>
            <w:hideMark/>
          </w:tcPr>
          <w:p w14:paraId="50AA14B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48</w:t>
            </w:r>
          </w:p>
        </w:tc>
        <w:tc>
          <w:tcPr>
            <w:tcW w:w="1559" w:type="dxa"/>
            <w:noWrap/>
            <w:vAlign w:val="bottom"/>
            <w:hideMark/>
          </w:tcPr>
          <w:p w14:paraId="27EA06C7" w14:textId="389E04C0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812C6A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847E01" w:rsidRPr="00847E01" w14:paraId="017CCD69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1875FF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902-CVA6-V-2</w:t>
            </w:r>
          </w:p>
        </w:tc>
        <w:tc>
          <w:tcPr>
            <w:tcW w:w="1418" w:type="dxa"/>
            <w:noWrap/>
            <w:vAlign w:val="bottom"/>
            <w:hideMark/>
          </w:tcPr>
          <w:p w14:paraId="517A998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49</w:t>
            </w:r>
          </w:p>
        </w:tc>
        <w:tc>
          <w:tcPr>
            <w:tcW w:w="1559" w:type="dxa"/>
            <w:noWrap/>
            <w:vAlign w:val="bottom"/>
            <w:hideMark/>
          </w:tcPr>
          <w:p w14:paraId="67615684" w14:textId="3F37C128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C40EAC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847E01" w:rsidRPr="00847E01" w14:paraId="1D6C459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437D14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902-CVB2-V</w:t>
            </w:r>
          </w:p>
        </w:tc>
        <w:tc>
          <w:tcPr>
            <w:tcW w:w="1418" w:type="dxa"/>
            <w:noWrap/>
            <w:vAlign w:val="bottom"/>
            <w:hideMark/>
          </w:tcPr>
          <w:p w14:paraId="0C64D6D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51</w:t>
            </w:r>
          </w:p>
        </w:tc>
        <w:tc>
          <w:tcPr>
            <w:tcW w:w="1559" w:type="dxa"/>
            <w:noWrap/>
            <w:vAlign w:val="bottom"/>
            <w:hideMark/>
          </w:tcPr>
          <w:p w14:paraId="13925FC8" w14:textId="76DC6942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71712A2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847E01" w:rsidRPr="00847E01" w14:paraId="4B81D72C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E6DEBF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022-3902-E11-V </w:t>
            </w:r>
          </w:p>
        </w:tc>
        <w:tc>
          <w:tcPr>
            <w:tcW w:w="1418" w:type="dxa"/>
            <w:noWrap/>
            <w:vAlign w:val="bottom"/>
            <w:hideMark/>
          </w:tcPr>
          <w:p w14:paraId="2A02B19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54</w:t>
            </w:r>
          </w:p>
        </w:tc>
        <w:tc>
          <w:tcPr>
            <w:tcW w:w="1559" w:type="dxa"/>
            <w:noWrap/>
            <w:vAlign w:val="bottom"/>
            <w:hideMark/>
          </w:tcPr>
          <w:p w14:paraId="446474B4" w14:textId="57DBC89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5CDDFEB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6082A2D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F7F3C3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08668-CVA13-V</w:t>
            </w:r>
          </w:p>
        </w:tc>
        <w:tc>
          <w:tcPr>
            <w:tcW w:w="1418" w:type="dxa"/>
            <w:noWrap/>
            <w:vAlign w:val="bottom"/>
            <w:hideMark/>
          </w:tcPr>
          <w:p w14:paraId="1F3684F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57</w:t>
            </w:r>
          </w:p>
        </w:tc>
        <w:tc>
          <w:tcPr>
            <w:tcW w:w="1559" w:type="dxa"/>
            <w:noWrap/>
            <w:vAlign w:val="bottom"/>
            <w:hideMark/>
          </w:tcPr>
          <w:p w14:paraId="0998CAC9" w14:textId="34594F49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45A8319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3</w:t>
            </w:r>
          </w:p>
        </w:tc>
      </w:tr>
      <w:tr w:rsidR="00847E01" w:rsidRPr="00847E01" w14:paraId="7DF4C35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00C54D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08668-CVB5-V</w:t>
            </w:r>
          </w:p>
        </w:tc>
        <w:tc>
          <w:tcPr>
            <w:tcW w:w="1418" w:type="dxa"/>
            <w:noWrap/>
            <w:vAlign w:val="bottom"/>
            <w:hideMark/>
          </w:tcPr>
          <w:p w14:paraId="141EEE2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59</w:t>
            </w:r>
          </w:p>
        </w:tc>
        <w:tc>
          <w:tcPr>
            <w:tcW w:w="1559" w:type="dxa"/>
            <w:noWrap/>
            <w:vAlign w:val="bottom"/>
            <w:hideMark/>
          </w:tcPr>
          <w:p w14:paraId="01A43827" w14:textId="4CEDC900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40AD0B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847E01" w:rsidRPr="00847E01" w14:paraId="5227B786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1F67F9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08668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58898EB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60</w:t>
            </w:r>
          </w:p>
        </w:tc>
        <w:tc>
          <w:tcPr>
            <w:tcW w:w="1559" w:type="dxa"/>
            <w:noWrap/>
            <w:vAlign w:val="bottom"/>
            <w:hideMark/>
          </w:tcPr>
          <w:p w14:paraId="3034A134" w14:textId="436D6109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E190D7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11F399CF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8B8693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08668-E18-V</w:t>
            </w:r>
          </w:p>
        </w:tc>
        <w:tc>
          <w:tcPr>
            <w:tcW w:w="1418" w:type="dxa"/>
            <w:noWrap/>
            <w:vAlign w:val="bottom"/>
            <w:hideMark/>
          </w:tcPr>
          <w:p w14:paraId="35A9658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61</w:t>
            </w:r>
          </w:p>
        </w:tc>
        <w:tc>
          <w:tcPr>
            <w:tcW w:w="1559" w:type="dxa"/>
            <w:noWrap/>
            <w:vAlign w:val="bottom"/>
            <w:hideMark/>
          </w:tcPr>
          <w:p w14:paraId="3EA7EFBD" w14:textId="19CE44EB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4BA4F26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8</w:t>
            </w:r>
          </w:p>
        </w:tc>
      </w:tr>
      <w:tr w:rsidR="00847E01" w:rsidRPr="00847E01" w14:paraId="51422D3C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99D4D3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36734-CVA4-B</w:t>
            </w:r>
          </w:p>
        </w:tc>
        <w:tc>
          <w:tcPr>
            <w:tcW w:w="1418" w:type="dxa"/>
            <w:noWrap/>
            <w:vAlign w:val="bottom"/>
            <w:hideMark/>
          </w:tcPr>
          <w:p w14:paraId="52A8C73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63</w:t>
            </w:r>
          </w:p>
        </w:tc>
        <w:tc>
          <w:tcPr>
            <w:tcW w:w="1559" w:type="dxa"/>
            <w:noWrap/>
            <w:vAlign w:val="bottom"/>
            <w:hideMark/>
          </w:tcPr>
          <w:p w14:paraId="2FEE9F2F" w14:textId="0A271997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705D95A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0C02CAE1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2CE386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36734-CVA5-B</w:t>
            </w:r>
          </w:p>
        </w:tc>
        <w:tc>
          <w:tcPr>
            <w:tcW w:w="1418" w:type="dxa"/>
            <w:noWrap/>
            <w:vAlign w:val="bottom"/>
            <w:hideMark/>
          </w:tcPr>
          <w:p w14:paraId="6C57A16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64</w:t>
            </w:r>
          </w:p>
        </w:tc>
        <w:tc>
          <w:tcPr>
            <w:tcW w:w="1559" w:type="dxa"/>
            <w:noWrap/>
            <w:vAlign w:val="bottom"/>
            <w:hideMark/>
          </w:tcPr>
          <w:p w14:paraId="78D918A1" w14:textId="32D69052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3B92DBB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847E01" w:rsidRPr="00847E01" w14:paraId="70D34AB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22DC85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36734-CVB2-B</w:t>
            </w:r>
          </w:p>
        </w:tc>
        <w:tc>
          <w:tcPr>
            <w:tcW w:w="1418" w:type="dxa"/>
            <w:noWrap/>
            <w:vAlign w:val="bottom"/>
            <w:hideMark/>
          </w:tcPr>
          <w:p w14:paraId="116BB11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65</w:t>
            </w:r>
          </w:p>
        </w:tc>
        <w:tc>
          <w:tcPr>
            <w:tcW w:w="1559" w:type="dxa"/>
            <w:noWrap/>
            <w:vAlign w:val="bottom"/>
            <w:hideMark/>
          </w:tcPr>
          <w:p w14:paraId="6B746529" w14:textId="606FF161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B59D87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847E01" w:rsidRPr="00847E01" w14:paraId="6FBC19FF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4E537F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36734-EVA119-B</w:t>
            </w:r>
          </w:p>
        </w:tc>
        <w:tc>
          <w:tcPr>
            <w:tcW w:w="1418" w:type="dxa"/>
            <w:noWrap/>
            <w:vAlign w:val="bottom"/>
            <w:hideMark/>
          </w:tcPr>
          <w:p w14:paraId="18A0426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66</w:t>
            </w:r>
          </w:p>
        </w:tc>
        <w:tc>
          <w:tcPr>
            <w:tcW w:w="1559" w:type="dxa"/>
            <w:noWrap/>
            <w:vAlign w:val="bottom"/>
            <w:hideMark/>
          </w:tcPr>
          <w:p w14:paraId="5720ADF4" w14:textId="6D3D8754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BBE547E" w14:textId="449950D1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A119</w:t>
            </w:r>
          </w:p>
        </w:tc>
      </w:tr>
      <w:tr w:rsidR="00847E01" w:rsidRPr="00847E01" w14:paraId="2E88F252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E3E3CA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36734-EVC99-B</w:t>
            </w:r>
          </w:p>
        </w:tc>
        <w:tc>
          <w:tcPr>
            <w:tcW w:w="1418" w:type="dxa"/>
            <w:noWrap/>
            <w:vAlign w:val="bottom"/>
            <w:hideMark/>
          </w:tcPr>
          <w:p w14:paraId="54A8C30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67</w:t>
            </w:r>
          </w:p>
        </w:tc>
        <w:tc>
          <w:tcPr>
            <w:tcW w:w="1559" w:type="dxa"/>
            <w:noWrap/>
            <w:vAlign w:val="bottom"/>
            <w:hideMark/>
          </w:tcPr>
          <w:p w14:paraId="694EDBE0" w14:textId="4A1B099B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115615A4" w14:textId="48BE4E1F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99</w:t>
            </w:r>
          </w:p>
        </w:tc>
      </w:tr>
      <w:tr w:rsidR="00847E01" w:rsidRPr="00847E01" w14:paraId="5C817FA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91DE6C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63681-CVA6-B</w:t>
            </w:r>
          </w:p>
        </w:tc>
        <w:tc>
          <w:tcPr>
            <w:tcW w:w="1418" w:type="dxa"/>
            <w:noWrap/>
            <w:vAlign w:val="bottom"/>
            <w:hideMark/>
          </w:tcPr>
          <w:p w14:paraId="5B2B130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69</w:t>
            </w:r>
          </w:p>
        </w:tc>
        <w:tc>
          <w:tcPr>
            <w:tcW w:w="1559" w:type="dxa"/>
            <w:noWrap/>
            <w:vAlign w:val="bottom"/>
            <w:hideMark/>
          </w:tcPr>
          <w:p w14:paraId="1E859687" w14:textId="1928896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05EC7CE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847E01" w:rsidRPr="00847E01" w14:paraId="6E357CF3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F0B885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63681-CVB2-B</w:t>
            </w:r>
          </w:p>
        </w:tc>
        <w:tc>
          <w:tcPr>
            <w:tcW w:w="1418" w:type="dxa"/>
            <w:noWrap/>
            <w:vAlign w:val="bottom"/>
            <w:hideMark/>
          </w:tcPr>
          <w:p w14:paraId="287ADE9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70</w:t>
            </w:r>
          </w:p>
        </w:tc>
        <w:tc>
          <w:tcPr>
            <w:tcW w:w="1559" w:type="dxa"/>
            <w:noWrap/>
            <w:vAlign w:val="bottom"/>
            <w:hideMark/>
          </w:tcPr>
          <w:p w14:paraId="0CBAA82B" w14:textId="34D5CF47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FD2348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847E01" w:rsidRPr="00847E01" w14:paraId="58EE368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5075DC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63681-E11-B</w:t>
            </w:r>
          </w:p>
        </w:tc>
        <w:tc>
          <w:tcPr>
            <w:tcW w:w="1418" w:type="dxa"/>
            <w:noWrap/>
            <w:vAlign w:val="bottom"/>
            <w:hideMark/>
          </w:tcPr>
          <w:p w14:paraId="56A4891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71</w:t>
            </w:r>
          </w:p>
        </w:tc>
        <w:tc>
          <w:tcPr>
            <w:tcW w:w="1559" w:type="dxa"/>
            <w:noWrap/>
            <w:vAlign w:val="bottom"/>
            <w:hideMark/>
          </w:tcPr>
          <w:p w14:paraId="012CC267" w14:textId="346CD9DB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D2AAAF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51C6B2C2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5AF9C9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63681-EVA76-B</w:t>
            </w:r>
          </w:p>
        </w:tc>
        <w:tc>
          <w:tcPr>
            <w:tcW w:w="1418" w:type="dxa"/>
            <w:noWrap/>
            <w:vAlign w:val="bottom"/>
            <w:hideMark/>
          </w:tcPr>
          <w:p w14:paraId="7D18566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72</w:t>
            </w:r>
          </w:p>
        </w:tc>
        <w:tc>
          <w:tcPr>
            <w:tcW w:w="1559" w:type="dxa"/>
            <w:noWrap/>
            <w:vAlign w:val="bottom"/>
            <w:hideMark/>
          </w:tcPr>
          <w:p w14:paraId="29B6A02E" w14:textId="26669D8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E2BCF90" w14:textId="47C7E031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A76</w:t>
            </w:r>
          </w:p>
        </w:tc>
      </w:tr>
      <w:tr w:rsidR="00847E01" w:rsidRPr="00847E01" w14:paraId="55F9351F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EC4A87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75336-CVA4-C-1</w:t>
            </w:r>
          </w:p>
        </w:tc>
        <w:tc>
          <w:tcPr>
            <w:tcW w:w="1418" w:type="dxa"/>
            <w:noWrap/>
            <w:vAlign w:val="bottom"/>
            <w:hideMark/>
          </w:tcPr>
          <w:p w14:paraId="697F13C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73</w:t>
            </w:r>
          </w:p>
        </w:tc>
        <w:tc>
          <w:tcPr>
            <w:tcW w:w="1559" w:type="dxa"/>
            <w:noWrap/>
            <w:vAlign w:val="bottom"/>
            <w:hideMark/>
          </w:tcPr>
          <w:p w14:paraId="4B277903" w14:textId="01EEEC8E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445A444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4B2F77A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B95F88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75336-CVA6-C</w:t>
            </w:r>
          </w:p>
        </w:tc>
        <w:tc>
          <w:tcPr>
            <w:tcW w:w="1418" w:type="dxa"/>
            <w:noWrap/>
            <w:vAlign w:val="bottom"/>
            <w:hideMark/>
          </w:tcPr>
          <w:p w14:paraId="436CDEE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75</w:t>
            </w:r>
          </w:p>
        </w:tc>
        <w:tc>
          <w:tcPr>
            <w:tcW w:w="1559" w:type="dxa"/>
            <w:noWrap/>
            <w:vAlign w:val="bottom"/>
            <w:hideMark/>
          </w:tcPr>
          <w:p w14:paraId="42B07892" w14:textId="1A701B7D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070E506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847E01" w:rsidRPr="00847E01" w14:paraId="6B0E9502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70F162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75336-E11-C</w:t>
            </w:r>
          </w:p>
        </w:tc>
        <w:tc>
          <w:tcPr>
            <w:tcW w:w="1418" w:type="dxa"/>
            <w:noWrap/>
            <w:vAlign w:val="bottom"/>
            <w:hideMark/>
          </w:tcPr>
          <w:p w14:paraId="18D14B4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76</w:t>
            </w:r>
          </w:p>
        </w:tc>
        <w:tc>
          <w:tcPr>
            <w:tcW w:w="1559" w:type="dxa"/>
            <w:noWrap/>
            <w:vAlign w:val="bottom"/>
            <w:hideMark/>
          </w:tcPr>
          <w:p w14:paraId="3042BC4A" w14:textId="2B344398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0B3E2B4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48776253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9776E9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2022-182424-CVA4-V-1</w:t>
            </w:r>
          </w:p>
        </w:tc>
        <w:tc>
          <w:tcPr>
            <w:tcW w:w="1418" w:type="dxa"/>
            <w:noWrap/>
            <w:vAlign w:val="bottom"/>
            <w:hideMark/>
          </w:tcPr>
          <w:p w14:paraId="65DAF3F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77</w:t>
            </w:r>
          </w:p>
        </w:tc>
        <w:tc>
          <w:tcPr>
            <w:tcW w:w="1559" w:type="dxa"/>
            <w:noWrap/>
            <w:vAlign w:val="bottom"/>
            <w:hideMark/>
          </w:tcPr>
          <w:p w14:paraId="1BCE4BC2" w14:textId="4D9C7FB6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43D231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4328822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703DC8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82424-CVA4-V-2</w:t>
            </w:r>
          </w:p>
        </w:tc>
        <w:tc>
          <w:tcPr>
            <w:tcW w:w="1418" w:type="dxa"/>
            <w:noWrap/>
            <w:vAlign w:val="bottom"/>
            <w:hideMark/>
          </w:tcPr>
          <w:p w14:paraId="5A2EE5E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78</w:t>
            </w:r>
          </w:p>
        </w:tc>
        <w:tc>
          <w:tcPr>
            <w:tcW w:w="1559" w:type="dxa"/>
            <w:noWrap/>
            <w:vAlign w:val="bottom"/>
            <w:hideMark/>
          </w:tcPr>
          <w:p w14:paraId="5435B83C" w14:textId="2757EA4F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2BE9CB4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020494FC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F67236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82424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22C5FD5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80</w:t>
            </w:r>
          </w:p>
        </w:tc>
        <w:tc>
          <w:tcPr>
            <w:tcW w:w="1559" w:type="dxa"/>
            <w:noWrap/>
            <w:vAlign w:val="bottom"/>
            <w:hideMark/>
          </w:tcPr>
          <w:p w14:paraId="20949AB2" w14:textId="3F046D85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7FFF58F4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72DB8E6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4D4434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88798-CVA4-C</w:t>
            </w:r>
          </w:p>
        </w:tc>
        <w:tc>
          <w:tcPr>
            <w:tcW w:w="1418" w:type="dxa"/>
            <w:noWrap/>
            <w:vAlign w:val="bottom"/>
            <w:hideMark/>
          </w:tcPr>
          <w:p w14:paraId="5E2558A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81</w:t>
            </w:r>
          </w:p>
        </w:tc>
        <w:tc>
          <w:tcPr>
            <w:tcW w:w="1559" w:type="dxa"/>
            <w:noWrap/>
            <w:vAlign w:val="bottom"/>
            <w:hideMark/>
          </w:tcPr>
          <w:p w14:paraId="59C5E98D" w14:textId="6D695249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89DA54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26D3EED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BF3FDC8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188798-CVB2-C</w:t>
            </w:r>
          </w:p>
        </w:tc>
        <w:tc>
          <w:tcPr>
            <w:tcW w:w="1418" w:type="dxa"/>
            <w:noWrap/>
            <w:vAlign w:val="bottom"/>
            <w:hideMark/>
          </w:tcPr>
          <w:p w14:paraId="0A5BCA2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82</w:t>
            </w:r>
          </w:p>
        </w:tc>
        <w:tc>
          <w:tcPr>
            <w:tcW w:w="1559" w:type="dxa"/>
            <w:noWrap/>
            <w:vAlign w:val="bottom"/>
            <w:hideMark/>
          </w:tcPr>
          <w:p w14:paraId="7E682F88" w14:textId="638D24FF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7DF47907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847E01" w:rsidRPr="00847E01" w14:paraId="1BD78867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4267FE1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38536-E13-B</w:t>
            </w:r>
          </w:p>
        </w:tc>
        <w:tc>
          <w:tcPr>
            <w:tcW w:w="1418" w:type="dxa"/>
            <w:noWrap/>
            <w:vAlign w:val="bottom"/>
            <w:hideMark/>
          </w:tcPr>
          <w:p w14:paraId="0404CAC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84</w:t>
            </w:r>
          </w:p>
        </w:tc>
        <w:tc>
          <w:tcPr>
            <w:tcW w:w="1559" w:type="dxa"/>
            <w:noWrap/>
            <w:vAlign w:val="bottom"/>
            <w:hideMark/>
          </w:tcPr>
          <w:p w14:paraId="46E33D3B" w14:textId="18613041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6B0E89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3</w:t>
            </w:r>
          </w:p>
        </w:tc>
      </w:tr>
      <w:tr w:rsidR="00847E01" w:rsidRPr="00847E01" w14:paraId="642C0C5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DA0D62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47919-E11-B</w:t>
            </w:r>
          </w:p>
        </w:tc>
        <w:tc>
          <w:tcPr>
            <w:tcW w:w="1418" w:type="dxa"/>
            <w:noWrap/>
            <w:vAlign w:val="bottom"/>
            <w:hideMark/>
          </w:tcPr>
          <w:p w14:paraId="6E43B31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87</w:t>
            </w:r>
          </w:p>
        </w:tc>
        <w:tc>
          <w:tcPr>
            <w:tcW w:w="1559" w:type="dxa"/>
            <w:noWrap/>
            <w:vAlign w:val="bottom"/>
            <w:hideMark/>
          </w:tcPr>
          <w:p w14:paraId="363B346E" w14:textId="30544DA6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857322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448AAD83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8E216FD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56900-CVA4-V-1</w:t>
            </w:r>
          </w:p>
        </w:tc>
        <w:tc>
          <w:tcPr>
            <w:tcW w:w="1418" w:type="dxa"/>
            <w:noWrap/>
            <w:vAlign w:val="bottom"/>
            <w:hideMark/>
          </w:tcPr>
          <w:p w14:paraId="64988FEC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88</w:t>
            </w:r>
          </w:p>
        </w:tc>
        <w:tc>
          <w:tcPr>
            <w:tcW w:w="1559" w:type="dxa"/>
            <w:noWrap/>
            <w:vAlign w:val="bottom"/>
            <w:hideMark/>
          </w:tcPr>
          <w:p w14:paraId="4BD62A6C" w14:textId="54240614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72265B5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847E01" w:rsidRPr="00847E01" w14:paraId="195F80D4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56F0A3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56900-CVA6-V-1</w:t>
            </w:r>
          </w:p>
        </w:tc>
        <w:tc>
          <w:tcPr>
            <w:tcW w:w="1418" w:type="dxa"/>
            <w:noWrap/>
            <w:vAlign w:val="bottom"/>
            <w:hideMark/>
          </w:tcPr>
          <w:p w14:paraId="0FE68DCF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90</w:t>
            </w:r>
          </w:p>
        </w:tc>
        <w:tc>
          <w:tcPr>
            <w:tcW w:w="1559" w:type="dxa"/>
            <w:noWrap/>
            <w:vAlign w:val="bottom"/>
            <w:hideMark/>
          </w:tcPr>
          <w:p w14:paraId="1ADB04C9" w14:textId="14DAB9AD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F534A8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847E01" w:rsidRPr="00847E01" w14:paraId="4B248DC6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FDDFFAE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56900-CVA6-V-2</w:t>
            </w:r>
          </w:p>
        </w:tc>
        <w:tc>
          <w:tcPr>
            <w:tcW w:w="1418" w:type="dxa"/>
            <w:noWrap/>
            <w:vAlign w:val="bottom"/>
            <w:hideMark/>
          </w:tcPr>
          <w:p w14:paraId="02A6BF09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91</w:t>
            </w:r>
          </w:p>
        </w:tc>
        <w:tc>
          <w:tcPr>
            <w:tcW w:w="1559" w:type="dxa"/>
            <w:noWrap/>
            <w:vAlign w:val="bottom"/>
            <w:hideMark/>
          </w:tcPr>
          <w:p w14:paraId="51FB6375" w14:textId="166534FD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34235945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847E01" w:rsidRPr="00847E01" w14:paraId="39E4EE3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599C1C3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56900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16AB2B5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95</w:t>
            </w:r>
          </w:p>
        </w:tc>
        <w:tc>
          <w:tcPr>
            <w:tcW w:w="1559" w:type="dxa"/>
            <w:noWrap/>
            <w:vAlign w:val="bottom"/>
            <w:hideMark/>
          </w:tcPr>
          <w:p w14:paraId="3FAA3F62" w14:textId="0797A91E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014E74D6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847E01" w:rsidRPr="00847E01" w14:paraId="38FC6F9B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E94725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56765-CVA19-B</w:t>
            </w:r>
          </w:p>
        </w:tc>
        <w:tc>
          <w:tcPr>
            <w:tcW w:w="1418" w:type="dxa"/>
            <w:noWrap/>
            <w:vAlign w:val="bottom"/>
            <w:hideMark/>
          </w:tcPr>
          <w:p w14:paraId="3FF3C3FB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96</w:t>
            </w:r>
          </w:p>
        </w:tc>
        <w:tc>
          <w:tcPr>
            <w:tcW w:w="1559" w:type="dxa"/>
            <w:noWrap/>
            <w:vAlign w:val="bottom"/>
            <w:hideMark/>
          </w:tcPr>
          <w:p w14:paraId="05B2537F" w14:textId="2E1EB750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2539E46A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9</w:t>
            </w:r>
          </w:p>
        </w:tc>
      </w:tr>
      <w:tr w:rsidR="00847E01" w:rsidRPr="00847E01" w14:paraId="62700AA8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1966D7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56765-CVA6-B-1</w:t>
            </w:r>
          </w:p>
        </w:tc>
        <w:tc>
          <w:tcPr>
            <w:tcW w:w="1418" w:type="dxa"/>
            <w:noWrap/>
            <w:vAlign w:val="bottom"/>
            <w:hideMark/>
          </w:tcPr>
          <w:p w14:paraId="42F14C50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298</w:t>
            </w:r>
          </w:p>
        </w:tc>
        <w:tc>
          <w:tcPr>
            <w:tcW w:w="1559" w:type="dxa"/>
            <w:noWrap/>
            <w:vAlign w:val="bottom"/>
            <w:hideMark/>
          </w:tcPr>
          <w:p w14:paraId="3E095EBF" w14:textId="4E4890FC" w:rsidR="00847E01" w:rsidRPr="00847E01" w:rsidRDefault="00D33EEC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08849C62" w14:textId="77777777" w:rsidR="00847E01" w:rsidRPr="00847E01" w:rsidRDefault="00847E01" w:rsidP="00847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324B23" w:rsidRPr="00847E01" w14:paraId="6813580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339187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56765-EVD68-B</w:t>
            </w:r>
          </w:p>
        </w:tc>
        <w:tc>
          <w:tcPr>
            <w:tcW w:w="1418" w:type="dxa"/>
            <w:noWrap/>
            <w:vAlign w:val="bottom"/>
            <w:hideMark/>
          </w:tcPr>
          <w:p w14:paraId="006D6A5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00</w:t>
            </w:r>
          </w:p>
        </w:tc>
        <w:tc>
          <w:tcPr>
            <w:tcW w:w="1559" w:type="dxa"/>
            <w:noWrap/>
            <w:vAlign w:val="bottom"/>
            <w:hideMark/>
          </w:tcPr>
          <w:p w14:paraId="0094AFBF" w14:textId="31DF42F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Enterovirus </w:t>
            </w:r>
            <w:r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D</w:t>
            </w:r>
          </w:p>
        </w:tc>
        <w:tc>
          <w:tcPr>
            <w:tcW w:w="1134" w:type="dxa"/>
            <w:noWrap/>
            <w:vAlign w:val="bottom"/>
            <w:hideMark/>
          </w:tcPr>
          <w:p w14:paraId="6326F1B3" w14:textId="59F084FA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D68</w:t>
            </w:r>
          </w:p>
        </w:tc>
      </w:tr>
      <w:tr w:rsidR="00324B23" w:rsidRPr="00847E01" w14:paraId="5123325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2BF124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56909-CVB1-V</w:t>
            </w:r>
          </w:p>
        </w:tc>
        <w:tc>
          <w:tcPr>
            <w:tcW w:w="1418" w:type="dxa"/>
            <w:noWrap/>
            <w:vAlign w:val="bottom"/>
            <w:hideMark/>
          </w:tcPr>
          <w:p w14:paraId="372CC0E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02</w:t>
            </w:r>
          </w:p>
        </w:tc>
        <w:tc>
          <w:tcPr>
            <w:tcW w:w="1559" w:type="dxa"/>
            <w:noWrap/>
            <w:vAlign w:val="bottom"/>
            <w:hideMark/>
          </w:tcPr>
          <w:p w14:paraId="4AF11D9B" w14:textId="0193BB94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F09AC4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1</w:t>
            </w:r>
          </w:p>
        </w:tc>
      </w:tr>
      <w:tr w:rsidR="00324B23" w:rsidRPr="00847E01" w14:paraId="47F6A5E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0973DF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67070-CVB5-V</w:t>
            </w:r>
          </w:p>
        </w:tc>
        <w:tc>
          <w:tcPr>
            <w:tcW w:w="1418" w:type="dxa"/>
            <w:noWrap/>
            <w:vAlign w:val="bottom"/>
            <w:hideMark/>
          </w:tcPr>
          <w:p w14:paraId="0531FC7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04</w:t>
            </w:r>
          </w:p>
        </w:tc>
        <w:tc>
          <w:tcPr>
            <w:tcW w:w="1559" w:type="dxa"/>
            <w:noWrap/>
            <w:vAlign w:val="bottom"/>
            <w:hideMark/>
          </w:tcPr>
          <w:p w14:paraId="69AFF843" w14:textId="77150D9E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ED40CA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6A77B1CC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29EAA4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74107-CVB2-B</w:t>
            </w:r>
          </w:p>
        </w:tc>
        <w:tc>
          <w:tcPr>
            <w:tcW w:w="1418" w:type="dxa"/>
            <w:noWrap/>
            <w:vAlign w:val="bottom"/>
            <w:hideMark/>
          </w:tcPr>
          <w:p w14:paraId="5BF6A8E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06</w:t>
            </w:r>
          </w:p>
        </w:tc>
        <w:tc>
          <w:tcPr>
            <w:tcW w:w="1559" w:type="dxa"/>
            <w:noWrap/>
            <w:vAlign w:val="bottom"/>
            <w:hideMark/>
          </w:tcPr>
          <w:p w14:paraId="20B97FBB" w14:textId="233886C5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0765E10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324B23" w:rsidRPr="00847E01" w14:paraId="257147F3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CECC58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74107-CVB5-B</w:t>
            </w:r>
          </w:p>
        </w:tc>
        <w:tc>
          <w:tcPr>
            <w:tcW w:w="1418" w:type="dxa"/>
            <w:noWrap/>
            <w:vAlign w:val="bottom"/>
            <w:hideMark/>
          </w:tcPr>
          <w:p w14:paraId="7262FE3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07</w:t>
            </w:r>
          </w:p>
        </w:tc>
        <w:tc>
          <w:tcPr>
            <w:tcW w:w="1559" w:type="dxa"/>
            <w:noWrap/>
            <w:vAlign w:val="bottom"/>
            <w:hideMark/>
          </w:tcPr>
          <w:p w14:paraId="5ABFA84C" w14:textId="1B949260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05A8527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5288DB5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5E1F42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74107-E11-B</w:t>
            </w:r>
          </w:p>
        </w:tc>
        <w:tc>
          <w:tcPr>
            <w:tcW w:w="1418" w:type="dxa"/>
            <w:noWrap/>
            <w:vAlign w:val="bottom"/>
            <w:hideMark/>
          </w:tcPr>
          <w:p w14:paraId="485FF22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08</w:t>
            </w:r>
          </w:p>
        </w:tc>
        <w:tc>
          <w:tcPr>
            <w:tcW w:w="1559" w:type="dxa"/>
            <w:noWrap/>
            <w:vAlign w:val="bottom"/>
            <w:hideMark/>
          </w:tcPr>
          <w:p w14:paraId="23D8A8CB" w14:textId="4140D05D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49D02E3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6067A2D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64FCE1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74107-E3-B</w:t>
            </w:r>
          </w:p>
        </w:tc>
        <w:tc>
          <w:tcPr>
            <w:tcW w:w="1418" w:type="dxa"/>
            <w:noWrap/>
            <w:vAlign w:val="bottom"/>
            <w:hideMark/>
          </w:tcPr>
          <w:p w14:paraId="5EA1C23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10</w:t>
            </w:r>
          </w:p>
        </w:tc>
        <w:tc>
          <w:tcPr>
            <w:tcW w:w="1559" w:type="dxa"/>
            <w:noWrap/>
            <w:vAlign w:val="bottom"/>
            <w:hideMark/>
          </w:tcPr>
          <w:p w14:paraId="7EA46F80" w14:textId="43D4A29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0556723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3</w:t>
            </w:r>
          </w:p>
        </w:tc>
      </w:tr>
      <w:tr w:rsidR="00324B23" w:rsidRPr="00847E01" w14:paraId="4AD70B26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2DEA7D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74107-EVA119-B</w:t>
            </w:r>
          </w:p>
        </w:tc>
        <w:tc>
          <w:tcPr>
            <w:tcW w:w="1418" w:type="dxa"/>
            <w:noWrap/>
            <w:vAlign w:val="bottom"/>
            <w:hideMark/>
          </w:tcPr>
          <w:p w14:paraId="32D98A2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11</w:t>
            </w:r>
          </w:p>
        </w:tc>
        <w:tc>
          <w:tcPr>
            <w:tcW w:w="1559" w:type="dxa"/>
            <w:noWrap/>
            <w:vAlign w:val="bottom"/>
            <w:hideMark/>
          </w:tcPr>
          <w:p w14:paraId="5E957945" w14:textId="03064D15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275A3604" w14:textId="7B2A481A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A119</w:t>
            </w:r>
          </w:p>
        </w:tc>
      </w:tr>
      <w:tr w:rsidR="00324B23" w:rsidRPr="00847E01" w14:paraId="32685CD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6D3868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76079-CVA5-V</w:t>
            </w:r>
          </w:p>
        </w:tc>
        <w:tc>
          <w:tcPr>
            <w:tcW w:w="1418" w:type="dxa"/>
            <w:noWrap/>
            <w:vAlign w:val="bottom"/>
            <w:hideMark/>
          </w:tcPr>
          <w:p w14:paraId="6BDC94B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12</w:t>
            </w:r>
          </w:p>
        </w:tc>
        <w:tc>
          <w:tcPr>
            <w:tcW w:w="1559" w:type="dxa"/>
            <w:noWrap/>
            <w:vAlign w:val="bottom"/>
            <w:hideMark/>
          </w:tcPr>
          <w:p w14:paraId="08427971" w14:textId="43AEC92A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79399DD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324B23" w:rsidRPr="00847E01" w14:paraId="0AC44DF8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8BEEFD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76079-CVB2-V</w:t>
            </w:r>
          </w:p>
        </w:tc>
        <w:tc>
          <w:tcPr>
            <w:tcW w:w="1418" w:type="dxa"/>
            <w:noWrap/>
            <w:vAlign w:val="bottom"/>
            <w:hideMark/>
          </w:tcPr>
          <w:p w14:paraId="0003BA0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13</w:t>
            </w:r>
          </w:p>
        </w:tc>
        <w:tc>
          <w:tcPr>
            <w:tcW w:w="1559" w:type="dxa"/>
            <w:noWrap/>
            <w:vAlign w:val="bottom"/>
            <w:hideMark/>
          </w:tcPr>
          <w:p w14:paraId="2A03D3B1" w14:textId="01E910B2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FDCF58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324B23" w:rsidRPr="00847E01" w14:paraId="48E13A89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7EFE00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2-376079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3871A06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14</w:t>
            </w:r>
          </w:p>
        </w:tc>
        <w:tc>
          <w:tcPr>
            <w:tcW w:w="1559" w:type="dxa"/>
            <w:noWrap/>
            <w:vAlign w:val="bottom"/>
            <w:hideMark/>
          </w:tcPr>
          <w:p w14:paraId="7A23EDBA" w14:textId="4F4B7F53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4F63F60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1234443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28F417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51363-CVA13-C</w:t>
            </w:r>
          </w:p>
        </w:tc>
        <w:tc>
          <w:tcPr>
            <w:tcW w:w="1418" w:type="dxa"/>
            <w:noWrap/>
            <w:vAlign w:val="bottom"/>
            <w:hideMark/>
          </w:tcPr>
          <w:p w14:paraId="7CCF99D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19</w:t>
            </w:r>
          </w:p>
        </w:tc>
        <w:tc>
          <w:tcPr>
            <w:tcW w:w="1559" w:type="dxa"/>
            <w:noWrap/>
            <w:vAlign w:val="bottom"/>
            <w:hideMark/>
          </w:tcPr>
          <w:p w14:paraId="434DDA0C" w14:textId="118F9C09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1CB2CB7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3</w:t>
            </w:r>
          </w:p>
        </w:tc>
      </w:tr>
      <w:tr w:rsidR="00324B23" w:rsidRPr="00847E01" w14:paraId="4E4F85B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803721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51363-CVB5-C</w:t>
            </w:r>
          </w:p>
        </w:tc>
        <w:tc>
          <w:tcPr>
            <w:tcW w:w="1418" w:type="dxa"/>
            <w:noWrap/>
            <w:vAlign w:val="bottom"/>
            <w:hideMark/>
          </w:tcPr>
          <w:p w14:paraId="173BD99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21</w:t>
            </w:r>
          </w:p>
        </w:tc>
        <w:tc>
          <w:tcPr>
            <w:tcW w:w="1559" w:type="dxa"/>
            <w:noWrap/>
            <w:vAlign w:val="bottom"/>
            <w:hideMark/>
          </w:tcPr>
          <w:p w14:paraId="6E17EA92" w14:textId="7D437C5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68EC60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46691FF8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BC94D1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51363-EVA119-C</w:t>
            </w:r>
          </w:p>
        </w:tc>
        <w:tc>
          <w:tcPr>
            <w:tcW w:w="1418" w:type="dxa"/>
            <w:noWrap/>
            <w:vAlign w:val="bottom"/>
            <w:hideMark/>
          </w:tcPr>
          <w:p w14:paraId="549E569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22</w:t>
            </w:r>
          </w:p>
        </w:tc>
        <w:tc>
          <w:tcPr>
            <w:tcW w:w="1559" w:type="dxa"/>
            <w:noWrap/>
            <w:vAlign w:val="bottom"/>
            <w:hideMark/>
          </w:tcPr>
          <w:p w14:paraId="596DFC9C" w14:textId="68695A23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6B80C742" w14:textId="201D131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A119</w:t>
            </w:r>
          </w:p>
        </w:tc>
      </w:tr>
      <w:tr w:rsidR="00324B23" w:rsidRPr="00847E01" w14:paraId="21923C7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9FC43A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56206-CVA16-B</w:t>
            </w:r>
          </w:p>
        </w:tc>
        <w:tc>
          <w:tcPr>
            <w:tcW w:w="1418" w:type="dxa"/>
            <w:noWrap/>
            <w:vAlign w:val="bottom"/>
            <w:hideMark/>
          </w:tcPr>
          <w:p w14:paraId="6DBB962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23</w:t>
            </w:r>
          </w:p>
        </w:tc>
        <w:tc>
          <w:tcPr>
            <w:tcW w:w="1559" w:type="dxa"/>
            <w:noWrap/>
            <w:vAlign w:val="bottom"/>
            <w:hideMark/>
          </w:tcPr>
          <w:p w14:paraId="507D7E56" w14:textId="0DE93C26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79648D6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324B23" w:rsidRPr="00847E01" w14:paraId="63AF96EF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2260E4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56206-CVB5-B-1</w:t>
            </w:r>
          </w:p>
        </w:tc>
        <w:tc>
          <w:tcPr>
            <w:tcW w:w="1418" w:type="dxa"/>
            <w:noWrap/>
            <w:vAlign w:val="bottom"/>
            <w:hideMark/>
          </w:tcPr>
          <w:p w14:paraId="08FE6EF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24</w:t>
            </w:r>
          </w:p>
        </w:tc>
        <w:tc>
          <w:tcPr>
            <w:tcW w:w="1559" w:type="dxa"/>
            <w:noWrap/>
            <w:vAlign w:val="bottom"/>
            <w:hideMark/>
          </w:tcPr>
          <w:p w14:paraId="23F4DEC5" w14:textId="16E92166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0412E38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4DF18927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8C8341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56206-E11-B</w:t>
            </w:r>
          </w:p>
        </w:tc>
        <w:tc>
          <w:tcPr>
            <w:tcW w:w="1418" w:type="dxa"/>
            <w:noWrap/>
            <w:vAlign w:val="bottom"/>
            <w:hideMark/>
          </w:tcPr>
          <w:p w14:paraId="7384626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27</w:t>
            </w:r>
          </w:p>
        </w:tc>
        <w:tc>
          <w:tcPr>
            <w:tcW w:w="1559" w:type="dxa"/>
            <w:noWrap/>
            <w:vAlign w:val="bottom"/>
            <w:hideMark/>
          </w:tcPr>
          <w:p w14:paraId="38C0CF48" w14:textId="1A9C5CED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57DCD55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01C893B3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627847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66368-CVA16-V</w:t>
            </w:r>
          </w:p>
        </w:tc>
        <w:tc>
          <w:tcPr>
            <w:tcW w:w="1418" w:type="dxa"/>
            <w:noWrap/>
            <w:vAlign w:val="bottom"/>
            <w:hideMark/>
          </w:tcPr>
          <w:p w14:paraId="7512C21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28</w:t>
            </w:r>
          </w:p>
        </w:tc>
        <w:tc>
          <w:tcPr>
            <w:tcW w:w="1559" w:type="dxa"/>
            <w:noWrap/>
            <w:vAlign w:val="bottom"/>
            <w:hideMark/>
          </w:tcPr>
          <w:p w14:paraId="6BADEBC3" w14:textId="10720354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0A3A833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324B23" w:rsidRPr="00847E01" w14:paraId="5953647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6D6EEC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66368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7E931D5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29</w:t>
            </w:r>
          </w:p>
        </w:tc>
        <w:tc>
          <w:tcPr>
            <w:tcW w:w="1559" w:type="dxa"/>
            <w:noWrap/>
            <w:vAlign w:val="bottom"/>
            <w:hideMark/>
          </w:tcPr>
          <w:p w14:paraId="6CD9634B" w14:textId="1F892D29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AC316E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77B6B6B4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8A3408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66468-CVA1-V</w:t>
            </w:r>
          </w:p>
        </w:tc>
        <w:tc>
          <w:tcPr>
            <w:tcW w:w="1418" w:type="dxa"/>
            <w:noWrap/>
            <w:vAlign w:val="bottom"/>
            <w:hideMark/>
          </w:tcPr>
          <w:p w14:paraId="09EFA8A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32</w:t>
            </w:r>
          </w:p>
        </w:tc>
        <w:tc>
          <w:tcPr>
            <w:tcW w:w="1559" w:type="dxa"/>
            <w:noWrap/>
            <w:vAlign w:val="bottom"/>
            <w:hideMark/>
          </w:tcPr>
          <w:p w14:paraId="4A25E330" w14:textId="10D4F0A0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2A897E1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</w:t>
            </w:r>
          </w:p>
        </w:tc>
      </w:tr>
      <w:tr w:rsidR="00324B23" w:rsidRPr="00847E01" w14:paraId="66BFB8BB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78C17B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66468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1477B3B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33</w:t>
            </w:r>
          </w:p>
        </w:tc>
        <w:tc>
          <w:tcPr>
            <w:tcW w:w="1559" w:type="dxa"/>
            <w:noWrap/>
            <w:vAlign w:val="bottom"/>
            <w:hideMark/>
          </w:tcPr>
          <w:p w14:paraId="4F35FEDE" w14:textId="58D9DC38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57F7BD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0404EB69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C00BEA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80608-CVA6-B</w:t>
            </w:r>
          </w:p>
        </w:tc>
        <w:tc>
          <w:tcPr>
            <w:tcW w:w="1418" w:type="dxa"/>
            <w:noWrap/>
            <w:vAlign w:val="bottom"/>
            <w:hideMark/>
          </w:tcPr>
          <w:p w14:paraId="039F7FF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35</w:t>
            </w:r>
          </w:p>
        </w:tc>
        <w:tc>
          <w:tcPr>
            <w:tcW w:w="1559" w:type="dxa"/>
            <w:noWrap/>
            <w:vAlign w:val="bottom"/>
            <w:hideMark/>
          </w:tcPr>
          <w:p w14:paraId="18FCD20B" w14:textId="7217E1A2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3612A30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324B23" w:rsidRPr="00847E01" w14:paraId="0FD7CE23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BC7C08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80608-CVB2-B</w:t>
            </w:r>
          </w:p>
        </w:tc>
        <w:tc>
          <w:tcPr>
            <w:tcW w:w="1418" w:type="dxa"/>
            <w:noWrap/>
            <w:vAlign w:val="bottom"/>
            <w:hideMark/>
          </w:tcPr>
          <w:p w14:paraId="493213B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36</w:t>
            </w:r>
          </w:p>
        </w:tc>
        <w:tc>
          <w:tcPr>
            <w:tcW w:w="1559" w:type="dxa"/>
            <w:noWrap/>
            <w:vAlign w:val="bottom"/>
            <w:hideMark/>
          </w:tcPr>
          <w:p w14:paraId="212C6745" w14:textId="569EA893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3F82969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324B23" w:rsidRPr="00847E01" w14:paraId="3B0776F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50BDFC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82310-CVA16-V</w:t>
            </w:r>
          </w:p>
        </w:tc>
        <w:tc>
          <w:tcPr>
            <w:tcW w:w="1418" w:type="dxa"/>
            <w:noWrap/>
            <w:vAlign w:val="bottom"/>
            <w:hideMark/>
          </w:tcPr>
          <w:p w14:paraId="139548B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37</w:t>
            </w:r>
          </w:p>
        </w:tc>
        <w:tc>
          <w:tcPr>
            <w:tcW w:w="1559" w:type="dxa"/>
            <w:noWrap/>
            <w:vAlign w:val="bottom"/>
            <w:hideMark/>
          </w:tcPr>
          <w:p w14:paraId="611433E7" w14:textId="12571D90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F181C6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324B23" w:rsidRPr="00847E01" w14:paraId="0A87BE78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B8CB0A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82382-E11-C</w:t>
            </w:r>
          </w:p>
        </w:tc>
        <w:tc>
          <w:tcPr>
            <w:tcW w:w="1418" w:type="dxa"/>
            <w:noWrap/>
            <w:vAlign w:val="bottom"/>
            <w:hideMark/>
          </w:tcPr>
          <w:p w14:paraId="1F60B4D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40</w:t>
            </w:r>
          </w:p>
        </w:tc>
        <w:tc>
          <w:tcPr>
            <w:tcW w:w="1559" w:type="dxa"/>
            <w:noWrap/>
            <w:vAlign w:val="bottom"/>
            <w:hideMark/>
          </w:tcPr>
          <w:p w14:paraId="5C060686" w14:textId="21A1F71C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E3536E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2D11C658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4A2BBF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90342-CVA16-V-1</w:t>
            </w:r>
          </w:p>
        </w:tc>
        <w:tc>
          <w:tcPr>
            <w:tcW w:w="1418" w:type="dxa"/>
            <w:noWrap/>
            <w:vAlign w:val="bottom"/>
            <w:hideMark/>
          </w:tcPr>
          <w:p w14:paraId="4211B95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41</w:t>
            </w:r>
          </w:p>
        </w:tc>
        <w:tc>
          <w:tcPr>
            <w:tcW w:w="1559" w:type="dxa"/>
            <w:noWrap/>
            <w:vAlign w:val="bottom"/>
            <w:hideMark/>
          </w:tcPr>
          <w:p w14:paraId="3CFF0FF3" w14:textId="72721DF5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2013A79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324B23" w:rsidRPr="00847E01" w14:paraId="0D2D242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C63A1C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90342-CVA4-V-1</w:t>
            </w:r>
          </w:p>
        </w:tc>
        <w:tc>
          <w:tcPr>
            <w:tcW w:w="1418" w:type="dxa"/>
            <w:noWrap/>
            <w:vAlign w:val="bottom"/>
            <w:hideMark/>
          </w:tcPr>
          <w:p w14:paraId="55426E2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43</w:t>
            </w:r>
          </w:p>
        </w:tc>
        <w:tc>
          <w:tcPr>
            <w:tcW w:w="1559" w:type="dxa"/>
            <w:noWrap/>
            <w:vAlign w:val="bottom"/>
            <w:hideMark/>
          </w:tcPr>
          <w:p w14:paraId="708837E9" w14:textId="3E4F69FE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34D5E7D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324B23" w:rsidRPr="00847E01" w14:paraId="6CD2E59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FBABC7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90342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79DC004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45</w:t>
            </w:r>
          </w:p>
        </w:tc>
        <w:tc>
          <w:tcPr>
            <w:tcW w:w="1559" w:type="dxa"/>
            <w:noWrap/>
            <w:vAlign w:val="bottom"/>
            <w:hideMark/>
          </w:tcPr>
          <w:p w14:paraId="0803CF88" w14:textId="3A4DA9A1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53D542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447E80B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1BDAD6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90067-CVA16-C</w:t>
            </w:r>
          </w:p>
        </w:tc>
        <w:tc>
          <w:tcPr>
            <w:tcW w:w="1418" w:type="dxa"/>
            <w:noWrap/>
            <w:vAlign w:val="bottom"/>
            <w:hideMark/>
          </w:tcPr>
          <w:p w14:paraId="14B1945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46</w:t>
            </w:r>
          </w:p>
        </w:tc>
        <w:tc>
          <w:tcPr>
            <w:tcW w:w="1559" w:type="dxa"/>
            <w:noWrap/>
            <w:vAlign w:val="bottom"/>
            <w:hideMark/>
          </w:tcPr>
          <w:p w14:paraId="7B94C4AA" w14:textId="3BAC3CE6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5499FA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324B23" w:rsidRPr="00847E01" w14:paraId="31AF87D8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41DBFE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90067-CVB5-C</w:t>
            </w:r>
          </w:p>
        </w:tc>
        <w:tc>
          <w:tcPr>
            <w:tcW w:w="1418" w:type="dxa"/>
            <w:noWrap/>
            <w:vAlign w:val="bottom"/>
            <w:hideMark/>
          </w:tcPr>
          <w:p w14:paraId="4457FAA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47</w:t>
            </w:r>
          </w:p>
        </w:tc>
        <w:tc>
          <w:tcPr>
            <w:tcW w:w="1559" w:type="dxa"/>
            <w:noWrap/>
            <w:vAlign w:val="bottom"/>
            <w:hideMark/>
          </w:tcPr>
          <w:p w14:paraId="7E389F0D" w14:textId="255ACE1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5D3ABE9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684DBCA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5FB382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90371-CVB5-V</w:t>
            </w:r>
          </w:p>
        </w:tc>
        <w:tc>
          <w:tcPr>
            <w:tcW w:w="1418" w:type="dxa"/>
            <w:noWrap/>
            <w:vAlign w:val="bottom"/>
            <w:hideMark/>
          </w:tcPr>
          <w:p w14:paraId="01A5B2A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48</w:t>
            </w:r>
          </w:p>
        </w:tc>
        <w:tc>
          <w:tcPr>
            <w:tcW w:w="1559" w:type="dxa"/>
            <w:noWrap/>
            <w:vAlign w:val="bottom"/>
            <w:hideMark/>
          </w:tcPr>
          <w:p w14:paraId="4CC31731" w14:textId="029D217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735D95E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1D3AEB79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94C246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90371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491C1D1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49</w:t>
            </w:r>
          </w:p>
        </w:tc>
        <w:tc>
          <w:tcPr>
            <w:tcW w:w="1559" w:type="dxa"/>
            <w:noWrap/>
            <w:vAlign w:val="bottom"/>
            <w:hideMark/>
          </w:tcPr>
          <w:p w14:paraId="5694C742" w14:textId="5B905508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4AD08E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61D2DEB3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8682FD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90371-E18-V</w:t>
            </w:r>
          </w:p>
        </w:tc>
        <w:tc>
          <w:tcPr>
            <w:tcW w:w="1418" w:type="dxa"/>
            <w:noWrap/>
            <w:vAlign w:val="bottom"/>
            <w:hideMark/>
          </w:tcPr>
          <w:p w14:paraId="5000FFE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50</w:t>
            </w:r>
          </w:p>
        </w:tc>
        <w:tc>
          <w:tcPr>
            <w:tcW w:w="1559" w:type="dxa"/>
            <w:noWrap/>
            <w:vAlign w:val="bottom"/>
            <w:hideMark/>
          </w:tcPr>
          <w:p w14:paraId="51656FC5" w14:textId="6692025A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3B7DBD4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8</w:t>
            </w:r>
          </w:p>
        </w:tc>
      </w:tr>
      <w:tr w:rsidR="00324B23" w:rsidRPr="00847E01" w14:paraId="5120148F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1B662A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99040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7CF4650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51</w:t>
            </w:r>
          </w:p>
        </w:tc>
        <w:tc>
          <w:tcPr>
            <w:tcW w:w="1559" w:type="dxa"/>
            <w:noWrap/>
            <w:vAlign w:val="bottom"/>
            <w:hideMark/>
          </w:tcPr>
          <w:p w14:paraId="46D4CA2F" w14:textId="34624695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C5D44A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6DB09076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6C193E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2023-111439-CVA16-B</w:t>
            </w:r>
          </w:p>
        </w:tc>
        <w:tc>
          <w:tcPr>
            <w:tcW w:w="1418" w:type="dxa"/>
            <w:noWrap/>
            <w:vAlign w:val="bottom"/>
            <w:hideMark/>
          </w:tcPr>
          <w:p w14:paraId="5B53081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52</w:t>
            </w:r>
          </w:p>
        </w:tc>
        <w:tc>
          <w:tcPr>
            <w:tcW w:w="1559" w:type="dxa"/>
            <w:noWrap/>
            <w:vAlign w:val="bottom"/>
            <w:hideMark/>
          </w:tcPr>
          <w:p w14:paraId="1B6A1CAB" w14:textId="48B113AA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0DA9C7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324B23" w:rsidRPr="00847E01" w14:paraId="702629CC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9A2F0E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11439-CVB5-B</w:t>
            </w:r>
          </w:p>
        </w:tc>
        <w:tc>
          <w:tcPr>
            <w:tcW w:w="1418" w:type="dxa"/>
            <w:noWrap/>
            <w:vAlign w:val="bottom"/>
            <w:hideMark/>
          </w:tcPr>
          <w:p w14:paraId="6B00DFC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53</w:t>
            </w:r>
          </w:p>
        </w:tc>
        <w:tc>
          <w:tcPr>
            <w:tcW w:w="1559" w:type="dxa"/>
            <w:noWrap/>
            <w:vAlign w:val="bottom"/>
            <w:hideMark/>
          </w:tcPr>
          <w:p w14:paraId="1B96AE6A" w14:textId="15568F1C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7EADE48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7A2B7F53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1AC39C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13496-CVA16-V</w:t>
            </w:r>
          </w:p>
        </w:tc>
        <w:tc>
          <w:tcPr>
            <w:tcW w:w="1418" w:type="dxa"/>
            <w:noWrap/>
            <w:vAlign w:val="bottom"/>
            <w:hideMark/>
          </w:tcPr>
          <w:p w14:paraId="07308B8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56</w:t>
            </w:r>
          </w:p>
        </w:tc>
        <w:tc>
          <w:tcPr>
            <w:tcW w:w="1559" w:type="dxa"/>
            <w:noWrap/>
            <w:vAlign w:val="bottom"/>
            <w:hideMark/>
          </w:tcPr>
          <w:p w14:paraId="6C64F7BB" w14:textId="41F96AED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7880A44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324B23" w:rsidRPr="00847E01" w14:paraId="374C877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1C0884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13496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02386EF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57</w:t>
            </w:r>
          </w:p>
        </w:tc>
        <w:tc>
          <w:tcPr>
            <w:tcW w:w="1559" w:type="dxa"/>
            <w:noWrap/>
            <w:vAlign w:val="bottom"/>
            <w:hideMark/>
          </w:tcPr>
          <w:p w14:paraId="4A051673" w14:textId="4CCFFE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403B202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27C9E8C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DF625F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13537-CVA16-C</w:t>
            </w:r>
          </w:p>
        </w:tc>
        <w:tc>
          <w:tcPr>
            <w:tcW w:w="1418" w:type="dxa"/>
            <w:noWrap/>
            <w:vAlign w:val="bottom"/>
            <w:hideMark/>
          </w:tcPr>
          <w:p w14:paraId="371B5BF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58</w:t>
            </w:r>
          </w:p>
        </w:tc>
        <w:tc>
          <w:tcPr>
            <w:tcW w:w="1559" w:type="dxa"/>
            <w:noWrap/>
            <w:vAlign w:val="bottom"/>
            <w:hideMark/>
          </w:tcPr>
          <w:p w14:paraId="2FA49190" w14:textId="2CA18EA6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77111E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324B23" w:rsidRPr="00847E01" w14:paraId="28390C22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7F2C8F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13537-E11-C</w:t>
            </w:r>
          </w:p>
        </w:tc>
        <w:tc>
          <w:tcPr>
            <w:tcW w:w="1418" w:type="dxa"/>
            <w:noWrap/>
            <w:vAlign w:val="bottom"/>
            <w:hideMark/>
          </w:tcPr>
          <w:p w14:paraId="0813B26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59</w:t>
            </w:r>
          </w:p>
        </w:tc>
        <w:tc>
          <w:tcPr>
            <w:tcW w:w="1559" w:type="dxa"/>
            <w:noWrap/>
            <w:vAlign w:val="bottom"/>
            <w:hideMark/>
          </w:tcPr>
          <w:p w14:paraId="76B0B026" w14:textId="657908E3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7362969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11D57D3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F933B0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20564-E11-B</w:t>
            </w:r>
          </w:p>
        </w:tc>
        <w:tc>
          <w:tcPr>
            <w:tcW w:w="1418" w:type="dxa"/>
            <w:noWrap/>
            <w:vAlign w:val="bottom"/>
            <w:hideMark/>
          </w:tcPr>
          <w:p w14:paraId="3E4BA09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60</w:t>
            </w:r>
          </w:p>
        </w:tc>
        <w:tc>
          <w:tcPr>
            <w:tcW w:w="1559" w:type="dxa"/>
            <w:noWrap/>
            <w:vAlign w:val="bottom"/>
            <w:hideMark/>
          </w:tcPr>
          <w:p w14:paraId="765C3A55" w14:textId="71ABB15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4B36D6A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6D8720E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6326C5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20564-EVA76-B</w:t>
            </w:r>
          </w:p>
        </w:tc>
        <w:tc>
          <w:tcPr>
            <w:tcW w:w="1418" w:type="dxa"/>
            <w:noWrap/>
            <w:vAlign w:val="bottom"/>
            <w:hideMark/>
          </w:tcPr>
          <w:p w14:paraId="1772537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61</w:t>
            </w:r>
          </w:p>
        </w:tc>
        <w:tc>
          <w:tcPr>
            <w:tcW w:w="1559" w:type="dxa"/>
            <w:noWrap/>
            <w:vAlign w:val="bottom"/>
            <w:hideMark/>
          </w:tcPr>
          <w:p w14:paraId="17F9CA1D" w14:textId="5367D4BE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64CB7CFF" w14:textId="21FD0EA5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A76</w:t>
            </w:r>
          </w:p>
        </w:tc>
      </w:tr>
      <w:tr w:rsidR="00324B23" w:rsidRPr="00847E01" w14:paraId="726B0F8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405DE5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22273-CVA10-V</w:t>
            </w:r>
          </w:p>
        </w:tc>
        <w:tc>
          <w:tcPr>
            <w:tcW w:w="1418" w:type="dxa"/>
            <w:noWrap/>
            <w:vAlign w:val="bottom"/>
            <w:hideMark/>
          </w:tcPr>
          <w:p w14:paraId="2030624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62</w:t>
            </w:r>
          </w:p>
        </w:tc>
        <w:tc>
          <w:tcPr>
            <w:tcW w:w="1559" w:type="dxa"/>
            <w:noWrap/>
            <w:vAlign w:val="bottom"/>
            <w:hideMark/>
          </w:tcPr>
          <w:p w14:paraId="7B3775E3" w14:textId="6D46385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9B290D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0</w:t>
            </w:r>
          </w:p>
        </w:tc>
      </w:tr>
      <w:tr w:rsidR="00324B23" w:rsidRPr="00847E01" w14:paraId="21E0FE3C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2B63DB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22273-CVA5-V</w:t>
            </w:r>
          </w:p>
        </w:tc>
        <w:tc>
          <w:tcPr>
            <w:tcW w:w="1418" w:type="dxa"/>
            <w:noWrap/>
            <w:vAlign w:val="bottom"/>
            <w:hideMark/>
          </w:tcPr>
          <w:p w14:paraId="246A62A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64</w:t>
            </w:r>
          </w:p>
        </w:tc>
        <w:tc>
          <w:tcPr>
            <w:tcW w:w="1559" w:type="dxa"/>
            <w:noWrap/>
            <w:vAlign w:val="bottom"/>
            <w:hideMark/>
          </w:tcPr>
          <w:p w14:paraId="2057A452" w14:textId="2AC750F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D47ADB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324B23" w:rsidRPr="00847E01" w14:paraId="43B252B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7E7C2C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22273-CVB2-V</w:t>
            </w:r>
          </w:p>
        </w:tc>
        <w:tc>
          <w:tcPr>
            <w:tcW w:w="1418" w:type="dxa"/>
            <w:noWrap/>
            <w:vAlign w:val="bottom"/>
            <w:hideMark/>
          </w:tcPr>
          <w:p w14:paraId="61279B5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66</w:t>
            </w:r>
          </w:p>
        </w:tc>
        <w:tc>
          <w:tcPr>
            <w:tcW w:w="1559" w:type="dxa"/>
            <w:noWrap/>
            <w:vAlign w:val="bottom"/>
            <w:hideMark/>
          </w:tcPr>
          <w:p w14:paraId="47802789" w14:textId="75BF2B1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A798A1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324B23" w:rsidRPr="00847E01" w14:paraId="083AFE3B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B1D0F1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22273-CVB5-V</w:t>
            </w:r>
          </w:p>
        </w:tc>
        <w:tc>
          <w:tcPr>
            <w:tcW w:w="1418" w:type="dxa"/>
            <w:noWrap/>
            <w:vAlign w:val="bottom"/>
            <w:hideMark/>
          </w:tcPr>
          <w:p w14:paraId="14D833C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67</w:t>
            </w:r>
          </w:p>
        </w:tc>
        <w:tc>
          <w:tcPr>
            <w:tcW w:w="1559" w:type="dxa"/>
            <w:noWrap/>
            <w:vAlign w:val="bottom"/>
            <w:hideMark/>
          </w:tcPr>
          <w:p w14:paraId="45464383" w14:textId="39957E49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3398CE9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56BCAD1C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A37E2D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22273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2D054D6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68</w:t>
            </w:r>
          </w:p>
        </w:tc>
        <w:tc>
          <w:tcPr>
            <w:tcW w:w="1559" w:type="dxa"/>
            <w:noWrap/>
            <w:vAlign w:val="bottom"/>
            <w:hideMark/>
          </w:tcPr>
          <w:p w14:paraId="3F7774AF" w14:textId="115788A4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4C4389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636373F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F49EF5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22273-E18-V</w:t>
            </w:r>
          </w:p>
        </w:tc>
        <w:tc>
          <w:tcPr>
            <w:tcW w:w="1418" w:type="dxa"/>
            <w:noWrap/>
            <w:vAlign w:val="bottom"/>
            <w:hideMark/>
          </w:tcPr>
          <w:p w14:paraId="727023E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69</w:t>
            </w:r>
          </w:p>
        </w:tc>
        <w:tc>
          <w:tcPr>
            <w:tcW w:w="1559" w:type="dxa"/>
            <w:noWrap/>
            <w:vAlign w:val="bottom"/>
            <w:hideMark/>
          </w:tcPr>
          <w:p w14:paraId="531EA824" w14:textId="34F7E140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5A2548B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8</w:t>
            </w:r>
          </w:p>
        </w:tc>
      </w:tr>
      <w:tr w:rsidR="00324B23" w:rsidRPr="00847E01" w14:paraId="6921C8C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963A7C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22273-EVC99-V</w:t>
            </w:r>
          </w:p>
        </w:tc>
        <w:tc>
          <w:tcPr>
            <w:tcW w:w="1418" w:type="dxa"/>
            <w:noWrap/>
            <w:vAlign w:val="bottom"/>
            <w:hideMark/>
          </w:tcPr>
          <w:p w14:paraId="7F27BB0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70</w:t>
            </w:r>
          </w:p>
        </w:tc>
        <w:tc>
          <w:tcPr>
            <w:tcW w:w="1559" w:type="dxa"/>
            <w:noWrap/>
            <w:vAlign w:val="bottom"/>
            <w:hideMark/>
          </w:tcPr>
          <w:p w14:paraId="323FF269" w14:textId="65F280B4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5A437664" w14:textId="0427A729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99</w:t>
            </w:r>
          </w:p>
        </w:tc>
      </w:tr>
      <w:tr w:rsidR="00324B23" w:rsidRPr="00847E01" w14:paraId="17F613F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02023B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35918-CVA5-V</w:t>
            </w:r>
          </w:p>
        </w:tc>
        <w:tc>
          <w:tcPr>
            <w:tcW w:w="1418" w:type="dxa"/>
            <w:noWrap/>
            <w:vAlign w:val="bottom"/>
            <w:hideMark/>
          </w:tcPr>
          <w:p w14:paraId="7C07819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71</w:t>
            </w:r>
          </w:p>
        </w:tc>
        <w:tc>
          <w:tcPr>
            <w:tcW w:w="1559" w:type="dxa"/>
            <w:noWrap/>
            <w:vAlign w:val="bottom"/>
            <w:hideMark/>
          </w:tcPr>
          <w:p w14:paraId="47028033" w14:textId="6CF259FA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45FD0D5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324B23" w:rsidRPr="00847E01" w14:paraId="47433E3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66864C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35918-CVB5-V</w:t>
            </w:r>
          </w:p>
        </w:tc>
        <w:tc>
          <w:tcPr>
            <w:tcW w:w="1418" w:type="dxa"/>
            <w:noWrap/>
            <w:vAlign w:val="bottom"/>
            <w:hideMark/>
          </w:tcPr>
          <w:p w14:paraId="7DF04BF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72</w:t>
            </w:r>
          </w:p>
        </w:tc>
        <w:tc>
          <w:tcPr>
            <w:tcW w:w="1559" w:type="dxa"/>
            <w:noWrap/>
            <w:vAlign w:val="bottom"/>
            <w:hideMark/>
          </w:tcPr>
          <w:p w14:paraId="06A00D3E" w14:textId="3D162166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4528BF6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6D90F88B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9B58FA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35918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4553E54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73</w:t>
            </w:r>
          </w:p>
        </w:tc>
        <w:tc>
          <w:tcPr>
            <w:tcW w:w="1559" w:type="dxa"/>
            <w:noWrap/>
            <w:vAlign w:val="bottom"/>
            <w:hideMark/>
          </w:tcPr>
          <w:p w14:paraId="3E90EF07" w14:textId="0DD43E7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592EA58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45B843E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D9BD7C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35918-E18-V</w:t>
            </w:r>
          </w:p>
        </w:tc>
        <w:tc>
          <w:tcPr>
            <w:tcW w:w="1418" w:type="dxa"/>
            <w:noWrap/>
            <w:vAlign w:val="bottom"/>
            <w:hideMark/>
          </w:tcPr>
          <w:p w14:paraId="0EB264C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74</w:t>
            </w:r>
          </w:p>
        </w:tc>
        <w:tc>
          <w:tcPr>
            <w:tcW w:w="1559" w:type="dxa"/>
            <w:noWrap/>
            <w:vAlign w:val="bottom"/>
            <w:hideMark/>
          </w:tcPr>
          <w:p w14:paraId="6CD124FF" w14:textId="7A119EA1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E852A6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8</w:t>
            </w:r>
          </w:p>
        </w:tc>
      </w:tr>
      <w:tr w:rsidR="00324B23" w:rsidRPr="00847E01" w14:paraId="7A48E19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217AFD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60114-CVB5-B</w:t>
            </w:r>
          </w:p>
        </w:tc>
        <w:tc>
          <w:tcPr>
            <w:tcW w:w="1418" w:type="dxa"/>
            <w:noWrap/>
            <w:vAlign w:val="bottom"/>
            <w:hideMark/>
          </w:tcPr>
          <w:p w14:paraId="61C21CF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79</w:t>
            </w:r>
          </w:p>
        </w:tc>
        <w:tc>
          <w:tcPr>
            <w:tcW w:w="1559" w:type="dxa"/>
            <w:noWrap/>
            <w:vAlign w:val="bottom"/>
            <w:hideMark/>
          </w:tcPr>
          <w:p w14:paraId="6EDE9A68" w14:textId="326C8DAD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CD674B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561F2CCC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36692B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61879-CVA16-V</w:t>
            </w:r>
          </w:p>
        </w:tc>
        <w:tc>
          <w:tcPr>
            <w:tcW w:w="1418" w:type="dxa"/>
            <w:noWrap/>
            <w:vAlign w:val="bottom"/>
            <w:hideMark/>
          </w:tcPr>
          <w:p w14:paraId="5117913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81</w:t>
            </w:r>
          </w:p>
        </w:tc>
        <w:tc>
          <w:tcPr>
            <w:tcW w:w="1559" w:type="dxa"/>
            <w:noWrap/>
            <w:vAlign w:val="bottom"/>
            <w:hideMark/>
          </w:tcPr>
          <w:p w14:paraId="102A7B78" w14:textId="1DE61DF8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48CF5C9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6</w:t>
            </w:r>
          </w:p>
        </w:tc>
      </w:tr>
      <w:tr w:rsidR="00324B23" w:rsidRPr="00847E01" w14:paraId="578ECD6B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EC6B02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61879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0760FD9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83</w:t>
            </w:r>
          </w:p>
        </w:tc>
        <w:tc>
          <w:tcPr>
            <w:tcW w:w="1559" w:type="dxa"/>
            <w:noWrap/>
            <w:vAlign w:val="bottom"/>
            <w:hideMark/>
          </w:tcPr>
          <w:p w14:paraId="2EEC9A5D" w14:textId="27C3F6C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45EAB0D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76A544A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C6B6D3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61879-EVC99-V</w:t>
            </w:r>
          </w:p>
        </w:tc>
        <w:tc>
          <w:tcPr>
            <w:tcW w:w="1418" w:type="dxa"/>
            <w:noWrap/>
            <w:vAlign w:val="bottom"/>
            <w:hideMark/>
          </w:tcPr>
          <w:p w14:paraId="604AC88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84</w:t>
            </w:r>
          </w:p>
        </w:tc>
        <w:tc>
          <w:tcPr>
            <w:tcW w:w="1559" w:type="dxa"/>
            <w:noWrap/>
            <w:vAlign w:val="bottom"/>
            <w:hideMark/>
          </w:tcPr>
          <w:p w14:paraId="2FFBB730" w14:textId="17C898DE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66AF859A" w14:textId="4400D569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99</w:t>
            </w:r>
          </w:p>
        </w:tc>
      </w:tr>
      <w:tr w:rsidR="00324B23" w:rsidRPr="00847E01" w14:paraId="533913D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D46AC9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68814-CVA5-B</w:t>
            </w:r>
          </w:p>
        </w:tc>
        <w:tc>
          <w:tcPr>
            <w:tcW w:w="1418" w:type="dxa"/>
            <w:noWrap/>
            <w:vAlign w:val="bottom"/>
            <w:hideMark/>
          </w:tcPr>
          <w:p w14:paraId="5B58812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85</w:t>
            </w:r>
          </w:p>
        </w:tc>
        <w:tc>
          <w:tcPr>
            <w:tcW w:w="1559" w:type="dxa"/>
            <w:noWrap/>
            <w:vAlign w:val="bottom"/>
            <w:hideMark/>
          </w:tcPr>
          <w:p w14:paraId="6D5FED57" w14:textId="64D2ED4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4210E9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324B23" w:rsidRPr="00847E01" w14:paraId="116BF768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FBBE5C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68814-E11-B</w:t>
            </w:r>
          </w:p>
        </w:tc>
        <w:tc>
          <w:tcPr>
            <w:tcW w:w="1418" w:type="dxa"/>
            <w:noWrap/>
            <w:vAlign w:val="bottom"/>
            <w:hideMark/>
          </w:tcPr>
          <w:p w14:paraId="766B74C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86</w:t>
            </w:r>
          </w:p>
        </w:tc>
        <w:tc>
          <w:tcPr>
            <w:tcW w:w="1559" w:type="dxa"/>
            <w:noWrap/>
            <w:vAlign w:val="bottom"/>
            <w:hideMark/>
          </w:tcPr>
          <w:p w14:paraId="136C2D45" w14:textId="6B81669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3811796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41CF01F9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7767A5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70202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1740C3D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88</w:t>
            </w:r>
          </w:p>
        </w:tc>
        <w:tc>
          <w:tcPr>
            <w:tcW w:w="1559" w:type="dxa"/>
            <w:noWrap/>
            <w:vAlign w:val="bottom"/>
            <w:hideMark/>
          </w:tcPr>
          <w:p w14:paraId="2AA4B271" w14:textId="472A79A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0B5E758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39AFC5F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D8B901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70192-CVA10-C</w:t>
            </w:r>
          </w:p>
        </w:tc>
        <w:tc>
          <w:tcPr>
            <w:tcW w:w="1418" w:type="dxa"/>
            <w:noWrap/>
            <w:vAlign w:val="bottom"/>
            <w:hideMark/>
          </w:tcPr>
          <w:p w14:paraId="2E22912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89</w:t>
            </w:r>
          </w:p>
        </w:tc>
        <w:tc>
          <w:tcPr>
            <w:tcW w:w="1559" w:type="dxa"/>
            <w:noWrap/>
            <w:vAlign w:val="bottom"/>
            <w:hideMark/>
          </w:tcPr>
          <w:p w14:paraId="7F2748C0" w14:textId="57D64ADE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211EE7C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0</w:t>
            </w:r>
          </w:p>
        </w:tc>
      </w:tr>
      <w:tr w:rsidR="00324B23" w:rsidRPr="00847E01" w14:paraId="4BA7FF0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D08DA1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70192-E11-C</w:t>
            </w:r>
          </w:p>
        </w:tc>
        <w:tc>
          <w:tcPr>
            <w:tcW w:w="1418" w:type="dxa"/>
            <w:noWrap/>
            <w:vAlign w:val="bottom"/>
            <w:hideMark/>
          </w:tcPr>
          <w:p w14:paraId="67A2E90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93</w:t>
            </w:r>
          </w:p>
        </w:tc>
        <w:tc>
          <w:tcPr>
            <w:tcW w:w="1559" w:type="dxa"/>
            <w:noWrap/>
            <w:vAlign w:val="bottom"/>
            <w:hideMark/>
          </w:tcPr>
          <w:p w14:paraId="6FD1F752" w14:textId="462DCEE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509FFD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1206A03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6EF339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75935-CVB5-V</w:t>
            </w:r>
          </w:p>
        </w:tc>
        <w:tc>
          <w:tcPr>
            <w:tcW w:w="1418" w:type="dxa"/>
            <w:noWrap/>
            <w:vAlign w:val="bottom"/>
            <w:hideMark/>
          </w:tcPr>
          <w:p w14:paraId="219AFA5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94</w:t>
            </w:r>
          </w:p>
        </w:tc>
        <w:tc>
          <w:tcPr>
            <w:tcW w:w="1559" w:type="dxa"/>
            <w:noWrap/>
            <w:vAlign w:val="bottom"/>
            <w:hideMark/>
          </w:tcPr>
          <w:p w14:paraId="51832802" w14:textId="4F9BC845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FA2C25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2B49ED0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33CDCD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75935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70F1A1F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95</w:t>
            </w:r>
          </w:p>
        </w:tc>
        <w:tc>
          <w:tcPr>
            <w:tcW w:w="1559" w:type="dxa"/>
            <w:noWrap/>
            <w:vAlign w:val="bottom"/>
            <w:hideMark/>
          </w:tcPr>
          <w:p w14:paraId="00DF437F" w14:textId="1F60B1B5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02D0C9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72BC4B6A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E18076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1513-CVA10-B</w:t>
            </w:r>
          </w:p>
        </w:tc>
        <w:tc>
          <w:tcPr>
            <w:tcW w:w="1418" w:type="dxa"/>
            <w:noWrap/>
            <w:vAlign w:val="bottom"/>
            <w:hideMark/>
          </w:tcPr>
          <w:p w14:paraId="0AE06C9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96</w:t>
            </w:r>
          </w:p>
        </w:tc>
        <w:tc>
          <w:tcPr>
            <w:tcW w:w="1559" w:type="dxa"/>
            <w:noWrap/>
            <w:vAlign w:val="bottom"/>
            <w:hideMark/>
          </w:tcPr>
          <w:p w14:paraId="5EB2DC88" w14:textId="29C6F7D9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0EC33B0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0</w:t>
            </w:r>
          </w:p>
        </w:tc>
      </w:tr>
      <w:tr w:rsidR="00324B23" w:rsidRPr="00847E01" w14:paraId="35328674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CA6137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1513-CVB5-B</w:t>
            </w:r>
          </w:p>
        </w:tc>
        <w:tc>
          <w:tcPr>
            <w:tcW w:w="1418" w:type="dxa"/>
            <w:noWrap/>
            <w:vAlign w:val="bottom"/>
            <w:hideMark/>
          </w:tcPr>
          <w:p w14:paraId="4A45ED7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97</w:t>
            </w:r>
          </w:p>
        </w:tc>
        <w:tc>
          <w:tcPr>
            <w:tcW w:w="1559" w:type="dxa"/>
            <w:noWrap/>
            <w:vAlign w:val="bottom"/>
            <w:hideMark/>
          </w:tcPr>
          <w:p w14:paraId="77B2AB6A" w14:textId="770FA240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C66F78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627D8AA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E5CE18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1536-CVB5-B</w:t>
            </w:r>
          </w:p>
        </w:tc>
        <w:tc>
          <w:tcPr>
            <w:tcW w:w="1418" w:type="dxa"/>
            <w:noWrap/>
            <w:vAlign w:val="bottom"/>
            <w:hideMark/>
          </w:tcPr>
          <w:p w14:paraId="7C44427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398</w:t>
            </w:r>
          </w:p>
        </w:tc>
        <w:tc>
          <w:tcPr>
            <w:tcW w:w="1559" w:type="dxa"/>
            <w:noWrap/>
            <w:vAlign w:val="bottom"/>
            <w:hideMark/>
          </w:tcPr>
          <w:p w14:paraId="61B6D460" w14:textId="2C8F8FA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3DFE5E8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4055F65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2A2CCE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2946-CVA5-C</w:t>
            </w:r>
          </w:p>
        </w:tc>
        <w:tc>
          <w:tcPr>
            <w:tcW w:w="1418" w:type="dxa"/>
            <w:noWrap/>
            <w:vAlign w:val="bottom"/>
            <w:hideMark/>
          </w:tcPr>
          <w:p w14:paraId="7A9B02E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00</w:t>
            </w:r>
          </w:p>
        </w:tc>
        <w:tc>
          <w:tcPr>
            <w:tcW w:w="1559" w:type="dxa"/>
            <w:noWrap/>
            <w:vAlign w:val="bottom"/>
            <w:hideMark/>
          </w:tcPr>
          <w:p w14:paraId="27CBE523" w14:textId="538C820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4223B9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324B23" w:rsidRPr="00847E01" w14:paraId="30A1FA63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CD733B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2946-CVB5-C</w:t>
            </w:r>
          </w:p>
        </w:tc>
        <w:tc>
          <w:tcPr>
            <w:tcW w:w="1418" w:type="dxa"/>
            <w:noWrap/>
            <w:vAlign w:val="bottom"/>
            <w:hideMark/>
          </w:tcPr>
          <w:p w14:paraId="26E755A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01</w:t>
            </w:r>
          </w:p>
        </w:tc>
        <w:tc>
          <w:tcPr>
            <w:tcW w:w="1559" w:type="dxa"/>
            <w:noWrap/>
            <w:vAlign w:val="bottom"/>
            <w:hideMark/>
          </w:tcPr>
          <w:p w14:paraId="13CE02FF" w14:textId="3C6DCD73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155B8D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4F0C89D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10F645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2992-CVA5-C</w:t>
            </w:r>
          </w:p>
        </w:tc>
        <w:tc>
          <w:tcPr>
            <w:tcW w:w="1418" w:type="dxa"/>
            <w:noWrap/>
            <w:vAlign w:val="bottom"/>
            <w:hideMark/>
          </w:tcPr>
          <w:p w14:paraId="5689E05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02</w:t>
            </w:r>
          </w:p>
        </w:tc>
        <w:tc>
          <w:tcPr>
            <w:tcW w:w="1559" w:type="dxa"/>
            <w:noWrap/>
            <w:vAlign w:val="bottom"/>
            <w:hideMark/>
          </w:tcPr>
          <w:p w14:paraId="026FFE97" w14:textId="68EAA02C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D8694F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324B23" w:rsidRPr="00847E01" w14:paraId="2A9265B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F11C97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2992-E18-C</w:t>
            </w:r>
          </w:p>
        </w:tc>
        <w:tc>
          <w:tcPr>
            <w:tcW w:w="1418" w:type="dxa"/>
            <w:noWrap/>
            <w:vAlign w:val="bottom"/>
            <w:hideMark/>
          </w:tcPr>
          <w:p w14:paraId="586B90F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03</w:t>
            </w:r>
          </w:p>
        </w:tc>
        <w:tc>
          <w:tcPr>
            <w:tcW w:w="1559" w:type="dxa"/>
            <w:noWrap/>
            <w:vAlign w:val="bottom"/>
            <w:hideMark/>
          </w:tcPr>
          <w:p w14:paraId="31A4EAF6" w14:textId="608B82E8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ED69EA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8</w:t>
            </w:r>
          </w:p>
        </w:tc>
      </w:tr>
      <w:tr w:rsidR="00324B23" w:rsidRPr="00847E01" w14:paraId="671D77B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D54AB3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2992-EVA119-C</w:t>
            </w:r>
          </w:p>
        </w:tc>
        <w:tc>
          <w:tcPr>
            <w:tcW w:w="1418" w:type="dxa"/>
            <w:noWrap/>
            <w:vAlign w:val="bottom"/>
            <w:hideMark/>
          </w:tcPr>
          <w:p w14:paraId="443859D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04</w:t>
            </w:r>
          </w:p>
        </w:tc>
        <w:tc>
          <w:tcPr>
            <w:tcW w:w="1559" w:type="dxa"/>
            <w:noWrap/>
            <w:vAlign w:val="bottom"/>
            <w:hideMark/>
          </w:tcPr>
          <w:p w14:paraId="40DC0558" w14:textId="4ED8409D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3C5D231" w14:textId="20DFC49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A119</w:t>
            </w:r>
          </w:p>
        </w:tc>
      </w:tr>
      <w:tr w:rsidR="00324B23" w:rsidRPr="00847E01" w14:paraId="24BA1D14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172A38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3112-CVB2-V</w:t>
            </w:r>
          </w:p>
        </w:tc>
        <w:tc>
          <w:tcPr>
            <w:tcW w:w="1418" w:type="dxa"/>
            <w:noWrap/>
            <w:vAlign w:val="bottom"/>
            <w:hideMark/>
          </w:tcPr>
          <w:p w14:paraId="45F7851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06</w:t>
            </w:r>
          </w:p>
        </w:tc>
        <w:tc>
          <w:tcPr>
            <w:tcW w:w="1559" w:type="dxa"/>
            <w:noWrap/>
            <w:vAlign w:val="bottom"/>
            <w:hideMark/>
          </w:tcPr>
          <w:p w14:paraId="43B9E5E0" w14:textId="5A1AEEFD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4DB49B6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324B23" w:rsidRPr="00847E01" w14:paraId="3411B7EB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2FA424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3112-CVB5-V-1</w:t>
            </w:r>
          </w:p>
        </w:tc>
        <w:tc>
          <w:tcPr>
            <w:tcW w:w="1418" w:type="dxa"/>
            <w:noWrap/>
            <w:vAlign w:val="bottom"/>
            <w:hideMark/>
          </w:tcPr>
          <w:p w14:paraId="25CCCE7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07</w:t>
            </w:r>
          </w:p>
        </w:tc>
        <w:tc>
          <w:tcPr>
            <w:tcW w:w="1559" w:type="dxa"/>
            <w:noWrap/>
            <w:vAlign w:val="bottom"/>
            <w:hideMark/>
          </w:tcPr>
          <w:p w14:paraId="3D18B78B" w14:textId="3B050E4A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784617F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5B71164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A0AEB1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3112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6FEA92D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09</w:t>
            </w:r>
          </w:p>
        </w:tc>
        <w:tc>
          <w:tcPr>
            <w:tcW w:w="1559" w:type="dxa"/>
            <w:noWrap/>
            <w:vAlign w:val="bottom"/>
            <w:hideMark/>
          </w:tcPr>
          <w:p w14:paraId="15115EF7" w14:textId="58B050F4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5674D73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4304A611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C70453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3112-E18-V</w:t>
            </w:r>
          </w:p>
        </w:tc>
        <w:tc>
          <w:tcPr>
            <w:tcW w:w="1418" w:type="dxa"/>
            <w:noWrap/>
            <w:vAlign w:val="bottom"/>
            <w:hideMark/>
          </w:tcPr>
          <w:p w14:paraId="1A1CE56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10</w:t>
            </w:r>
          </w:p>
        </w:tc>
        <w:tc>
          <w:tcPr>
            <w:tcW w:w="1559" w:type="dxa"/>
            <w:noWrap/>
            <w:vAlign w:val="bottom"/>
            <w:hideMark/>
          </w:tcPr>
          <w:p w14:paraId="6199EC72" w14:textId="52868D3D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910C28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8</w:t>
            </w:r>
          </w:p>
        </w:tc>
      </w:tr>
      <w:tr w:rsidR="00324B23" w:rsidRPr="00847E01" w14:paraId="422CC537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FA82C2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199926-CVB5-B</w:t>
            </w:r>
          </w:p>
        </w:tc>
        <w:tc>
          <w:tcPr>
            <w:tcW w:w="1418" w:type="dxa"/>
            <w:noWrap/>
            <w:vAlign w:val="bottom"/>
            <w:hideMark/>
          </w:tcPr>
          <w:p w14:paraId="31B2D8B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13</w:t>
            </w:r>
          </w:p>
        </w:tc>
        <w:tc>
          <w:tcPr>
            <w:tcW w:w="1559" w:type="dxa"/>
            <w:noWrap/>
            <w:vAlign w:val="bottom"/>
            <w:hideMark/>
          </w:tcPr>
          <w:p w14:paraId="3530CAAF" w14:textId="0B678212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BDC6C2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324B23" w:rsidRPr="00847E01" w14:paraId="74F5C909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30ECDF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201706-CVA5-C</w:t>
            </w:r>
          </w:p>
        </w:tc>
        <w:tc>
          <w:tcPr>
            <w:tcW w:w="1418" w:type="dxa"/>
            <w:noWrap/>
            <w:vAlign w:val="bottom"/>
            <w:hideMark/>
          </w:tcPr>
          <w:p w14:paraId="69FF5FD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16</w:t>
            </w:r>
          </w:p>
        </w:tc>
        <w:tc>
          <w:tcPr>
            <w:tcW w:w="1559" w:type="dxa"/>
            <w:noWrap/>
            <w:vAlign w:val="bottom"/>
            <w:hideMark/>
          </w:tcPr>
          <w:p w14:paraId="050C3A96" w14:textId="4E780F94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41304C8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324B23" w:rsidRPr="00847E01" w14:paraId="6245319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42E5C3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26308-CVA13-C</w:t>
            </w:r>
          </w:p>
        </w:tc>
        <w:tc>
          <w:tcPr>
            <w:tcW w:w="1418" w:type="dxa"/>
            <w:noWrap/>
            <w:vAlign w:val="bottom"/>
            <w:hideMark/>
          </w:tcPr>
          <w:p w14:paraId="5194DD9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17</w:t>
            </w:r>
          </w:p>
        </w:tc>
        <w:tc>
          <w:tcPr>
            <w:tcW w:w="1559" w:type="dxa"/>
            <w:noWrap/>
            <w:vAlign w:val="bottom"/>
            <w:hideMark/>
          </w:tcPr>
          <w:p w14:paraId="57058607" w14:textId="61849FBC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09F39FC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3</w:t>
            </w:r>
          </w:p>
        </w:tc>
      </w:tr>
      <w:tr w:rsidR="00324B23" w:rsidRPr="00847E01" w14:paraId="50683D4B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38D473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26308-E11-C</w:t>
            </w:r>
          </w:p>
        </w:tc>
        <w:tc>
          <w:tcPr>
            <w:tcW w:w="1418" w:type="dxa"/>
            <w:noWrap/>
            <w:vAlign w:val="bottom"/>
            <w:hideMark/>
          </w:tcPr>
          <w:p w14:paraId="2DF1505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18</w:t>
            </w:r>
          </w:p>
        </w:tc>
        <w:tc>
          <w:tcPr>
            <w:tcW w:w="1559" w:type="dxa"/>
            <w:noWrap/>
            <w:vAlign w:val="bottom"/>
            <w:hideMark/>
          </w:tcPr>
          <w:p w14:paraId="1DA3C0CC" w14:textId="1710FF3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E28058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758A4091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2A03BC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53027-CVA1-V</w:t>
            </w:r>
          </w:p>
        </w:tc>
        <w:tc>
          <w:tcPr>
            <w:tcW w:w="1418" w:type="dxa"/>
            <w:noWrap/>
            <w:vAlign w:val="bottom"/>
            <w:hideMark/>
          </w:tcPr>
          <w:p w14:paraId="1821044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21</w:t>
            </w:r>
          </w:p>
        </w:tc>
        <w:tc>
          <w:tcPr>
            <w:tcW w:w="1559" w:type="dxa"/>
            <w:noWrap/>
            <w:vAlign w:val="bottom"/>
            <w:hideMark/>
          </w:tcPr>
          <w:p w14:paraId="45ACDA60" w14:textId="55B7269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1342678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</w:t>
            </w:r>
          </w:p>
        </w:tc>
      </w:tr>
      <w:tr w:rsidR="00324B23" w:rsidRPr="00847E01" w14:paraId="3BDBC991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3DBE00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2023-353027-CVA5-V</w:t>
            </w:r>
          </w:p>
        </w:tc>
        <w:tc>
          <w:tcPr>
            <w:tcW w:w="1418" w:type="dxa"/>
            <w:noWrap/>
            <w:vAlign w:val="bottom"/>
            <w:hideMark/>
          </w:tcPr>
          <w:p w14:paraId="352F49C9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22</w:t>
            </w:r>
          </w:p>
        </w:tc>
        <w:tc>
          <w:tcPr>
            <w:tcW w:w="1559" w:type="dxa"/>
            <w:noWrap/>
            <w:vAlign w:val="bottom"/>
            <w:hideMark/>
          </w:tcPr>
          <w:p w14:paraId="722E6F8B" w14:textId="1DC7EC40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7A7A2B4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324B23" w:rsidRPr="00847E01" w14:paraId="65794E32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9D09A1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53027-CVA6-V</w:t>
            </w:r>
          </w:p>
        </w:tc>
        <w:tc>
          <w:tcPr>
            <w:tcW w:w="1418" w:type="dxa"/>
            <w:noWrap/>
            <w:vAlign w:val="bottom"/>
            <w:hideMark/>
          </w:tcPr>
          <w:p w14:paraId="52B52D97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23</w:t>
            </w:r>
          </w:p>
        </w:tc>
        <w:tc>
          <w:tcPr>
            <w:tcW w:w="1559" w:type="dxa"/>
            <w:noWrap/>
            <w:vAlign w:val="bottom"/>
            <w:hideMark/>
          </w:tcPr>
          <w:p w14:paraId="0BA2D8CB" w14:textId="4FF364E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01639C8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324B23" w:rsidRPr="00847E01" w14:paraId="516556C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9B9BBD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53027-E30-V</w:t>
            </w:r>
          </w:p>
        </w:tc>
        <w:tc>
          <w:tcPr>
            <w:tcW w:w="1418" w:type="dxa"/>
            <w:noWrap/>
            <w:vAlign w:val="bottom"/>
            <w:hideMark/>
          </w:tcPr>
          <w:p w14:paraId="6569019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24</w:t>
            </w:r>
          </w:p>
        </w:tc>
        <w:tc>
          <w:tcPr>
            <w:tcW w:w="1559" w:type="dxa"/>
            <w:noWrap/>
            <w:vAlign w:val="bottom"/>
            <w:hideMark/>
          </w:tcPr>
          <w:p w14:paraId="086E3AA6" w14:textId="59BC2B1A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07CCA86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30</w:t>
            </w:r>
          </w:p>
        </w:tc>
      </w:tr>
      <w:tr w:rsidR="00324B23" w:rsidRPr="00847E01" w14:paraId="0A3FFE30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7BFD91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53027-EVC99-V</w:t>
            </w:r>
          </w:p>
        </w:tc>
        <w:tc>
          <w:tcPr>
            <w:tcW w:w="1418" w:type="dxa"/>
            <w:noWrap/>
            <w:vAlign w:val="bottom"/>
            <w:hideMark/>
          </w:tcPr>
          <w:p w14:paraId="55F7AF9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25</w:t>
            </w:r>
          </w:p>
        </w:tc>
        <w:tc>
          <w:tcPr>
            <w:tcW w:w="1559" w:type="dxa"/>
            <w:noWrap/>
            <w:vAlign w:val="bottom"/>
            <w:hideMark/>
          </w:tcPr>
          <w:p w14:paraId="1A1890E6" w14:textId="1D45F532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3B7B74E3" w14:textId="10B0354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99</w:t>
            </w:r>
          </w:p>
        </w:tc>
      </w:tr>
      <w:tr w:rsidR="00324B23" w:rsidRPr="00847E01" w14:paraId="2D5AFF5D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407231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61877-E11-C</w:t>
            </w:r>
          </w:p>
        </w:tc>
        <w:tc>
          <w:tcPr>
            <w:tcW w:w="1418" w:type="dxa"/>
            <w:noWrap/>
            <w:vAlign w:val="bottom"/>
            <w:hideMark/>
          </w:tcPr>
          <w:p w14:paraId="30DB322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26</w:t>
            </w:r>
          </w:p>
        </w:tc>
        <w:tc>
          <w:tcPr>
            <w:tcW w:w="1559" w:type="dxa"/>
            <w:noWrap/>
            <w:vAlign w:val="bottom"/>
            <w:hideMark/>
          </w:tcPr>
          <w:p w14:paraId="641EFBF8" w14:textId="648AAB1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3B54D1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075C277F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703595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71672-CVB2-C</w:t>
            </w:r>
          </w:p>
        </w:tc>
        <w:tc>
          <w:tcPr>
            <w:tcW w:w="1418" w:type="dxa"/>
            <w:noWrap/>
            <w:vAlign w:val="bottom"/>
            <w:hideMark/>
          </w:tcPr>
          <w:p w14:paraId="7688490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27</w:t>
            </w:r>
          </w:p>
        </w:tc>
        <w:tc>
          <w:tcPr>
            <w:tcW w:w="1559" w:type="dxa"/>
            <w:noWrap/>
            <w:vAlign w:val="bottom"/>
            <w:hideMark/>
          </w:tcPr>
          <w:p w14:paraId="6566A899" w14:textId="461B98A6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E5ED69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324B23" w:rsidRPr="00847E01" w14:paraId="3681189F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563DA2C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71894-E21-V</w:t>
            </w:r>
          </w:p>
        </w:tc>
        <w:tc>
          <w:tcPr>
            <w:tcW w:w="1418" w:type="dxa"/>
            <w:noWrap/>
            <w:vAlign w:val="bottom"/>
            <w:hideMark/>
          </w:tcPr>
          <w:p w14:paraId="12B5BC2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28</w:t>
            </w:r>
          </w:p>
        </w:tc>
        <w:tc>
          <w:tcPr>
            <w:tcW w:w="1559" w:type="dxa"/>
            <w:noWrap/>
            <w:vAlign w:val="bottom"/>
            <w:hideMark/>
          </w:tcPr>
          <w:p w14:paraId="6100DD4B" w14:textId="6425A889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7936630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21</w:t>
            </w:r>
          </w:p>
        </w:tc>
      </w:tr>
      <w:tr w:rsidR="00324B23" w:rsidRPr="00847E01" w14:paraId="6A6C67C9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19A5DF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71894-EVC99-V</w:t>
            </w:r>
          </w:p>
        </w:tc>
        <w:tc>
          <w:tcPr>
            <w:tcW w:w="1418" w:type="dxa"/>
            <w:noWrap/>
            <w:vAlign w:val="bottom"/>
            <w:hideMark/>
          </w:tcPr>
          <w:p w14:paraId="6A1363C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29</w:t>
            </w:r>
          </w:p>
        </w:tc>
        <w:tc>
          <w:tcPr>
            <w:tcW w:w="1559" w:type="dxa"/>
            <w:noWrap/>
            <w:vAlign w:val="bottom"/>
            <w:hideMark/>
          </w:tcPr>
          <w:p w14:paraId="04E8D3F2" w14:textId="5E8C83DE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731792EC" w14:textId="52F9D105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V</w:t>
            </w:r>
            <w:r w:rsidR="007E4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99</w:t>
            </w:r>
          </w:p>
        </w:tc>
      </w:tr>
      <w:tr w:rsidR="00324B23" w:rsidRPr="00847E01" w14:paraId="0B00BFE7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BD6743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98531-CVA13-C-1</w:t>
            </w:r>
          </w:p>
        </w:tc>
        <w:tc>
          <w:tcPr>
            <w:tcW w:w="1418" w:type="dxa"/>
            <w:noWrap/>
            <w:vAlign w:val="bottom"/>
            <w:hideMark/>
          </w:tcPr>
          <w:p w14:paraId="4D34646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30</w:t>
            </w:r>
          </w:p>
        </w:tc>
        <w:tc>
          <w:tcPr>
            <w:tcW w:w="1559" w:type="dxa"/>
            <w:noWrap/>
            <w:vAlign w:val="bottom"/>
            <w:hideMark/>
          </w:tcPr>
          <w:p w14:paraId="6DFC8CC5" w14:textId="0C71EAA6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0CB15B1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3</w:t>
            </w:r>
          </w:p>
        </w:tc>
      </w:tr>
      <w:tr w:rsidR="00324B23" w:rsidRPr="00847E01" w14:paraId="16845C8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6CEB10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98531-CVA13-C-2</w:t>
            </w:r>
          </w:p>
        </w:tc>
        <w:tc>
          <w:tcPr>
            <w:tcW w:w="1418" w:type="dxa"/>
            <w:noWrap/>
            <w:vAlign w:val="bottom"/>
            <w:hideMark/>
          </w:tcPr>
          <w:p w14:paraId="3269FE2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31</w:t>
            </w:r>
          </w:p>
        </w:tc>
        <w:tc>
          <w:tcPr>
            <w:tcW w:w="1559" w:type="dxa"/>
            <w:noWrap/>
            <w:vAlign w:val="bottom"/>
            <w:hideMark/>
          </w:tcPr>
          <w:p w14:paraId="27492419" w14:textId="0406469B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3BFA907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13</w:t>
            </w:r>
          </w:p>
        </w:tc>
      </w:tr>
      <w:tr w:rsidR="00324B23" w:rsidRPr="00847E01" w14:paraId="0C91B845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798820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98531-CVA6-C</w:t>
            </w:r>
          </w:p>
        </w:tc>
        <w:tc>
          <w:tcPr>
            <w:tcW w:w="1418" w:type="dxa"/>
            <w:noWrap/>
            <w:vAlign w:val="bottom"/>
            <w:hideMark/>
          </w:tcPr>
          <w:p w14:paraId="30C2698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33</w:t>
            </w:r>
          </w:p>
        </w:tc>
        <w:tc>
          <w:tcPr>
            <w:tcW w:w="1559" w:type="dxa"/>
            <w:noWrap/>
            <w:vAlign w:val="bottom"/>
            <w:hideMark/>
          </w:tcPr>
          <w:p w14:paraId="2D57C925" w14:textId="4659E450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BCC6D8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324B23" w:rsidRPr="00847E01" w14:paraId="3D082FEB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D56F0B4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98531-CVB2-C</w:t>
            </w:r>
          </w:p>
        </w:tc>
        <w:tc>
          <w:tcPr>
            <w:tcW w:w="1418" w:type="dxa"/>
            <w:noWrap/>
            <w:vAlign w:val="bottom"/>
            <w:hideMark/>
          </w:tcPr>
          <w:p w14:paraId="1B5D07BA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34</w:t>
            </w:r>
          </w:p>
        </w:tc>
        <w:tc>
          <w:tcPr>
            <w:tcW w:w="1559" w:type="dxa"/>
            <w:noWrap/>
            <w:vAlign w:val="bottom"/>
            <w:hideMark/>
          </w:tcPr>
          <w:p w14:paraId="5AFE3858" w14:textId="323D6C18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65C476A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324B23" w:rsidRPr="00847E01" w14:paraId="5BBC30BE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13D0D8F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98535-CVA4-V</w:t>
            </w:r>
          </w:p>
        </w:tc>
        <w:tc>
          <w:tcPr>
            <w:tcW w:w="1418" w:type="dxa"/>
            <w:noWrap/>
            <w:vAlign w:val="bottom"/>
            <w:hideMark/>
          </w:tcPr>
          <w:p w14:paraId="2E3DFB52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37</w:t>
            </w:r>
          </w:p>
        </w:tc>
        <w:tc>
          <w:tcPr>
            <w:tcW w:w="1559" w:type="dxa"/>
            <w:noWrap/>
            <w:vAlign w:val="bottom"/>
            <w:hideMark/>
          </w:tcPr>
          <w:p w14:paraId="1ADF407F" w14:textId="56FE4751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01BA1B7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4</w:t>
            </w:r>
          </w:p>
        </w:tc>
      </w:tr>
      <w:tr w:rsidR="00324B23" w:rsidRPr="00847E01" w14:paraId="11F45A79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DA6CFAD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98535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637A0AD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38</w:t>
            </w:r>
          </w:p>
        </w:tc>
        <w:tc>
          <w:tcPr>
            <w:tcW w:w="1559" w:type="dxa"/>
            <w:noWrap/>
            <w:vAlign w:val="bottom"/>
            <w:hideMark/>
          </w:tcPr>
          <w:p w14:paraId="5BFEE8FE" w14:textId="59DB0FB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5D3D4106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324B23" w:rsidRPr="00847E01" w14:paraId="0B99733B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188A7B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398538-E30-V</w:t>
            </w:r>
          </w:p>
        </w:tc>
        <w:tc>
          <w:tcPr>
            <w:tcW w:w="1418" w:type="dxa"/>
            <w:noWrap/>
            <w:vAlign w:val="bottom"/>
            <w:hideMark/>
          </w:tcPr>
          <w:p w14:paraId="02960E71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41</w:t>
            </w:r>
          </w:p>
        </w:tc>
        <w:tc>
          <w:tcPr>
            <w:tcW w:w="1559" w:type="dxa"/>
            <w:noWrap/>
            <w:vAlign w:val="bottom"/>
            <w:hideMark/>
          </w:tcPr>
          <w:p w14:paraId="51B4B00F" w14:textId="6C16461D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BD3135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30</w:t>
            </w:r>
          </w:p>
        </w:tc>
      </w:tr>
      <w:tr w:rsidR="00324B23" w:rsidRPr="00847E01" w14:paraId="45AF8E31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4FC6EAE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408427-CVA6-C</w:t>
            </w:r>
          </w:p>
        </w:tc>
        <w:tc>
          <w:tcPr>
            <w:tcW w:w="1418" w:type="dxa"/>
            <w:noWrap/>
            <w:vAlign w:val="bottom"/>
            <w:hideMark/>
          </w:tcPr>
          <w:p w14:paraId="432EF30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44</w:t>
            </w:r>
          </w:p>
        </w:tc>
        <w:tc>
          <w:tcPr>
            <w:tcW w:w="1559" w:type="dxa"/>
            <w:noWrap/>
            <w:vAlign w:val="bottom"/>
            <w:hideMark/>
          </w:tcPr>
          <w:p w14:paraId="7B2D7FD8" w14:textId="41D707EF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B8E85CB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324B23" w:rsidRPr="00847E01" w14:paraId="04FDAA3F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AEED8A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408427-CVB2-C</w:t>
            </w:r>
          </w:p>
        </w:tc>
        <w:tc>
          <w:tcPr>
            <w:tcW w:w="1418" w:type="dxa"/>
            <w:noWrap/>
            <w:vAlign w:val="bottom"/>
            <w:hideMark/>
          </w:tcPr>
          <w:p w14:paraId="37FA32E5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45</w:t>
            </w:r>
          </w:p>
        </w:tc>
        <w:tc>
          <w:tcPr>
            <w:tcW w:w="1559" w:type="dxa"/>
            <w:noWrap/>
            <w:vAlign w:val="bottom"/>
            <w:hideMark/>
          </w:tcPr>
          <w:p w14:paraId="147F45E6" w14:textId="0935FA80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71A93FB3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CVB2</w:t>
            </w:r>
          </w:p>
        </w:tc>
      </w:tr>
      <w:tr w:rsidR="00324B23" w:rsidRPr="00847E01" w14:paraId="6BE203F6" w14:textId="77777777" w:rsidTr="00324B23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278DBE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2023-413863-E11-V</w:t>
            </w:r>
          </w:p>
        </w:tc>
        <w:tc>
          <w:tcPr>
            <w:tcW w:w="1418" w:type="dxa"/>
            <w:noWrap/>
            <w:vAlign w:val="bottom"/>
            <w:hideMark/>
          </w:tcPr>
          <w:p w14:paraId="4197E190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PV006446</w:t>
            </w:r>
          </w:p>
        </w:tc>
        <w:tc>
          <w:tcPr>
            <w:tcW w:w="1559" w:type="dxa"/>
            <w:noWrap/>
            <w:vAlign w:val="bottom"/>
            <w:hideMark/>
          </w:tcPr>
          <w:p w14:paraId="7AB52C32" w14:textId="4ED51053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33EE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36D8708" w14:textId="77777777" w:rsidR="00324B23" w:rsidRPr="00847E01" w:rsidRDefault="00324B23" w:rsidP="00324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7E01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965EC8" w:rsidRPr="002B6E9C" w14:paraId="321A3728" w14:textId="77777777" w:rsidTr="00965EC8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91E6925" w14:textId="76FEC3E8" w:rsidR="00965EC8" w:rsidRPr="002B6E9C" w:rsidRDefault="00965EC8" w:rsidP="00952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3891-CVA24-V</w:t>
            </w:r>
          </w:p>
        </w:tc>
        <w:tc>
          <w:tcPr>
            <w:tcW w:w="1418" w:type="dxa"/>
            <w:noWrap/>
            <w:vAlign w:val="bottom"/>
            <w:hideMark/>
          </w:tcPr>
          <w:p w14:paraId="2EB4991E" w14:textId="0B5F48CA" w:rsidR="00965EC8" w:rsidRPr="002B6E9C" w:rsidRDefault="00B75FED" w:rsidP="00952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5FED">
              <w:rPr>
                <w:rFonts w:ascii="Calibri" w:eastAsia="Times New Roman" w:hAnsi="Calibri" w:cs="Calibri"/>
                <w:color w:val="000000"/>
                <w:lang w:eastAsia="it-IT"/>
              </w:rPr>
              <w:t>PV637059</w:t>
            </w:r>
          </w:p>
        </w:tc>
        <w:tc>
          <w:tcPr>
            <w:tcW w:w="1559" w:type="dxa"/>
            <w:noWrap/>
            <w:vAlign w:val="bottom"/>
            <w:hideMark/>
          </w:tcPr>
          <w:p w14:paraId="6162E438" w14:textId="2B5D1A43" w:rsidR="00965EC8" w:rsidRPr="002B6E9C" w:rsidRDefault="00965EC8" w:rsidP="00952D9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29DA2DC2" w14:textId="3D007DA4" w:rsidR="00965EC8" w:rsidRPr="002B6E9C" w:rsidRDefault="00965EC8" w:rsidP="00952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24</w:t>
            </w:r>
          </w:p>
        </w:tc>
      </w:tr>
      <w:tr w:rsidR="00B75FED" w:rsidRPr="002B6E9C" w14:paraId="4AA3B062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B75348A" w14:textId="6E048F1D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3902-CVA22-V</w:t>
            </w:r>
          </w:p>
        </w:tc>
        <w:tc>
          <w:tcPr>
            <w:tcW w:w="1418" w:type="dxa"/>
            <w:noWrap/>
            <w:hideMark/>
          </w:tcPr>
          <w:p w14:paraId="2A6D4EC0" w14:textId="22814719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0</w:t>
            </w:r>
          </w:p>
        </w:tc>
        <w:tc>
          <w:tcPr>
            <w:tcW w:w="1559" w:type="dxa"/>
            <w:noWrap/>
            <w:vAlign w:val="bottom"/>
            <w:hideMark/>
          </w:tcPr>
          <w:p w14:paraId="3E72F391" w14:textId="6F862EBC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5AF6D705" w14:textId="10265065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22</w:t>
            </w:r>
          </w:p>
        </w:tc>
      </w:tr>
      <w:tr w:rsidR="00B75FED" w:rsidRPr="002B6E9C" w14:paraId="657A38FF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2B54ACC" w14:textId="3CFA9AD1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108668-EVA90-V</w:t>
            </w:r>
          </w:p>
        </w:tc>
        <w:tc>
          <w:tcPr>
            <w:tcW w:w="1418" w:type="dxa"/>
            <w:noWrap/>
          </w:tcPr>
          <w:p w14:paraId="10035F8F" w14:textId="549142B8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1</w:t>
            </w:r>
          </w:p>
        </w:tc>
        <w:tc>
          <w:tcPr>
            <w:tcW w:w="1559" w:type="dxa"/>
            <w:noWrap/>
            <w:vAlign w:val="bottom"/>
            <w:hideMark/>
          </w:tcPr>
          <w:p w14:paraId="6C75B68E" w14:textId="0230DCE0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7AE95BF8" w14:textId="5E8E0CE5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V-A90</w:t>
            </w:r>
          </w:p>
        </w:tc>
      </w:tr>
      <w:tr w:rsidR="00B75FED" w:rsidRPr="002B6E9C" w14:paraId="48C3B245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39C7FF8" w14:textId="26EEC110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108668-CVA5-V</w:t>
            </w:r>
          </w:p>
        </w:tc>
        <w:tc>
          <w:tcPr>
            <w:tcW w:w="1418" w:type="dxa"/>
            <w:noWrap/>
            <w:hideMark/>
          </w:tcPr>
          <w:p w14:paraId="35E63731" w14:textId="63B963B9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2</w:t>
            </w:r>
          </w:p>
        </w:tc>
        <w:tc>
          <w:tcPr>
            <w:tcW w:w="1559" w:type="dxa"/>
            <w:noWrap/>
            <w:vAlign w:val="bottom"/>
            <w:hideMark/>
          </w:tcPr>
          <w:p w14:paraId="5BE0346E" w14:textId="1E69D77C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434853CD" w14:textId="64A844D3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B75FED" w:rsidRPr="002B6E9C" w14:paraId="7C9373CF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564E102" w14:textId="20F9959F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108668-EVA76-V</w:t>
            </w:r>
          </w:p>
        </w:tc>
        <w:tc>
          <w:tcPr>
            <w:tcW w:w="1418" w:type="dxa"/>
            <w:noWrap/>
            <w:hideMark/>
          </w:tcPr>
          <w:p w14:paraId="4A18E2F7" w14:textId="5A338E51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3</w:t>
            </w:r>
          </w:p>
        </w:tc>
        <w:tc>
          <w:tcPr>
            <w:tcW w:w="1559" w:type="dxa"/>
            <w:noWrap/>
            <w:vAlign w:val="bottom"/>
            <w:hideMark/>
          </w:tcPr>
          <w:p w14:paraId="37C80462" w14:textId="5E7F8C64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0F5CF799" w14:textId="032D0A6B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V-A76</w:t>
            </w:r>
          </w:p>
        </w:tc>
      </w:tr>
      <w:tr w:rsidR="00B75FED" w:rsidRPr="002B6E9C" w14:paraId="7FC330A7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B727119" w14:textId="7D6D2CD4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376079-EVA76-V</w:t>
            </w:r>
          </w:p>
        </w:tc>
        <w:tc>
          <w:tcPr>
            <w:tcW w:w="1418" w:type="dxa"/>
            <w:noWrap/>
            <w:hideMark/>
          </w:tcPr>
          <w:p w14:paraId="606996EF" w14:textId="06E798A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4</w:t>
            </w:r>
          </w:p>
        </w:tc>
        <w:tc>
          <w:tcPr>
            <w:tcW w:w="1559" w:type="dxa"/>
            <w:noWrap/>
            <w:vAlign w:val="bottom"/>
            <w:hideMark/>
          </w:tcPr>
          <w:p w14:paraId="4DD03A45" w14:textId="19EB0224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4858550A" w14:textId="2CA40BB9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V-A76</w:t>
            </w:r>
          </w:p>
        </w:tc>
      </w:tr>
      <w:tr w:rsidR="00B75FED" w:rsidRPr="002B6E9C" w14:paraId="47F71A1D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E79AAC2" w14:textId="5DE3EC76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33963-E11-V</w:t>
            </w:r>
          </w:p>
        </w:tc>
        <w:tc>
          <w:tcPr>
            <w:tcW w:w="1418" w:type="dxa"/>
            <w:noWrap/>
            <w:hideMark/>
          </w:tcPr>
          <w:p w14:paraId="5C989C2E" w14:textId="7DD8600F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5</w:t>
            </w:r>
          </w:p>
        </w:tc>
        <w:tc>
          <w:tcPr>
            <w:tcW w:w="1559" w:type="dxa"/>
            <w:noWrap/>
            <w:vAlign w:val="bottom"/>
            <w:hideMark/>
          </w:tcPr>
          <w:p w14:paraId="65AC8A64" w14:textId="1E13B40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7461DEF" w14:textId="0E20C4D1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B75FED" w:rsidRPr="002B6E9C" w14:paraId="651E0CB9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9A0141B" w14:textId="35D56D4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51377-E11-V</w:t>
            </w:r>
          </w:p>
        </w:tc>
        <w:tc>
          <w:tcPr>
            <w:tcW w:w="1418" w:type="dxa"/>
            <w:noWrap/>
            <w:hideMark/>
          </w:tcPr>
          <w:p w14:paraId="2D300097" w14:textId="70EA2964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6</w:t>
            </w:r>
          </w:p>
        </w:tc>
        <w:tc>
          <w:tcPr>
            <w:tcW w:w="1559" w:type="dxa"/>
            <w:noWrap/>
            <w:vAlign w:val="bottom"/>
            <w:hideMark/>
          </w:tcPr>
          <w:p w14:paraId="25935DD9" w14:textId="22FAD7F4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21842221" w14:textId="72C0E921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B75FED" w:rsidRPr="002B6E9C" w14:paraId="726B6B09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A3039E4" w14:textId="3D565A10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82310-E11-V</w:t>
            </w:r>
          </w:p>
        </w:tc>
        <w:tc>
          <w:tcPr>
            <w:tcW w:w="1418" w:type="dxa"/>
            <w:noWrap/>
            <w:hideMark/>
          </w:tcPr>
          <w:p w14:paraId="6729BC4A" w14:textId="6242CA9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7</w:t>
            </w:r>
          </w:p>
        </w:tc>
        <w:tc>
          <w:tcPr>
            <w:tcW w:w="1559" w:type="dxa"/>
            <w:noWrap/>
            <w:vAlign w:val="bottom"/>
            <w:hideMark/>
          </w:tcPr>
          <w:p w14:paraId="47294244" w14:textId="529856FE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4E00D50" w14:textId="4F21B633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B75FED" w:rsidRPr="002B6E9C" w14:paraId="27EFB765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2A9AD6A" w14:textId="51B4CA61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82319-E11-V</w:t>
            </w:r>
          </w:p>
        </w:tc>
        <w:tc>
          <w:tcPr>
            <w:tcW w:w="1418" w:type="dxa"/>
            <w:noWrap/>
            <w:hideMark/>
          </w:tcPr>
          <w:p w14:paraId="526E92B9" w14:textId="376357B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8</w:t>
            </w:r>
          </w:p>
        </w:tc>
        <w:tc>
          <w:tcPr>
            <w:tcW w:w="1559" w:type="dxa"/>
            <w:noWrap/>
            <w:vAlign w:val="bottom"/>
            <w:hideMark/>
          </w:tcPr>
          <w:p w14:paraId="76FFAD87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49B10A94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B75FED" w:rsidRPr="002B6E9C" w14:paraId="76E35C66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E222D42" w14:textId="02D7FBF3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82319-EVA76-V</w:t>
            </w:r>
          </w:p>
        </w:tc>
        <w:tc>
          <w:tcPr>
            <w:tcW w:w="1418" w:type="dxa"/>
            <w:noWrap/>
            <w:hideMark/>
          </w:tcPr>
          <w:p w14:paraId="302F2D4C" w14:textId="792955FB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69</w:t>
            </w:r>
          </w:p>
        </w:tc>
        <w:tc>
          <w:tcPr>
            <w:tcW w:w="1559" w:type="dxa"/>
            <w:noWrap/>
            <w:vAlign w:val="bottom"/>
            <w:hideMark/>
          </w:tcPr>
          <w:p w14:paraId="1CE97AE1" w14:textId="62FB940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441BBB0B" w14:textId="7AD5248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V-A76</w:t>
            </w:r>
          </w:p>
        </w:tc>
      </w:tr>
      <w:tr w:rsidR="00B75FED" w:rsidRPr="002B6E9C" w14:paraId="075B3B1D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C994371" w14:textId="407E6233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193112-CVA5-V</w:t>
            </w:r>
          </w:p>
        </w:tc>
        <w:tc>
          <w:tcPr>
            <w:tcW w:w="1418" w:type="dxa"/>
            <w:noWrap/>
          </w:tcPr>
          <w:p w14:paraId="2EBD31A6" w14:textId="41D46F1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0</w:t>
            </w:r>
          </w:p>
        </w:tc>
        <w:tc>
          <w:tcPr>
            <w:tcW w:w="1559" w:type="dxa"/>
            <w:noWrap/>
            <w:vAlign w:val="bottom"/>
            <w:hideMark/>
          </w:tcPr>
          <w:p w14:paraId="2B2680DA" w14:textId="57AA70A0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7F29F2F9" w14:textId="5180C03B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B75FED" w:rsidRPr="002B6E9C" w14:paraId="29EC281C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6B1B152" w14:textId="0510211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371894-CVA6-V</w:t>
            </w:r>
          </w:p>
        </w:tc>
        <w:tc>
          <w:tcPr>
            <w:tcW w:w="1418" w:type="dxa"/>
            <w:noWrap/>
          </w:tcPr>
          <w:p w14:paraId="09EC5F66" w14:textId="0DB70819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1</w:t>
            </w:r>
          </w:p>
        </w:tc>
        <w:tc>
          <w:tcPr>
            <w:tcW w:w="1559" w:type="dxa"/>
            <w:noWrap/>
            <w:vAlign w:val="bottom"/>
            <w:hideMark/>
          </w:tcPr>
          <w:p w14:paraId="4C147FE8" w14:textId="13CBCFC3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497BB56E" w14:textId="3ADF3D8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B75FED" w:rsidRPr="002B6E9C" w14:paraId="7980F2C7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19BACC5" w14:textId="57FFC69E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188798-CVA6-C</w:t>
            </w:r>
          </w:p>
        </w:tc>
        <w:tc>
          <w:tcPr>
            <w:tcW w:w="1418" w:type="dxa"/>
            <w:noWrap/>
          </w:tcPr>
          <w:p w14:paraId="4C3FBE8F" w14:textId="41BE5DC8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2</w:t>
            </w:r>
          </w:p>
        </w:tc>
        <w:tc>
          <w:tcPr>
            <w:tcW w:w="1559" w:type="dxa"/>
            <w:noWrap/>
            <w:vAlign w:val="bottom"/>
            <w:hideMark/>
          </w:tcPr>
          <w:p w14:paraId="447E483F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3BA66517" w14:textId="2E5403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6</w:t>
            </w:r>
          </w:p>
        </w:tc>
      </w:tr>
      <w:tr w:rsidR="00B75FED" w:rsidRPr="002B6E9C" w14:paraId="502A7C3F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7C8747B" w14:textId="183188C1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51363-CVA5-C</w:t>
            </w:r>
          </w:p>
        </w:tc>
        <w:tc>
          <w:tcPr>
            <w:tcW w:w="1418" w:type="dxa"/>
            <w:noWrap/>
          </w:tcPr>
          <w:p w14:paraId="70297F1A" w14:textId="3F208C0F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3</w:t>
            </w:r>
          </w:p>
        </w:tc>
        <w:tc>
          <w:tcPr>
            <w:tcW w:w="1559" w:type="dxa"/>
            <w:noWrap/>
            <w:vAlign w:val="bottom"/>
            <w:hideMark/>
          </w:tcPr>
          <w:p w14:paraId="02FE0248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65AA451E" w14:textId="61FB9156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B75FED" w:rsidRPr="002B6E9C" w14:paraId="3D4CC041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91C8C53" w14:textId="460D28E5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192992-CVA5-C-2</w:t>
            </w:r>
          </w:p>
        </w:tc>
        <w:tc>
          <w:tcPr>
            <w:tcW w:w="1418" w:type="dxa"/>
            <w:noWrap/>
          </w:tcPr>
          <w:p w14:paraId="07402878" w14:textId="5EAA0373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4</w:t>
            </w:r>
          </w:p>
        </w:tc>
        <w:tc>
          <w:tcPr>
            <w:tcW w:w="1559" w:type="dxa"/>
            <w:noWrap/>
            <w:vAlign w:val="bottom"/>
            <w:hideMark/>
          </w:tcPr>
          <w:p w14:paraId="435D2EAD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68D48DB1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B75FED" w:rsidRPr="002B6E9C" w14:paraId="2980261E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31AEEF7" w14:textId="21916D0E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201706-E11-C</w:t>
            </w:r>
          </w:p>
        </w:tc>
        <w:tc>
          <w:tcPr>
            <w:tcW w:w="1418" w:type="dxa"/>
            <w:noWrap/>
          </w:tcPr>
          <w:p w14:paraId="7B4E4508" w14:textId="3B53311D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5</w:t>
            </w:r>
          </w:p>
        </w:tc>
        <w:tc>
          <w:tcPr>
            <w:tcW w:w="1559" w:type="dxa"/>
            <w:noWrap/>
            <w:vAlign w:val="bottom"/>
            <w:hideMark/>
          </w:tcPr>
          <w:p w14:paraId="04BB32CE" w14:textId="643461C0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1C98B5B8" w14:textId="237D7765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11</w:t>
            </w:r>
          </w:p>
        </w:tc>
      </w:tr>
      <w:tr w:rsidR="00B75FED" w:rsidRPr="002B6E9C" w14:paraId="109287F6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1CBC160" w14:textId="0F0BB396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398531-CVA5-C</w:t>
            </w:r>
          </w:p>
        </w:tc>
        <w:tc>
          <w:tcPr>
            <w:tcW w:w="1418" w:type="dxa"/>
            <w:noWrap/>
          </w:tcPr>
          <w:p w14:paraId="00C63813" w14:textId="018FF351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6</w:t>
            </w:r>
          </w:p>
        </w:tc>
        <w:tc>
          <w:tcPr>
            <w:tcW w:w="1559" w:type="dxa"/>
            <w:noWrap/>
            <w:vAlign w:val="bottom"/>
            <w:hideMark/>
          </w:tcPr>
          <w:p w14:paraId="4F61ED39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7AD676A5" w14:textId="3621A5A8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B75FED" w:rsidRPr="002B6E9C" w14:paraId="57136DA6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BE2FCCB" w14:textId="196B36AD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347919-EVA76-B</w:t>
            </w:r>
          </w:p>
        </w:tc>
        <w:tc>
          <w:tcPr>
            <w:tcW w:w="1418" w:type="dxa"/>
            <w:noWrap/>
          </w:tcPr>
          <w:p w14:paraId="3E08CF6A" w14:textId="0A760C5F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7</w:t>
            </w:r>
          </w:p>
        </w:tc>
        <w:tc>
          <w:tcPr>
            <w:tcW w:w="1559" w:type="dxa"/>
            <w:noWrap/>
            <w:vAlign w:val="bottom"/>
            <w:hideMark/>
          </w:tcPr>
          <w:p w14:paraId="7309DCE9" w14:textId="1F49254D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C6CDAD1" w14:textId="68DD7BD3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V-A76</w:t>
            </w:r>
          </w:p>
        </w:tc>
      </w:tr>
      <w:tr w:rsidR="00B75FED" w:rsidRPr="002B6E9C" w14:paraId="2DE7F6FD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68310F2" w14:textId="425041D9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356765-CVB5-B</w:t>
            </w:r>
          </w:p>
        </w:tc>
        <w:tc>
          <w:tcPr>
            <w:tcW w:w="1418" w:type="dxa"/>
            <w:noWrap/>
          </w:tcPr>
          <w:p w14:paraId="4D2DF911" w14:textId="6DC556D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8</w:t>
            </w:r>
          </w:p>
        </w:tc>
        <w:tc>
          <w:tcPr>
            <w:tcW w:w="1559" w:type="dxa"/>
            <w:noWrap/>
            <w:vAlign w:val="bottom"/>
            <w:hideMark/>
          </w:tcPr>
          <w:p w14:paraId="77B8E341" w14:textId="462528B0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B</w:t>
            </w:r>
          </w:p>
        </w:tc>
        <w:tc>
          <w:tcPr>
            <w:tcW w:w="1134" w:type="dxa"/>
            <w:noWrap/>
            <w:vAlign w:val="bottom"/>
            <w:hideMark/>
          </w:tcPr>
          <w:p w14:paraId="0AF32BE7" w14:textId="42380699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B5</w:t>
            </w:r>
          </w:p>
        </w:tc>
      </w:tr>
      <w:tr w:rsidR="00B75FED" w:rsidRPr="002B6E9C" w14:paraId="4834D74C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694C6AD" w14:textId="5E120CA5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356765-CVA24-B</w:t>
            </w:r>
          </w:p>
        </w:tc>
        <w:tc>
          <w:tcPr>
            <w:tcW w:w="1418" w:type="dxa"/>
            <w:noWrap/>
          </w:tcPr>
          <w:p w14:paraId="149686E9" w14:textId="46A1D355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79</w:t>
            </w:r>
          </w:p>
        </w:tc>
        <w:tc>
          <w:tcPr>
            <w:tcW w:w="1559" w:type="dxa"/>
            <w:noWrap/>
            <w:vAlign w:val="bottom"/>
            <w:hideMark/>
          </w:tcPr>
          <w:p w14:paraId="6DC244A0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C</w:t>
            </w:r>
          </w:p>
        </w:tc>
        <w:tc>
          <w:tcPr>
            <w:tcW w:w="1134" w:type="dxa"/>
            <w:noWrap/>
            <w:vAlign w:val="bottom"/>
            <w:hideMark/>
          </w:tcPr>
          <w:p w14:paraId="50CF9FDE" w14:textId="1B540482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24</w:t>
            </w:r>
          </w:p>
        </w:tc>
      </w:tr>
      <w:tr w:rsidR="00B75FED" w:rsidRPr="002B6E9C" w14:paraId="5E9432C5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56AE5FA" w14:textId="5A2509E2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356765-EVA76-B</w:t>
            </w:r>
          </w:p>
        </w:tc>
        <w:tc>
          <w:tcPr>
            <w:tcW w:w="1418" w:type="dxa"/>
            <w:noWrap/>
          </w:tcPr>
          <w:p w14:paraId="21059824" w14:textId="493535ED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80</w:t>
            </w:r>
          </w:p>
        </w:tc>
        <w:tc>
          <w:tcPr>
            <w:tcW w:w="1559" w:type="dxa"/>
            <w:noWrap/>
            <w:vAlign w:val="bottom"/>
            <w:hideMark/>
          </w:tcPr>
          <w:p w14:paraId="6EAA5B57" w14:textId="33337E1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187F16A3" w14:textId="15349874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V-A76</w:t>
            </w:r>
          </w:p>
        </w:tc>
      </w:tr>
      <w:tr w:rsidR="00B75FED" w:rsidRPr="002B6E9C" w14:paraId="055F59A9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B0F791E" w14:textId="059C71F9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2-374107-CVA5-B</w:t>
            </w:r>
          </w:p>
        </w:tc>
        <w:tc>
          <w:tcPr>
            <w:tcW w:w="1418" w:type="dxa"/>
            <w:noWrap/>
          </w:tcPr>
          <w:p w14:paraId="5BA63C81" w14:textId="19629AF8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81</w:t>
            </w:r>
          </w:p>
        </w:tc>
        <w:tc>
          <w:tcPr>
            <w:tcW w:w="1559" w:type="dxa"/>
            <w:noWrap/>
            <w:vAlign w:val="bottom"/>
            <w:hideMark/>
          </w:tcPr>
          <w:p w14:paraId="136BFB14" w14:textId="5B1A679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308BFC6B" w14:textId="2B67677A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  <w:tr w:rsidR="00B75FED" w:rsidRPr="002B6E9C" w14:paraId="6122CF9C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6A96B12" w14:textId="1D89563C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111439-EVA76-B</w:t>
            </w:r>
          </w:p>
        </w:tc>
        <w:tc>
          <w:tcPr>
            <w:tcW w:w="1418" w:type="dxa"/>
            <w:noWrap/>
          </w:tcPr>
          <w:p w14:paraId="0C7D842F" w14:textId="76DFD5B6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82</w:t>
            </w:r>
          </w:p>
        </w:tc>
        <w:tc>
          <w:tcPr>
            <w:tcW w:w="1559" w:type="dxa"/>
            <w:noWrap/>
            <w:vAlign w:val="bottom"/>
            <w:hideMark/>
          </w:tcPr>
          <w:p w14:paraId="4644AF1A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53FE62D8" w14:textId="094A84E2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EV-A76</w:t>
            </w:r>
          </w:p>
        </w:tc>
      </w:tr>
      <w:tr w:rsidR="00B75FED" w:rsidRPr="00847E01" w14:paraId="2DEF64D3" w14:textId="77777777" w:rsidTr="00B805BC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E1959AD" w14:textId="17FB4392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2023-199926-CVA5-B</w:t>
            </w:r>
          </w:p>
        </w:tc>
        <w:tc>
          <w:tcPr>
            <w:tcW w:w="1418" w:type="dxa"/>
            <w:noWrap/>
          </w:tcPr>
          <w:p w14:paraId="3D921B3D" w14:textId="04169B1C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3F87">
              <w:t>PV637083</w:t>
            </w:r>
          </w:p>
        </w:tc>
        <w:tc>
          <w:tcPr>
            <w:tcW w:w="1559" w:type="dxa"/>
            <w:noWrap/>
            <w:vAlign w:val="bottom"/>
            <w:hideMark/>
          </w:tcPr>
          <w:p w14:paraId="292BC163" w14:textId="77777777" w:rsidR="00B75FED" w:rsidRPr="002B6E9C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virus A</w:t>
            </w:r>
          </w:p>
        </w:tc>
        <w:tc>
          <w:tcPr>
            <w:tcW w:w="1134" w:type="dxa"/>
            <w:noWrap/>
            <w:vAlign w:val="bottom"/>
            <w:hideMark/>
          </w:tcPr>
          <w:p w14:paraId="0EA6BEB8" w14:textId="003BB457" w:rsidR="00B75FED" w:rsidRPr="00847E01" w:rsidRDefault="00B75FED" w:rsidP="00B75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6E9C">
              <w:rPr>
                <w:rFonts w:ascii="Calibri" w:eastAsia="Times New Roman" w:hAnsi="Calibri" w:cs="Calibri"/>
                <w:color w:val="000000"/>
                <w:lang w:eastAsia="it-IT"/>
              </w:rPr>
              <w:t>CVA5</w:t>
            </w:r>
          </w:p>
        </w:tc>
      </w:tr>
    </w:tbl>
    <w:p w14:paraId="58BEEE33" w14:textId="77777777" w:rsidR="00847E01" w:rsidRPr="00847E01" w:rsidRDefault="00847E01" w:rsidP="00EF4F4D">
      <w:pPr>
        <w:spacing w:line="256" w:lineRule="auto"/>
        <w:rPr>
          <w:rFonts w:ascii="Calibri" w:eastAsia="Calibri" w:hAnsi="Calibri" w:cs="Times New Roman"/>
        </w:rPr>
      </w:pPr>
    </w:p>
    <w:sectPr w:rsidR="00847E01" w:rsidRPr="00847E01" w:rsidSect="00A766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299A0" w14:textId="77777777" w:rsidR="004878E0" w:rsidRDefault="004878E0" w:rsidP="00235E8B">
      <w:pPr>
        <w:spacing w:after="0" w:line="240" w:lineRule="auto"/>
      </w:pPr>
      <w:r>
        <w:separator/>
      </w:r>
    </w:p>
  </w:endnote>
  <w:endnote w:type="continuationSeparator" w:id="0">
    <w:p w14:paraId="503E5E5E" w14:textId="77777777" w:rsidR="004878E0" w:rsidRDefault="004878E0" w:rsidP="00235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8D3097" w14:textId="77777777" w:rsidR="004878E0" w:rsidRDefault="004878E0" w:rsidP="00235E8B">
      <w:pPr>
        <w:spacing w:after="0" w:line="240" w:lineRule="auto"/>
      </w:pPr>
      <w:r>
        <w:separator/>
      </w:r>
    </w:p>
  </w:footnote>
  <w:footnote w:type="continuationSeparator" w:id="0">
    <w:p w14:paraId="52F156BA" w14:textId="77777777" w:rsidR="004878E0" w:rsidRDefault="004878E0" w:rsidP="00235E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06D"/>
    <w:rsid w:val="00003C16"/>
    <w:rsid w:val="00004B3F"/>
    <w:rsid w:val="000055D1"/>
    <w:rsid w:val="000055F1"/>
    <w:rsid w:val="000118FE"/>
    <w:rsid w:val="00015CE3"/>
    <w:rsid w:val="000200FF"/>
    <w:rsid w:val="000223AD"/>
    <w:rsid w:val="00022A06"/>
    <w:rsid w:val="00033CFF"/>
    <w:rsid w:val="00040837"/>
    <w:rsid w:val="00044B93"/>
    <w:rsid w:val="00051FF3"/>
    <w:rsid w:val="0005289A"/>
    <w:rsid w:val="00064A89"/>
    <w:rsid w:val="00065678"/>
    <w:rsid w:val="000747AF"/>
    <w:rsid w:val="00077A32"/>
    <w:rsid w:val="00086202"/>
    <w:rsid w:val="0008690F"/>
    <w:rsid w:val="000875A7"/>
    <w:rsid w:val="00092E10"/>
    <w:rsid w:val="00097AC4"/>
    <w:rsid w:val="000B02EE"/>
    <w:rsid w:val="000B5412"/>
    <w:rsid w:val="000B7A3B"/>
    <w:rsid w:val="000C2AA6"/>
    <w:rsid w:val="000C6BDE"/>
    <w:rsid w:val="000D2AC4"/>
    <w:rsid w:val="000E13F5"/>
    <w:rsid w:val="000E1FB6"/>
    <w:rsid w:val="000E6523"/>
    <w:rsid w:val="000F1209"/>
    <w:rsid w:val="001048DA"/>
    <w:rsid w:val="00107679"/>
    <w:rsid w:val="001343E6"/>
    <w:rsid w:val="00134823"/>
    <w:rsid w:val="00135D7C"/>
    <w:rsid w:val="001367F3"/>
    <w:rsid w:val="00144DED"/>
    <w:rsid w:val="001535F7"/>
    <w:rsid w:val="00163FD8"/>
    <w:rsid w:val="0017103A"/>
    <w:rsid w:val="00175E34"/>
    <w:rsid w:val="001769B0"/>
    <w:rsid w:val="00177D61"/>
    <w:rsid w:val="00180663"/>
    <w:rsid w:val="00187187"/>
    <w:rsid w:val="001B1A1F"/>
    <w:rsid w:val="001C398A"/>
    <w:rsid w:val="001D1965"/>
    <w:rsid w:val="001E2DDF"/>
    <w:rsid w:val="001E6D90"/>
    <w:rsid w:val="001F04FD"/>
    <w:rsid w:val="001F095D"/>
    <w:rsid w:val="001F25C9"/>
    <w:rsid w:val="001F3C71"/>
    <w:rsid w:val="001F3EA6"/>
    <w:rsid w:val="00205004"/>
    <w:rsid w:val="00206D36"/>
    <w:rsid w:val="00211DC7"/>
    <w:rsid w:val="002125EE"/>
    <w:rsid w:val="0021505F"/>
    <w:rsid w:val="00222F90"/>
    <w:rsid w:val="00233495"/>
    <w:rsid w:val="00235E8B"/>
    <w:rsid w:val="00235F7C"/>
    <w:rsid w:val="00241DB7"/>
    <w:rsid w:val="00242DC1"/>
    <w:rsid w:val="00252DEC"/>
    <w:rsid w:val="002548B8"/>
    <w:rsid w:val="00255EDF"/>
    <w:rsid w:val="00264BD9"/>
    <w:rsid w:val="00270E78"/>
    <w:rsid w:val="0027213E"/>
    <w:rsid w:val="0027600B"/>
    <w:rsid w:val="00277FDE"/>
    <w:rsid w:val="00280F29"/>
    <w:rsid w:val="00283B62"/>
    <w:rsid w:val="002917EE"/>
    <w:rsid w:val="002A0B86"/>
    <w:rsid w:val="002A74F4"/>
    <w:rsid w:val="002A7A70"/>
    <w:rsid w:val="002B3F7B"/>
    <w:rsid w:val="002B5E4B"/>
    <w:rsid w:val="002B6E9C"/>
    <w:rsid w:val="002C0135"/>
    <w:rsid w:val="002C39EB"/>
    <w:rsid w:val="002D201F"/>
    <w:rsid w:val="002D548C"/>
    <w:rsid w:val="002D5BD8"/>
    <w:rsid w:val="002E4FC7"/>
    <w:rsid w:val="002F34ED"/>
    <w:rsid w:val="002F735B"/>
    <w:rsid w:val="0030106E"/>
    <w:rsid w:val="003021C3"/>
    <w:rsid w:val="003059F7"/>
    <w:rsid w:val="003066A8"/>
    <w:rsid w:val="00310DF2"/>
    <w:rsid w:val="0032176D"/>
    <w:rsid w:val="00324B23"/>
    <w:rsid w:val="0033398A"/>
    <w:rsid w:val="0034775F"/>
    <w:rsid w:val="003531B9"/>
    <w:rsid w:val="00362BCB"/>
    <w:rsid w:val="00364FBA"/>
    <w:rsid w:val="00372F6E"/>
    <w:rsid w:val="00373671"/>
    <w:rsid w:val="00381056"/>
    <w:rsid w:val="00385755"/>
    <w:rsid w:val="00387FF0"/>
    <w:rsid w:val="00392FF5"/>
    <w:rsid w:val="0039419D"/>
    <w:rsid w:val="00395781"/>
    <w:rsid w:val="0039738D"/>
    <w:rsid w:val="003C136C"/>
    <w:rsid w:val="003C2FCD"/>
    <w:rsid w:val="003E112B"/>
    <w:rsid w:val="003E2CE8"/>
    <w:rsid w:val="00403E77"/>
    <w:rsid w:val="00405E28"/>
    <w:rsid w:val="00406ECA"/>
    <w:rsid w:val="004173CC"/>
    <w:rsid w:val="0043038F"/>
    <w:rsid w:val="004408F4"/>
    <w:rsid w:val="00442B33"/>
    <w:rsid w:val="004430B8"/>
    <w:rsid w:val="0044663E"/>
    <w:rsid w:val="00453E65"/>
    <w:rsid w:val="0046172E"/>
    <w:rsid w:val="0047185C"/>
    <w:rsid w:val="00475337"/>
    <w:rsid w:val="00486C0F"/>
    <w:rsid w:val="004878E0"/>
    <w:rsid w:val="004A1492"/>
    <w:rsid w:val="004B6CD0"/>
    <w:rsid w:val="004C5BE1"/>
    <w:rsid w:val="004D21BB"/>
    <w:rsid w:val="004F402C"/>
    <w:rsid w:val="004F54D3"/>
    <w:rsid w:val="004F6B45"/>
    <w:rsid w:val="00504E0A"/>
    <w:rsid w:val="0052206D"/>
    <w:rsid w:val="0053737E"/>
    <w:rsid w:val="00541F01"/>
    <w:rsid w:val="00543798"/>
    <w:rsid w:val="00543F85"/>
    <w:rsid w:val="00545D5C"/>
    <w:rsid w:val="00551FB1"/>
    <w:rsid w:val="0055519A"/>
    <w:rsid w:val="0056321C"/>
    <w:rsid w:val="00572C2B"/>
    <w:rsid w:val="00582177"/>
    <w:rsid w:val="00586985"/>
    <w:rsid w:val="00590275"/>
    <w:rsid w:val="005918B3"/>
    <w:rsid w:val="005958B0"/>
    <w:rsid w:val="00596E3A"/>
    <w:rsid w:val="005A1C65"/>
    <w:rsid w:val="005B1C61"/>
    <w:rsid w:val="005B5A49"/>
    <w:rsid w:val="005C51CB"/>
    <w:rsid w:val="005C6A3C"/>
    <w:rsid w:val="005C6F61"/>
    <w:rsid w:val="005D19E3"/>
    <w:rsid w:val="005D24B3"/>
    <w:rsid w:val="005E3378"/>
    <w:rsid w:val="005E6412"/>
    <w:rsid w:val="005F2D5E"/>
    <w:rsid w:val="005F47EB"/>
    <w:rsid w:val="00612100"/>
    <w:rsid w:val="0061226F"/>
    <w:rsid w:val="006151C7"/>
    <w:rsid w:val="00631CB2"/>
    <w:rsid w:val="00634CE3"/>
    <w:rsid w:val="00640870"/>
    <w:rsid w:val="00646750"/>
    <w:rsid w:val="00650371"/>
    <w:rsid w:val="00660645"/>
    <w:rsid w:val="00662F4E"/>
    <w:rsid w:val="006709D1"/>
    <w:rsid w:val="00672226"/>
    <w:rsid w:val="00675E3E"/>
    <w:rsid w:val="006763D0"/>
    <w:rsid w:val="006801B4"/>
    <w:rsid w:val="00682D24"/>
    <w:rsid w:val="0068387D"/>
    <w:rsid w:val="00685170"/>
    <w:rsid w:val="00695CE9"/>
    <w:rsid w:val="00697887"/>
    <w:rsid w:val="006B685F"/>
    <w:rsid w:val="006C3B74"/>
    <w:rsid w:val="006C3CA3"/>
    <w:rsid w:val="006C4440"/>
    <w:rsid w:val="006D39C8"/>
    <w:rsid w:val="006D705D"/>
    <w:rsid w:val="006E11CF"/>
    <w:rsid w:val="00700C32"/>
    <w:rsid w:val="00704DF3"/>
    <w:rsid w:val="00710E0B"/>
    <w:rsid w:val="007115E9"/>
    <w:rsid w:val="00712296"/>
    <w:rsid w:val="0071653C"/>
    <w:rsid w:val="00716946"/>
    <w:rsid w:val="00723859"/>
    <w:rsid w:val="00726CB4"/>
    <w:rsid w:val="00727642"/>
    <w:rsid w:val="00727669"/>
    <w:rsid w:val="00734646"/>
    <w:rsid w:val="00737F3B"/>
    <w:rsid w:val="00740CAE"/>
    <w:rsid w:val="00741F9A"/>
    <w:rsid w:val="007465DC"/>
    <w:rsid w:val="00746AD3"/>
    <w:rsid w:val="00753E3F"/>
    <w:rsid w:val="00761780"/>
    <w:rsid w:val="00762F96"/>
    <w:rsid w:val="007671E8"/>
    <w:rsid w:val="00777A92"/>
    <w:rsid w:val="00783CE9"/>
    <w:rsid w:val="00784BE6"/>
    <w:rsid w:val="00790B2B"/>
    <w:rsid w:val="00797AC7"/>
    <w:rsid w:val="007A4FFB"/>
    <w:rsid w:val="007C0A3B"/>
    <w:rsid w:val="007C2BFB"/>
    <w:rsid w:val="007C6940"/>
    <w:rsid w:val="007E3D5A"/>
    <w:rsid w:val="007E45DC"/>
    <w:rsid w:val="007E6D24"/>
    <w:rsid w:val="00811A9D"/>
    <w:rsid w:val="008120DB"/>
    <w:rsid w:val="00816285"/>
    <w:rsid w:val="008218C3"/>
    <w:rsid w:val="00821F9A"/>
    <w:rsid w:val="00824C48"/>
    <w:rsid w:val="00833AB8"/>
    <w:rsid w:val="00835A63"/>
    <w:rsid w:val="00840B78"/>
    <w:rsid w:val="00847E01"/>
    <w:rsid w:val="008555C4"/>
    <w:rsid w:val="008834CD"/>
    <w:rsid w:val="0088581C"/>
    <w:rsid w:val="00885942"/>
    <w:rsid w:val="008A66B7"/>
    <w:rsid w:val="008B2A20"/>
    <w:rsid w:val="008B55BC"/>
    <w:rsid w:val="008B74D6"/>
    <w:rsid w:val="008C76FA"/>
    <w:rsid w:val="008D7415"/>
    <w:rsid w:val="008D7BB1"/>
    <w:rsid w:val="008E258C"/>
    <w:rsid w:val="008E3F6F"/>
    <w:rsid w:val="008E6A97"/>
    <w:rsid w:val="008F0BD0"/>
    <w:rsid w:val="008F3DB9"/>
    <w:rsid w:val="009049C1"/>
    <w:rsid w:val="0091538D"/>
    <w:rsid w:val="00917CE0"/>
    <w:rsid w:val="00920E6E"/>
    <w:rsid w:val="009210CF"/>
    <w:rsid w:val="00925D3D"/>
    <w:rsid w:val="0092771B"/>
    <w:rsid w:val="00931814"/>
    <w:rsid w:val="009339C2"/>
    <w:rsid w:val="009341CD"/>
    <w:rsid w:val="00935635"/>
    <w:rsid w:val="00941541"/>
    <w:rsid w:val="00945254"/>
    <w:rsid w:val="00945EA1"/>
    <w:rsid w:val="00952D97"/>
    <w:rsid w:val="009530BD"/>
    <w:rsid w:val="009625B1"/>
    <w:rsid w:val="0096480E"/>
    <w:rsid w:val="00965EC8"/>
    <w:rsid w:val="009666C8"/>
    <w:rsid w:val="0097206D"/>
    <w:rsid w:val="00976735"/>
    <w:rsid w:val="0097713E"/>
    <w:rsid w:val="00987406"/>
    <w:rsid w:val="0099128A"/>
    <w:rsid w:val="00993246"/>
    <w:rsid w:val="009A4ED5"/>
    <w:rsid w:val="009A4EEF"/>
    <w:rsid w:val="009B1490"/>
    <w:rsid w:val="009C0784"/>
    <w:rsid w:val="009C0ABB"/>
    <w:rsid w:val="009C22F4"/>
    <w:rsid w:val="009C231F"/>
    <w:rsid w:val="009D6CAC"/>
    <w:rsid w:val="009E26EF"/>
    <w:rsid w:val="009E6FEA"/>
    <w:rsid w:val="009E7FA0"/>
    <w:rsid w:val="009F3C8B"/>
    <w:rsid w:val="009F4746"/>
    <w:rsid w:val="00A145D9"/>
    <w:rsid w:val="00A21651"/>
    <w:rsid w:val="00A22032"/>
    <w:rsid w:val="00A226E7"/>
    <w:rsid w:val="00A265D0"/>
    <w:rsid w:val="00A31919"/>
    <w:rsid w:val="00A322B7"/>
    <w:rsid w:val="00A37C6E"/>
    <w:rsid w:val="00A44144"/>
    <w:rsid w:val="00A45B2E"/>
    <w:rsid w:val="00A46200"/>
    <w:rsid w:val="00A52F11"/>
    <w:rsid w:val="00A60B3B"/>
    <w:rsid w:val="00A6134C"/>
    <w:rsid w:val="00A754F5"/>
    <w:rsid w:val="00A7662F"/>
    <w:rsid w:val="00A842C4"/>
    <w:rsid w:val="00A86A30"/>
    <w:rsid w:val="00AA47A0"/>
    <w:rsid w:val="00AA4D94"/>
    <w:rsid w:val="00AB1C02"/>
    <w:rsid w:val="00AB38B5"/>
    <w:rsid w:val="00AC0298"/>
    <w:rsid w:val="00AC4354"/>
    <w:rsid w:val="00AC61EB"/>
    <w:rsid w:val="00AD223C"/>
    <w:rsid w:val="00AE48ED"/>
    <w:rsid w:val="00AE4AB9"/>
    <w:rsid w:val="00AE60CE"/>
    <w:rsid w:val="00AE6A74"/>
    <w:rsid w:val="00B01879"/>
    <w:rsid w:val="00B20999"/>
    <w:rsid w:val="00B250A3"/>
    <w:rsid w:val="00B435C8"/>
    <w:rsid w:val="00B45132"/>
    <w:rsid w:val="00B4790E"/>
    <w:rsid w:val="00B53FAD"/>
    <w:rsid w:val="00B54B64"/>
    <w:rsid w:val="00B55339"/>
    <w:rsid w:val="00B71231"/>
    <w:rsid w:val="00B73EA5"/>
    <w:rsid w:val="00B75FED"/>
    <w:rsid w:val="00B763CB"/>
    <w:rsid w:val="00B76DDC"/>
    <w:rsid w:val="00B81FA5"/>
    <w:rsid w:val="00BA41F1"/>
    <w:rsid w:val="00BB1C54"/>
    <w:rsid w:val="00BD1563"/>
    <w:rsid w:val="00BE3A65"/>
    <w:rsid w:val="00BF6A1B"/>
    <w:rsid w:val="00BF73D7"/>
    <w:rsid w:val="00C013AD"/>
    <w:rsid w:val="00C06C61"/>
    <w:rsid w:val="00C108D2"/>
    <w:rsid w:val="00C112E3"/>
    <w:rsid w:val="00C128FE"/>
    <w:rsid w:val="00C12BA7"/>
    <w:rsid w:val="00C15A5A"/>
    <w:rsid w:val="00C1644E"/>
    <w:rsid w:val="00C16EF0"/>
    <w:rsid w:val="00C17F2A"/>
    <w:rsid w:val="00C46377"/>
    <w:rsid w:val="00C46B04"/>
    <w:rsid w:val="00C50501"/>
    <w:rsid w:val="00C546CA"/>
    <w:rsid w:val="00C7649F"/>
    <w:rsid w:val="00C80207"/>
    <w:rsid w:val="00C818CB"/>
    <w:rsid w:val="00C84B83"/>
    <w:rsid w:val="00C8536A"/>
    <w:rsid w:val="00C86718"/>
    <w:rsid w:val="00C94BE6"/>
    <w:rsid w:val="00CA38DB"/>
    <w:rsid w:val="00CB28BD"/>
    <w:rsid w:val="00CB73A1"/>
    <w:rsid w:val="00CD177A"/>
    <w:rsid w:val="00CD3F7D"/>
    <w:rsid w:val="00CE6BB8"/>
    <w:rsid w:val="00CF69B3"/>
    <w:rsid w:val="00D05F88"/>
    <w:rsid w:val="00D07E31"/>
    <w:rsid w:val="00D15589"/>
    <w:rsid w:val="00D20330"/>
    <w:rsid w:val="00D33EEC"/>
    <w:rsid w:val="00D349AD"/>
    <w:rsid w:val="00D53AFC"/>
    <w:rsid w:val="00D60436"/>
    <w:rsid w:val="00D7298D"/>
    <w:rsid w:val="00D754CC"/>
    <w:rsid w:val="00D84C57"/>
    <w:rsid w:val="00D86C6A"/>
    <w:rsid w:val="00D95F66"/>
    <w:rsid w:val="00D96D77"/>
    <w:rsid w:val="00DB1D8F"/>
    <w:rsid w:val="00DB3FCC"/>
    <w:rsid w:val="00DB410D"/>
    <w:rsid w:val="00DC6C30"/>
    <w:rsid w:val="00DC75A1"/>
    <w:rsid w:val="00DE6B03"/>
    <w:rsid w:val="00DF1E36"/>
    <w:rsid w:val="00DF28AE"/>
    <w:rsid w:val="00DF42C9"/>
    <w:rsid w:val="00DF4586"/>
    <w:rsid w:val="00DF4FDA"/>
    <w:rsid w:val="00E0215E"/>
    <w:rsid w:val="00E043B3"/>
    <w:rsid w:val="00E427CD"/>
    <w:rsid w:val="00E43E9F"/>
    <w:rsid w:val="00E462B6"/>
    <w:rsid w:val="00E540B9"/>
    <w:rsid w:val="00E632E4"/>
    <w:rsid w:val="00E84216"/>
    <w:rsid w:val="00E879D7"/>
    <w:rsid w:val="00E9172F"/>
    <w:rsid w:val="00E93FB6"/>
    <w:rsid w:val="00E96B94"/>
    <w:rsid w:val="00EB07F2"/>
    <w:rsid w:val="00EB1517"/>
    <w:rsid w:val="00EB1BDF"/>
    <w:rsid w:val="00EB7A7C"/>
    <w:rsid w:val="00EC2DF5"/>
    <w:rsid w:val="00EC46FD"/>
    <w:rsid w:val="00EC73EE"/>
    <w:rsid w:val="00ED0964"/>
    <w:rsid w:val="00ED16EA"/>
    <w:rsid w:val="00ED4FB7"/>
    <w:rsid w:val="00ED6A98"/>
    <w:rsid w:val="00ED6CA6"/>
    <w:rsid w:val="00EE08BD"/>
    <w:rsid w:val="00EF01E4"/>
    <w:rsid w:val="00EF4F4D"/>
    <w:rsid w:val="00EF5E67"/>
    <w:rsid w:val="00F03246"/>
    <w:rsid w:val="00F2147F"/>
    <w:rsid w:val="00F22ADB"/>
    <w:rsid w:val="00F23521"/>
    <w:rsid w:val="00F30D81"/>
    <w:rsid w:val="00F34CCE"/>
    <w:rsid w:val="00F36DC0"/>
    <w:rsid w:val="00F411EC"/>
    <w:rsid w:val="00F464D3"/>
    <w:rsid w:val="00F51608"/>
    <w:rsid w:val="00F62A6B"/>
    <w:rsid w:val="00F66D7A"/>
    <w:rsid w:val="00F73CEF"/>
    <w:rsid w:val="00F75141"/>
    <w:rsid w:val="00F861DC"/>
    <w:rsid w:val="00F91507"/>
    <w:rsid w:val="00FB7AD9"/>
    <w:rsid w:val="00FC02EF"/>
    <w:rsid w:val="00FC6FB0"/>
    <w:rsid w:val="00FD2568"/>
    <w:rsid w:val="00FD6358"/>
    <w:rsid w:val="00FE6793"/>
    <w:rsid w:val="00FF3DCE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25AD6"/>
  <w15:chartTrackingRefBased/>
  <w15:docId w15:val="{F27F78FB-F8EE-4D35-B2A0-2CA67D3CE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847E01"/>
  </w:style>
  <w:style w:type="character" w:styleId="Collegamentoipertestuale">
    <w:name w:val="Hyperlink"/>
    <w:basedOn w:val="Carpredefinitoparagrafo"/>
    <w:uiPriority w:val="99"/>
    <w:semiHidden/>
    <w:unhideWhenUsed/>
    <w:rsid w:val="00847E01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47E01"/>
    <w:rPr>
      <w:color w:val="954F72"/>
      <w:u w:val="single"/>
    </w:rPr>
  </w:style>
  <w:style w:type="paragraph" w:customStyle="1" w:styleId="msonormal0">
    <w:name w:val="msonormal"/>
    <w:basedOn w:val="Normale"/>
    <w:rsid w:val="00847E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847E0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741F9A"/>
    <w:rPr>
      <w:i/>
      <w:iCs/>
    </w:rPr>
  </w:style>
  <w:style w:type="paragraph" w:styleId="Revisione">
    <w:name w:val="Revision"/>
    <w:hidden/>
    <w:uiPriority w:val="99"/>
    <w:semiHidden/>
    <w:rsid w:val="00EF01E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5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5E8B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235E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35E8B"/>
  </w:style>
  <w:style w:type="paragraph" w:styleId="Pidipagina">
    <w:name w:val="footer"/>
    <w:basedOn w:val="Normale"/>
    <w:link w:val="PidipaginaCarattere"/>
    <w:uiPriority w:val="99"/>
    <w:unhideWhenUsed/>
    <w:rsid w:val="00235E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35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9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3A1D3-CA1B-4CF8-B0A1-60DA4D114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11</Pages>
  <Words>3129</Words>
  <Characters>1783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ERI LUCIA</dc:creator>
  <cp:keywords/>
  <dc:description/>
  <cp:lastModifiedBy>MANGERI LUCIA</cp:lastModifiedBy>
  <cp:revision>127</cp:revision>
  <dcterms:created xsi:type="dcterms:W3CDTF">2025-05-06T18:31:00Z</dcterms:created>
  <dcterms:modified xsi:type="dcterms:W3CDTF">2025-05-14T13:40:00Z</dcterms:modified>
</cp:coreProperties>
</file>